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8A843" w14:textId="77777777" w:rsidR="00434EB7" w:rsidRPr="00A4344B" w:rsidRDefault="00434EB7" w:rsidP="007046DC">
      <w:pPr>
        <w:jc w:val="center"/>
        <w:rPr>
          <w:rFonts w:asciiTheme="majorBidi" w:hAnsiTheme="majorBidi" w:cstheme="majorBidi"/>
          <w:b/>
          <w:bCs/>
          <w:sz w:val="40"/>
          <w:szCs w:val="40"/>
          <w:lang w:bidi="ar-EG"/>
        </w:rPr>
      </w:pPr>
      <w:r>
        <w:rPr>
          <w:rFonts w:asciiTheme="majorBidi" w:hAnsiTheme="majorBidi" w:cstheme="majorBidi"/>
          <w:b/>
          <w:bCs/>
          <w:sz w:val="40"/>
          <w:szCs w:val="40"/>
          <w:lang w:bidi="ar-EG"/>
        </w:rPr>
        <w:t xml:space="preserve">Behavioral tests assessing neuropsychiatric phenotypes in adolescent mice reveal </w:t>
      </w:r>
      <w:r w:rsidRPr="00A4344B">
        <w:rPr>
          <w:rFonts w:asciiTheme="majorBidi" w:hAnsiTheme="majorBidi" w:cstheme="majorBidi"/>
          <w:b/>
          <w:bCs/>
          <w:sz w:val="40"/>
          <w:szCs w:val="40"/>
          <w:lang w:bidi="ar-EG"/>
        </w:rPr>
        <w:t>strain</w:t>
      </w:r>
      <w:r>
        <w:rPr>
          <w:rFonts w:asciiTheme="majorBidi" w:hAnsiTheme="majorBidi" w:cstheme="majorBidi"/>
          <w:b/>
          <w:bCs/>
          <w:sz w:val="40"/>
          <w:szCs w:val="40"/>
          <w:lang w:bidi="ar-EG"/>
        </w:rPr>
        <w:t>-</w:t>
      </w:r>
      <w:r w:rsidRPr="00A4344B">
        <w:rPr>
          <w:rFonts w:asciiTheme="majorBidi" w:hAnsiTheme="majorBidi" w:cstheme="majorBidi"/>
          <w:b/>
          <w:bCs/>
          <w:sz w:val="40"/>
          <w:szCs w:val="40"/>
          <w:lang w:bidi="ar-EG"/>
        </w:rPr>
        <w:t xml:space="preserve"> and </w:t>
      </w:r>
      <w:r w:rsidR="007046DC">
        <w:rPr>
          <w:rFonts w:asciiTheme="majorBidi" w:hAnsiTheme="majorBidi" w:cstheme="majorBidi"/>
          <w:b/>
          <w:bCs/>
          <w:sz w:val="40"/>
          <w:szCs w:val="40"/>
          <w:lang w:bidi="ar-EG"/>
        </w:rPr>
        <w:t>sex</w:t>
      </w:r>
      <w:r>
        <w:rPr>
          <w:rFonts w:asciiTheme="majorBidi" w:hAnsiTheme="majorBidi" w:cstheme="majorBidi"/>
          <w:b/>
          <w:bCs/>
          <w:sz w:val="40"/>
          <w:szCs w:val="40"/>
          <w:lang w:bidi="ar-EG"/>
        </w:rPr>
        <w:t>-</w:t>
      </w:r>
      <w:r w:rsidRPr="00A4344B">
        <w:rPr>
          <w:rFonts w:asciiTheme="majorBidi" w:hAnsiTheme="majorBidi" w:cstheme="majorBidi"/>
          <w:b/>
          <w:bCs/>
          <w:sz w:val="40"/>
          <w:szCs w:val="40"/>
          <w:lang w:bidi="ar-EG"/>
        </w:rPr>
        <w:t>specific effects</w:t>
      </w:r>
      <w:r>
        <w:rPr>
          <w:rFonts w:asciiTheme="majorBidi" w:hAnsiTheme="majorBidi" w:cstheme="majorBidi"/>
          <w:b/>
          <w:bCs/>
          <w:sz w:val="40"/>
          <w:szCs w:val="40"/>
          <w:lang w:bidi="ar-EG"/>
        </w:rPr>
        <w:t xml:space="preserve"> </w:t>
      </w:r>
    </w:p>
    <w:p w14:paraId="6C6BDCBE" w14:textId="77777777" w:rsidR="00434EB7" w:rsidRDefault="00434EB7" w:rsidP="002227D9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Ahmed Eltokhi</w:t>
      </w:r>
      <w:r w:rsidRPr="004334D3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ar-EG"/>
        </w:rPr>
        <w:t>1</w:t>
      </w:r>
      <w:r w:rsidR="002227D9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ar-EG"/>
        </w:rPr>
        <w:t>,2</w:t>
      </w:r>
      <w:r w:rsidR="002227D9" w:rsidRPr="002227D9">
        <w:rPr>
          <w:rFonts w:asciiTheme="majorBidi" w:hAnsiTheme="majorBidi" w:cstheme="majorBidi"/>
          <w:b/>
          <w:bCs/>
          <w:sz w:val="28"/>
          <w:szCs w:val="28"/>
          <w:lang w:bidi="ar-EG"/>
        </w:rPr>
        <w:t>*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, B</w:t>
      </w:r>
      <w:r w:rsidRPr="004334D3">
        <w:rPr>
          <w:rFonts w:asciiTheme="majorBidi" w:hAnsiTheme="majorBidi" w:cstheme="majorBidi"/>
          <w:b/>
          <w:bCs/>
          <w:sz w:val="28"/>
          <w:szCs w:val="28"/>
          <w:lang w:bidi="ar-EG"/>
        </w:rPr>
        <w:t>arbara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K</w:t>
      </w:r>
      <w:r w:rsidRPr="004334D3">
        <w:rPr>
          <w:rFonts w:asciiTheme="majorBidi" w:hAnsiTheme="majorBidi" w:cstheme="majorBidi"/>
          <w:b/>
          <w:bCs/>
          <w:sz w:val="28"/>
          <w:szCs w:val="28"/>
          <w:lang w:bidi="ar-EG"/>
        </w:rPr>
        <w:t>urpiers</w:t>
      </w:r>
      <w:r w:rsidRPr="004334D3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ar-EG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>, Claudia Pitzer</w:t>
      </w:r>
      <w:r w:rsidRPr="004334D3">
        <w:rPr>
          <w:rFonts w:asciiTheme="majorBidi" w:hAnsiTheme="majorBidi" w:cstheme="majorBidi"/>
          <w:b/>
          <w:bCs/>
          <w:sz w:val="28"/>
          <w:szCs w:val="28"/>
          <w:vertAlign w:val="superscript"/>
          <w:lang w:bidi="ar-EG"/>
        </w:rPr>
        <w:t>2</w:t>
      </w:r>
      <w:r w:rsidR="002227D9" w:rsidRPr="002227D9">
        <w:rPr>
          <w:rFonts w:asciiTheme="majorBidi" w:hAnsiTheme="majorBidi" w:cstheme="majorBidi"/>
          <w:b/>
          <w:bCs/>
          <w:sz w:val="28"/>
          <w:szCs w:val="28"/>
          <w:lang w:bidi="ar-EG"/>
        </w:rPr>
        <w:t>*</w:t>
      </w:r>
    </w:p>
    <w:p w14:paraId="01004D07" w14:textId="77777777" w:rsidR="00434EB7" w:rsidRPr="006700D8" w:rsidRDefault="00434EB7" w:rsidP="00434EB7">
      <w:pPr>
        <w:tabs>
          <w:tab w:val="left" w:pos="1233"/>
        </w:tabs>
        <w:jc w:val="center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6700D8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6700D8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ar-EG"/>
        </w:rPr>
        <w:t xml:space="preserve"> </w:t>
      </w:r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Department of Neurology and </w:t>
      </w:r>
      <w:proofErr w:type="spellStart"/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Epileptology</w:t>
      </w:r>
      <w:proofErr w:type="spellEnd"/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Hertie</w:t>
      </w:r>
      <w:proofErr w:type="spellEnd"/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Institute for Clinical Brain Research, University of Tübingen, Tübingen, Germany</w:t>
      </w:r>
    </w:p>
    <w:p w14:paraId="0397BD85" w14:textId="77777777" w:rsidR="00434EB7" w:rsidRDefault="00434EB7" w:rsidP="00434EB7">
      <w:pPr>
        <w:tabs>
          <w:tab w:val="left" w:pos="1233"/>
        </w:tabs>
        <w:jc w:val="center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  <w:vertAlign w:val="superscript"/>
        </w:rPr>
        <w:t xml:space="preserve">2 </w:t>
      </w:r>
      <w:r w:rsidRPr="006700D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Interdisciplinary Neurobehavioral Core, Heidelberg University, Heidelberg, Germany</w:t>
      </w:r>
    </w:p>
    <w:p w14:paraId="6F4E3EBA" w14:textId="77777777" w:rsidR="00B666AD" w:rsidRDefault="00B666AD" w:rsidP="00EE4ABA">
      <w:pPr>
        <w:spacing w:line="360" w:lineRule="auto"/>
        <w:ind w:right="-224"/>
        <w:jc w:val="both"/>
        <w:rPr>
          <w:rFonts w:asciiTheme="majorBidi" w:hAnsiTheme="majorBidi" w:cstheme="majorBidi"/>
          <w:sz w:val="24"/>
          <w:szCs w:val="24"/>
        </w:rPr>
      </w:pPr>
    </w:p>
    <w:p w14:paraId="27C95FBD" w14:textId="53C6CAFE" w:rsidR="002E379F" w:rsidRDefault="00C05E35" w:rsidP="00EE4ABA">
      <w:pPr>
        <w:spacing w:line="360" w:lineRule="auto"/>
        <w:ind w:right="-22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9D2D494" wp14:editId="426FBD87">
            <wp:extent cx="6224905" cy="2828925"/>
            <wp:effectExtent l="0" t="0" r="4445" b="952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90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A9B1E" w14:textId="11510AB4" w:rsidR="002E379F" w:rsidRPr="007F69A0" w:rsidRDefault="00434EB7" w:rsidP="00DA0E5A">
      <w:pPr>
        <w:spacing w:line="360" w:lineRule="auto"/>
        <w:ind w:right="-224"/>
        <w:jc w:val="both"/>
        <w:rPr>
          <w:rFonts w:asciiTheme="majorBidi" w:hAnsiTheme="majorBidi" w:cstheme="majorBidi"/>
          <w:sz w:val="24"/>
          <w:szCs w:val="24"/>
        </w:rPr>
      </w:pPr>
      <w:r w:rsidRPr="002E379F">
        <w:rPr>
          <w:rFonts w:asciiTheme="majorBidi" w:hAnsiTheme="majorBidi" w:cstheme="majorBidi"/>
          <w:b/>
          <w:bCs/>
          <w:sz w:val="24"/>
          <w:szCs w:val="24"/>
        </w:rPr>
        <w:t>Supplementary Figure 1:</w:t>
      </w:r>
      <w:r w:rsidRPr="00434EB7">
        <w:rPr>
          <w:rFonts w:asciiTheme="majorBidi" w:hAnsiTheme="majorBidi" w:cstheme="majorBidi"/>
          <w:sz w:val="24"/>
          <w:szCs w:val="24"/>
        </w:rPr>
        <w:t xml:space="preserve"> </w:t>
      </w:r>
      <w:r w:rsidR="000806B2">
        <w:rPr>
          <w:rFonts w:asciiTheme="majorBidi" w:hAnsiTheme="majorBidi" w:cstheme="majorBidi"/>
          <w:sz w:val="24"/>
          <w:szCs w:val="24"/>
        </w:rPr>
        <w:t xml:space="preserve">The </w:t>
      </w:r>
      <w:r w:rsidR="000609F5" w:rsidRPr="00A50C5C">
        <w:rPr>
          <w:rFonts w:asciiTheme="majorBidi" w:hAnsiTheme="majorBidi" w:cstheme="majorBidi"/>
          <w:b/>
          <w:bCs/>
          <w:color w:val="242021"/>
          <w:sz w:val="24"/>
          <w:szCs w:val="24"/>
          <w:lang w:bidi="ar-EG"/>
        </w:rPr>
        <w:t xml:space="preserve">LABORAS </w:t>
      </w:r>
      <w:r w:rsidR="000609F5">
        <w:rPr>
          <w:rFonts w:asciiTheme="majorBidi" w:hAnsiTheme="majorBidi" w:cstheme="majorBidi"/>
          <w:b/>
          <w:bCs/>
          <w:color w:val="242021"/>
          <w:sz w:val="24"/>
          <w:szCs w:val="24"/>
          <w:lang w:bidi="ar-EG"/>
        </w:rPr>
        <w:t>test</w:t>
      </w:r>
      <w:r w:rsidR="000609F5" w:rsidRPr="00A50C5C">
        <w:rPr>
          <w:rFonts w:asciiTheme="majorBidi" w:hAnsiTheme="majorBidi" w:cstheme="majorBidi"/>
          <w:b/>
          <w:bCs/>
          <w:color w:val="242021"/>
          <w:sz w:val="24"/>
          <w:szCs w:val="24"/>
          <w:lang w:bidi="ar-EG"/>
        </w:rPr>
        <w:t xml:space="preserve"> for </w:t>
      </w:r>
      <w:r w:rsidR="003E2726">
        <w:rPr>
          <w:rFonts w:asciiTheme="majorBidi" w:hAnsiTheme="majorBidi" w:cstheme="majorBidi"/>
          <w:b/>
          <w:bCs/>
          <w:sz w:val="24"/>
          <w:szCs w:val="24"/>
        </w:rPr>
        <w:t xml:space="preserve">C57BL/6N, DBA/2, </w:t>
      </w:r>
      <w:r w:rsidR="000609F5" w:rsidRPr="00A50C5C">
        <w:rPr>
          <w:rFonts w:asciiTheme="majorBidi" w:hAnsiTheme="majorBidi" w:cstheme="majorBidi"/>
          <w:b/>
          <w:bCs/>
          <w:sz w:val="24"/>
          <w:szCs w:val="24"/>
        </w:rPr>
        <w:t xml:space="preserve">and FVB/N </w:t>
      </w:r>
      <w:r w:rsidR="000609F5">
        <w:rPr>
          <w:rFonts w:asciiTheme="majorBidi" w:hAnsiTheme="majorBidi" w:cstheme="majorBidi"/>
          <w:b/>
          <w:bCs/>
          <w:sz w:val="24"/>
          <w:szCs w:val="24"/>
        </w:rPr>
        <w:t xml:space="preserve">mice </w:t>
      </w:r>
      <w:r w:rsidR="000609F5" w:rsidRPr="00A50C5C">
        <w:rPr>
          <w:rFonts w:asciiTheme="majorBidi" w:hAnsiTheme="majorBidi" w:cstheme="majorBidi"/>
          <w:b/>
          <w:bCs/>
          <w:sz w:val="24"/>
          <w:szCs w:val="24"/>
        </w:rPr>
        <w:t>at P</w:t>
      </w:r>
      <w:r w:rsidR="000609F5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0609F5" w:rsidRPr="00A50C5C">
        <w:rPr>
          <w:rFonts w:asciiTheme="majorBidi" w:hAnsiTheme="majorBidi" w:cstheme="majorBidi"/>
          <w:b/>
          <w:bCs/>
          <w:sz w:val="24"/>
          <w:szCs w:val="24"/>
        </w:rPr>
        <w:t>6 in which mouse</w:t>
      </w:r>
      <w:r w:rsidR="000609F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09F5" w:rsidRPr="00A50C5C">
        <w:rPr>
          <w:rFonts w:asciiTheme="majorBidi" w:hAnsiTheme="majorBidi" w:cstheme="majorBidi"/>
          <w:b/>
          <w:bCs/>
          <w:sz w:val="24"/>
          <w:szCs w:val="24"/>
        </w:rPr>
        <w:t>movements were continuously monitored for 24 hrs</w:t>
      </w:r>
      <w:r w:rsidR="000609F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609F5">
        <w:rPr>
          <w:rFonts w:asciiTheme="majorBidi" w:hAnsiTheme="majorBidi" w:cstheme="majorBidi"/>
          <w:sz w:val="24"/>
          <w:szCs w:val="24"/>
        </w:rPr>
        <w:t xml:space="preserve"> </w:t>
      </w:r>
      <w:r w:rsidR="004525D3">
        <w:rPr>
          <w:rFonts w:asciiTheme="majorBidi" w:hAnsiTheme="majorBidi" w:cstheme="majorBidi"/>
          <w:sz w:val="24"/>
          <w:szCs w:val="24"/>
        </w:rPr>
        <w:t>a</w:t>
      </w:r>
      <w:r w:rsidR="000609F5">
        <w:rPr>
          <w:rFonts w:asciiTheme="majorBidi" w:hAnsiTheme="majorBidi" w:cstheme="majorBidi"/>
          <w:sz w:val="24"/>
          <w:szCs w:val="24"/>
        </w:rPr>
        <w:t xml:space="preserve">) </w:t>
      </w:r>
      <w:r w:rsidR="00AA34CD">
        <w:rPr>
          <w:rFonts w:asciiTheme="majorBidi" w:hAnsiTheme="majorBidi" w:cstheme="majorBidi"/>
          <w:sz w:val="24"/>
          <w:szCs w:val="24"/>
        </w:rPr>
        <w:t xml:space="preserve">The FVB/N strain showed the highest activity, </w:t>
      </w:r>
      <w:r w:rsidR="000806B2">
        <w:rPr>
          <w:rFonts w:asciiTheme="majorBidi" w:hAnsiTheme="majorBidi" w:cstheme="majorBidi"/>
          <w:sz w:val="24"/>
          <w:szCs w:val="24"/>
        </w:rPr>
        <w:t xml:space="preserve">the </w:t>
      </w:r>
      <w:r w:rsidR="00AA34CD">
        <w:rPr>
          <w:rFonts w:asciiTheme="majorBidi" w:hAnsiTheme="majorBidi" w:cstheme="majorBidi"/>
          <w:sz w:val="24"/>
          <w:szCs w:val="24"/>
        </w:rPr>
        <w:t xml:space="preserve">DBA/2 strain exhibited the lowest activity and </w:t>
      </w:r>
      <w:r w:rsidR="00AA34CD" w:rsidRPr="00AA34CD">
        <w:rPr>
          <w:rFonts w:asciiTheme="majorBidi" w:hAnsiTheme="majorBidi" w:cstheme="majorBidi"/>
          <w:sz w:val="24"/>
          <w:szCs w:val="24"/>
        </w:rPr>
        <w:t>C57BL/6N</w:t>
      </w:r>
      <w:r w:rsidR="00AA34CD">
        <w:rPr>
          <w:rFonts w:asciiTheme="majorBidi" w:hAnsiTheme="majorBidi" w:cstheme="majorBidi"/>
          <w:sz w:val="24"/>
          <w:szCs w:val="24"/>
        </w:rPr>
        <w:t xml:space="preserve"> strain was intermediate between the two strains. </w:t>
      </w:r>
      <w:r w:rsidR="004525D3">
        <w:rPr>
          <w:rFonts w:asciiTheme="majorBidi" w:hAnsiTheme="majorBidi" w:cstheme="majorBidi"/>
          <w:sz w:val="24"/>
          <w:szCs w:val="24"/>
        </w:rPr>
        <w:t>b</w:t>
      </w:r>
      <w:r w:rsidR="00AA34CD">
        <w:rPr>
          <w:rFonts w:asciiTheme="majorBidi" w:hAnsiTheme="majorBidi" w:cstheme="majorBidi"/>
          <w:sz w:val="24"/>
          <w:szCs w:val="24"/>
        </w:rPr>
        <w:t xml:space="preserve">) Increased repetitive rearing and climbing behaviors and decreased self-grooming in FVB/N compared to </w:t>
      </w:r>
      <w:r w:rsidR="00AA34CD" w:rsidRPr="00A50C5C">
        <w:rPr>
          <w:rFonts w:asciiTheme="majorBidi" w:hAnsiTheme="majorBidi" w:cstheme="majorBidi"/>
          <w:sz w:val="24"/>
          <w:szCs w:val="24"/>
        </w:rPr>
        <w:t>C57BL/6N</w:t>
      </w:r>
      <w:r w:rsidR="00AA34CD">
        <w:rPr>
          <w:rFonts w:asciiTheme="majorBidi" w:hAnsiTheme="majorBidi" w:cstheme="majorBidi"/>
          <w:sz w:val="24"/>
          <w:szCs w:val="24"/>
        </w:rPr>
        <w:t xml:space="preserve"> and DBA/2 mice. </w:t>
      </w:r>
      <w:r w:rsidR="004525D3">
        <w:rPr>
          <w:rFonts w:asciiTheme="majorBidi" w:hAnsiTheme="majorBidi" w:cstheme="majorBidi"/>
          <w:sz w:val="24"/>
          <w:szCs w:val="24"/>
        </w:rPr>
        <w:t>c</w:t>
      </w:r>
      <w:r w:rsidR="000609F5">
        <w:rPr>
          <w:rFonts w:asciiTheme="majorBidi" w:hAnsiTheme="majorBidi" w:cstheme="majorBidi"/>
          <w:sz w:val="24"/>
          <w:szCs w:val="24"/>
        </w:rPr>
        <w:t xml:space="preserve">) </w:t>
      </w:r>
      <w:r w:rsidR="00AA34CD">
        <w:rPr>
          <w:rFonts w:asciiTheme="majorBidi" w:hAnsiTheme="majorBidi" w:cstheme="majorBidi"/>
          <w:sz w:val="24"/>
          <w:szCs w:val="24"/>
        </w:rPr>
        <w:t xml:space="preserve">DBA/2 mice showed decreased eating counts compared to </w:t>
      </w:r>
      <w:r w:rsidR="00AA34CD" w:rsidRPr="00AA34CD">
        <w:rPr>
          <w:rFonts w:asciiTheme="majorBidi" w:hAnsiTheme="majorBidi" w:cstheme="majorBidi"/>
          <w:sz w:val="24"/>
          <w:szCs w:val="24"/>
        </w:rPr>
        <w:t>C57BL/6N</w:t>
      </w:r>
      <w:r w:rsidR="00AA34CD">
        <w:rPr>
          <w:rFonts w:asciiTheme="majorBidi" w:hAnsiTheme="majorBidi" w:cstheme="majorBidi"/>
          <w:sz w:val="24"/>
          <w:szCs w:val="24"/>
        </w:rPr>
        <w:t xml:space="preserve"> and FVB/N mice. </w:t>
      </w:r>
      <w:r w:rsidR="00AA34CD" w:rsidRPr="00AA34CD">
        <w:rPr>
          <w:rFonts w:asciiTheme="majorBidi" w:hAnsiTheme="majorBidi" w:cstheme="majorBidi"/>
          <w:sz w:val="24"/>
          <w:szCs w:val="24"/>
        </w:rPr>
        <w:t>C57BL/6N</w:t>
      </w:r>
      <w:r w:rsidR="00AA34CD">
        <w:rPr>
          <w:rFonts w:asciiTheme="majorBidi" w:hAnsiTheme="majorBidi" w:cstheme="majorBidi"/>
          <w:sz w:val="24"/>
          <w:szCs w:val="24"/>
        </w:rPr>
        <w:t xml:space="preserve"> mice showed increased drinking counts compared to DBA/2 and FVB/N. </w:t>
      </w:r>
      <w:r w:rsidR="002B415C">
        <w:rPr>
          <w:rFonts w:asciiTheme="majorBidi" w:hAnsiTheme="majorBidi" w:cstheme="majorBidi"/>
          <w:color w:val="000000"/>
          <w:sz w:val="24"/>
          <w:szCs w:val="24"/>
        </w:rPr>
        <w:t>Two</w:t>
      </w:r>
      <w:r w:rsidR="00EE4ABA">
        <w:rPr>
          <w:rFonts w:asciiTheme="majorBidi" w:hAnsiTheme="majorBidi" w:cstheme="majorBidi"/>
          <w:color w:val="000000"/>
          <w:sz w:val="24"/>
          <w:szCs w:val="24"/>
        </w:rPr>
        <w:t xml:space="preserve">-way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ANOVA</w:t>
      </w:r>
      <w:r w:rsidR="00EE4AB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EE4ABA" w:rsidRPr="0091234B">
        <w:rPr>
          <w:rFonts w:asciiTheme="majorBidi" w:hAnsiTheme="majorBidi" w:cstheme="majorBidi"/>
          <w:sz w:val="24"/>
          <w:szCs w:val="24"/>
        </w:rPr>
        <w:t>followed by Tukey post hoc test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,*</w:t>
      </w:r>
      <w:r w:rsidR="00EE4ABA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≤</w:t>
      </w:r>
      <w:r w:rsidR="00EE4ABA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0.05, **</w:t>
      </w:r>
      <w:r w:rsidR="00EE4ABA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≤ 0.01, ***</w:t>
      </w:r>
      <w:r w:rsidR="00EE4ABA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≤ 0.001</w:t>
      </w:r>
      <w:r w:rsidR="00EE4ABA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2B415C">
        <w:rPr>
          <w:rFonts w:asciiTheme="majorBidi" w:hAnsiTheme="majorBidi" w:cstheme="majorBidi"/>
          <w:color w:val="000000"/>
          <w:sz w:val="24"/>
          <w:szCs w:val="24"/>
        </w:rPr>
        <w:t xml:space="preserve">A black rectangle indicates </w:t>
      </w:r>
      <w:r w:rsidR="00431233">
        <w:rPr>
          <w:rFonts w:asciiTheme="majorBidi" w:hAnsiTheme="majorBidi" w:cstheme="majorBidi"/>
          <w:color w:val="000000"/>
          <w:sz w:val="24"/>
          <w:szCs w:val="24"/>
        </w:rPr>
        <w:t xml:space="preserve">a </w:t>
      </w:r>
      <w:r w:rsidR="002B415C">
        <w:rPr>
          <w:rFonts w:asciiTheme="majorBidi" w:hAnsiTheme="majorBidi" w:cstheme="majorBidi"/>
          <w:color w:val="000000"/>
          <w:sz w:val="24"/>
          <w:szCs w:val="24"/>
        </w:rPr>
        <w:t xml:space="preserve">significant difference between sexes within </w:t>
      </w:r>
      <w:r w:rsidR="00431233">
        <w:rPr>
          <w:rFonts w:asciiTheme="majorBidi" w:hAnsiTheme="majorBidi" w:cstheme="majorBidi"/>
          <w:color w:val="000000"/>
          <w:sz w:val="24"/>
          <w:szCs w:val="24"/>
        </w:rPr>
        <w:t xml:space="preserve">a </w:t>
      </w:r>
      <w:r w:rsidR="002B415C">
        <w:rPr>
          <w:rFonts w:asciiTheme="majorBidi" w:hAnsiTheme="majorBidi" w:cstheme="majorBidi"/>
          <w:color w:val="000000"/>
          <w:sz w:val="24"/>
          <w:szCs w:val="24"/>
        </w:rPr>
        <w:t xml:space="preserve">strain (refer to Supplementary Table 2). </w:t>
      </w:r>
      <w:r w:rsidR="00DA0E5A">
        <w:rPr>
          <w:rFonts w:asciiTheme="majorBidi" w:hAnsiTheme="majorBidi" w:cstheme="majorBidi"/>
          <w:color w:val="000000"/>
          <w:sz w:val="24"/>
          <w:szCs w:val="24"/>
        </w:rPr>
        <w:t xml:space="preserve">Blue and red dots refer to males and females, respectively. </w:t>
      </w:r>
      <w:r w:rsidR="00EE4ABA" w:rsidRPr="00B50F4C">
        <w:rPr>
          <w:rFonts w:asciiTheme="majorBidi" w:hAnsiTheme="majorBidi" w:cstheme="majorBidi"/>
          <w:color w:val="000000"/>
          <w:sz w:val="24"/>
          <w:szCs w:val="24"/>
        </w:rPr>
        <w:t>Error bars indicate the standard error of the mean (SEM)</w:t>
      </w:r>
      <w:r w:rsidR="00EE4ABA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5BCDB659" w14:textId="6A839FAA" w:rsidR="002E379F" w:rsidRDefault="00C05E35" w:rsidP="00BF62B1">
      <w:pPr>
        <w:spacing w:line="360" w:lineRule="auto"/>
        <w:ind w:right="-224"/>
        <w:jc w:val="both"/>
        <w:rPr>
          <w:rFonts w:asciiTheme="majorBidi" w:hAnsiTheme="majorBidi" w:cstheme="majorBidi"/>
          <w:b/>
          <w:bCs/>
          <w:color w:val="242021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color w:val="242021"/>
          <w:sz w:val="24"/>
          <w:szCs w:val="24"/>
        </w:rPr>
        <w:lastRenderedPageBreak/>
        <w:drawing>
          <wp:inline distT="0" distB="0" distL="0" distR="0" wp14:anchorId="4831E936" wp14:editId="3AE7D282">
            <wp:extent cx="5972175" cy="4643755"/>
            <wp:effectExtent l="0" t="0" r="9525" b="444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64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95643" w14:textId="77777777" w:rsidR="00434EB7" w:rsidRPr="003E2726" w:rsidRDefault="00434EB7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5CF31B1" w14:textId="77777777" w:rsidR="00896D68" w:rsidRDefault="00434EB7" w:rsidP="00431233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E379F">
        <w:rPr>
          <w:rFonts w:asciiTheme="majorBidi" w:hAnsiTheme="majorBidi" w:cstheme="majorBidi"/>
          <w:b/>
          <w:bCs/>
          <w:sz w:val="24"/>
          <w:szCs w:val="24"/>
        </w:rPr>
        <w:t>Supplementary Figure 2:</w:t>
      </w:r>
      <w:r w:rsidRPr="003E2726">
        <w:rPr>
          <w:rFonts w:asciiTheme="majorBidi" w:hAnsiTheme="majorBidi" w:cstheme="majorBidi"/>
          <w:sz w:val="24"/>
          <w:szCs w:val="24"/>
        </w:rPr>
        <w:t xml:space="preserve"> </w:t>
      </w:r>
      <w:r w:rsidR="000806B2" w:rsidRPr="001B03D0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701086" w:rsidRPr="001B03D0">
        <w:rPr>
          <w:rFonts w:asciiTheme="majorBidi" w:hAnsiTheme="majorBidi" w:cstheme="majorBidi"/>
          <w:b/>
          <w:bCs/>
          <w:sz w:val="24"/>
          <w:szCs w:val="24"/>
        </w:rPr>
        <w:t xml:space="preserve">LABORAS result comparison between P36 and P46 </w:t>
      </w:r>
      <w:r w:rsidR="00225D72" w:rsidRPr="001B03D0">
        <w:rPr>
          <w:rFonts w:asciiTheme="majorBidi" w:hAnsiTheme="majorBidi" w:cstheme="majorBidi"/>
          <w:b/>
          <w:bCs/>
          <w:sz w:val="24"/>
          <w:szCs w:val="24"/>
        </w:rPr>
        <w:t xml:space="preserve">of C57BL/6N and FVB/N mice. </w:t>
      </w:r>
      <w:r w:rsidR="00431233">
        <w:rPr>
          <w:rFonts w:asciiTheme="majorBidi" w:hAnsiTheme="majorBidi" w:cstheme="majorBidi"/>
          <w:color w:val="000000"/>
          <w:sz w:val="24"/>
          <w:szCs w:val="24"/>
        </w:rPr>
        <w:t xml:space="preserve">Two-way </w:t>
      </w:r>
      <w:r w:rsidR="00431233" w:rsidRPr="00B50F4C">
        <w:rPr>
          <w:rFonts w:asciiTheme="majorBidi" w:hAnsiTheme="majorBidi" w:cstheme="majorBidi"/>
          <w:color w:val="000000"/>
          <w:sz w:val="24"/>
          <w:szCs w:val="24"/>
        </w:rPr>
        <w:t>ANOVA</w:t>
      </w:r>
      <w:r w:rsidR="00431233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431233" w:rsidRPr="0091234B">
        <w:rPr>
          <w:rFonts w:asciiTheme="majorBidi" w:hAnsiTheme="majorBidi" w:cstheme="majorBidi"/>
          <w:sz w:val="24"/>
          <w:szCs w:val="24"/>
        </w:rPr>
        <w:t>followed by Tukey post hoc test</w:t>
      </w:r>
      <w:r w:rsidR="00431233">
        <w:rPr>
          <w:rFonts w:asciiTheme="majorBidi" w:hAnsiTheme="majorBidi" w:cstheme="majorBidi"/>
          <w:sz w:val="24"/>
          <w:szCs w:val="24"/>
        </w:rPr>
        <w:t>,</w:t>
      </w:r>
      <w:r w:rsidR="00225D72" w:rsidRPr="0091234B">
        <w:rPr>
          <w:rFonts w:asciiTheme="majorBidi" w:hAnsiTheme="majorBidi" w:cstheme="majorBidi"/>
          <w:sz w:val="24"/>
          <w:szCs w:val="24"/>
        </w:rPr>
        <w:t xml:space="preserve">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*</w:t>
      </w:r>
      <w:r w:rsidR="00225D72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≤</w:t>
      </w:r>
      <w:r w:rsidR="00225D72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0.05, **</w:t>
      </w:r>
      <w:r w:rsidR="00225D72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225D72">
        <w:rPr>
          <w:rFonts w:asciiTheme="majorBidi" w:hAnsiTheme="majorBidi" w:cstheme="majorBidi"/>
          <w:color w:val="000000"/>
          <w:sz w:val="24"/>
          <w:szCs w:val="24"/>
        </w:rPr>
        <w:t>≤ 0.0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1</w:t>
      </w:r>
      <w:r w:rsidR="00225D72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***</w:t>
      </w:r>
      <w:r w:rsidR="00225D72" w:rsidRPr="00B50F4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p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≤ 0.001</w:t>
      </w:r>
      <w:r w:rsidR="00225D72">
        <w:rPr>
          <w:rFonts w:asciiTheme="majorBidi" w:hAnsiTheme="majorBidi" w:cstheme="majorBidi"/>
          <w:sz w:val="24"/>
          <w:szCs w:val="24"/>
        </w:rPr>
        <w:t xml:space="preserve">. </w:t>
      </w:r>
      <w:r w:rsidR="00225D72" w:rsidRPr="00B50F4C">
        <w:rPr>
          <w:rFonts w:asciiTheme="majorBidi" w:hAnsiTheme="majorBidi" w:cstheme="majorBidi"/>
          <w:color w:val="000000"/>
          <w:sz w:val="24"/>
          <w:szCs w:val="24"/>
        </w:rPr>
        <w:t>Error bars indicate the standard error of the mean (SEM)</w:t>
      </w:r>
      <w:r w:rsidR="00225D72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48B215C3" w14:textId="77777777" w:rsidR="00966BFD" w:rsidRDefault="00966BFD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72F9B819" w14:textId="77777777" w:rsidR="00966BFD" w:rsidRDefault="00966BFD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71188440" w14:textId="77777777" w:rsidR="00BE1192" w:rsidRDefault="00BE1192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54967E1D" w14:textId="77777777" w:rsidR="00BE1192" w:rsidRDefault="00BE1192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C7109E9" w14:textId="77777777" w:rsidR="00BE1192" w:rsidRDefault="00BE1192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0795EE4A" w14:textId="77777777" w:rsidR="00BE1192" w:rsidRDefault="00BE1192" w:rsidP="002E379F">
      <w:pPr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1DE33AAB" w14:textId="77777777" w:rsidR="00966BFD" w:rsidRDefault="00966BFD" w:rsidP="002E379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14E64EC" w14:textId="77777777" w:rsidR="00F64F06" w:rsidRDefault="00F64F06" w:rsidP="00BF62B1">
      <w:pPr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F64F06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2782916B" w14:textId="77777777" w:rsidR="00434EB7" w:rsidRPr="00D04A3B" w:rsidRDefault="00434EB7" w:rsidP="00BF62B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4A3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1: </w:t>
      </w:r>
      <w:r w:rsidR="006D56E7" w:rsidRPr="00D04A3B">
        <w:rPr>
          <w:rFonts w:asciiTheme="majorBidi" w:hAnsiTheme="majorBidi" w:cstheme="majorBidi"/>
          <w:b/>
          <w:bCs/>
          <w:sz w:val="24"/>
          <w:szCs w:val="24"/>
        </w:rPr>
        <w:t xml:space="preserve">Comparison between male and female </w:t>
      </w:r>
      <w:r w:rsidR="00E077E3" w:rsidRPr="00D04A3B">
        <w:rPr>
          <w:rFonts w:asciiTheme="majorBidi" w:hAnsiTheme="majorBidi" w:cstheme="majorBidi"/>
          <w:b/>
          <w:bCs/>
          <w:sz w:val="24"/>
          <w:szCs w:val="24"/>
        </w:rPr>
        <w:t>mice of</w:t>
      </w:r>
      <w:r w:rsidR="006D56E7" w:rsidRPr="00D04A3B">
        <w:rPr>
          <w:rFonts w:asciiTheme="majorBidi" w:hAnsiTheme="majorBidi" w:cstheme="majorBidi"/>
          <w:b/>
          <w:bCs/>
          <w:sz w:val="24"/>
          <w:szCs w:val="24"/>
        </w:rPr>
        <w:t xml:space="preserve"> C57BL/6N, DBA/2, and FVB/N strains</w:t>
      </w:r>
      <w:r w:rsidR="00D57CC2" w:rsidRPr="00D04A3B">
        <w:rPr>
          <w:rFonts w:asciiTheme="majorBidi" w:hAnsiTheme="majorBidi" w:cstheme="majorBidi"/>
          <w:b/>
          <w:bCs/>
          <w:sz w:val="24"/>
          <w:szCs w:val="24"/>
        </w:rPr>
        <w:t xml:space="preserve"> in the behavioral </w:t>
      </w:r>
      <w:r w:rsidR="00E705A7" w:rsidRPr="00D04A3B">
        <w:rPr>
          <w:rFonts w:asciiTheme="majorBidi" w:hAnsiTheme="majorBidi" w:cstheme="majorBidi"/>
          <w:b/>
          <w:bCs/>
          <w:sz w:val="24"/>
          <w:szCs w:val="24"/>
        </w:rPr>
        <w:t xml:space="preserve">test </w:t>
      </w:r>
      <w:r w:rsidR="00D57CC2" w:rsidRPr="00D04A3B">
        <w:rPr>
          <w:rFonts w:asciiTheme="majorBidi" w:hAnsiTheme="majorBidi" w:cstheme="majorBidi"/>
          <w:b/>
          <w:bCs/>
          <w:sz w:val="24"/>
          <w:szCs w:val="24"/>
        </w:rPr>
        <w:t>battery</w:t>
      </w:r>
    </w:p>
    <w:tbl>
      <w:tblPr>
        <w:tblStyle w:val="TableGrid"/>
        <w:tblW w:w="12234" w:type="dxa"/>
        <w:jc w:val="center"/>
        <w:tblLayout w:type="fixed"/>
        <w:tblLook w:val="04A0" w:firstRow="1" w:lastRow="0" w:firstColumn="1" w:lastColumn="0" w:noHBand="0" w:noVBand="1"/>
      </w:tblPr>
      <w:tblGrid>
        <w:gridCol w:w="1614"/>
        <w:gridCol w:w="1149"/>
        <w:gridCol w:w="1260"/>
        <w:gridCol w:w="1260"/>
        <w:gridCol w:w="1130"/>
        <w:gridCol w:w="1226"/>
        <w:gridCol w:w="1244"/>
        <w:gridCol w:w="1072"/>
        <w:gridCol w:w="1080"/>
        <w:gridCol w:w="1199"/>
      </w:tblGrid>
      <w:tr w:rsidR="00431233" w14:paraId="26B3FF58" w14:textId="77777777" w:rsidTr="00431233">
        <w:trPr>
          <w:trHeight w:val="273"/>
          <w:jc w:val="center"/>
        </w:trPr>
        <w:tc>
          <w:tcPr>
            <w:tcW w:w="1614" w:type="dxa"/>
            <w:vAlign w:val="center"/>
          </w:tcPr>
          <w:p w14:paraId="57118DFC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Name of Test</w:t>
            </w:r>
          </w:p>
        </w:tc>
        <w:tc>
          <w:tcPr>
            <w:tcW w:w="1149" w:type="dxa"/>
            <w:vAlign w:val="center"/>
          </w:tcPr>
          <w:p w14:paraId="5780EDC3" w14:textId="77777777" w:rsidR="00431233" w:rsidRPr="00832CCC" w:rsidRDefault="00431233" w:rsidP="00603038">
            <w:pPr>
              <w:jc w:val="center"/>
              <w:rPr>
                <w:rFonts w:cstheme="minorHAnsi"/>
                <w:b/>
                <w:bCs/>
              </w:rPr>
            </w:pPr>
            <w:r w:rsidRPr="00832CCC">
              <w:rPr>
                <w:rFonts w:cstheme="minorHAnsi"/>
                <w:b/>
                <w:bCs/>
              </w:rPr>
              <w:t>C57BL/6N</w:t>
            </w:r>
          </w:p>
        </w:tc>
        <w:tc>
          <w:tcPr>
            <w:tcW w:w="1260" w:type="dxa"/>
            <w:vAlign w:val="center"/>
          </w:tcPr>
          <w:p w14:paraId="082E3D4A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vAlign w:val="center"/>
          </w:tcPr>
          <w:p w14:paraId="70F2057D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130" w:type="dxa"/>
            <w:vAlign w:val="center"/>
          </w:tcPr>
          <w:p w14:paraId="0FC982CD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DBA</w:t>
            </w:r>
            <w:r>
              <w:rPr>
                <w:b/>
                <w:bCs/>
              </w:rPr>
              <w:t>/2</w:t>
            </w:r>
          </w:p>
        </w:tc>
        <w:tc>
          <w:tcPr>
            <w:tcW w:w="1226" w:type="dxa"/>
            <w:vAlign w:val="center"/>
          </w:tcPr>
          <w:p w14:paraId="40ABA5A6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244" w:type="dxa"/>
            <w:vAlign w:val="center"/>
          </w:tcPr>
          <w:p w14:paraId="13FEAD78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072" w:type="dxa"/>
            <w:vAlign w:val="center"/>
          </w:tcPr>
          <w:p w14:paraId="2C51981B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FVB</w:t>
            </w:r>
            <w:r>
              <w:rPr>
                <w:b/>
                <w:bCs/>
              </w:rPr>
              <w:t>/N</w:t>
            </w:r>
          </w:p>
        </w:tc>
        <w:tc>
          <w:tcPr>
            <w:tcW w:w="1080" w:type="dxa"/>
            <w:vAlign w:val="center"/>
          </w:tcPr>
          <w:p w14:paraId="51451089" w14:textId="77777777" w:rsidR="00431233" w:rsidRDefault="00431233" w:rsidP="00603038">
            <w:pPr>
              <w:jc w:val="center"/>
            </w:pPr>
          </w:p>
        </w:tc>
        <w:tc>
          <w:tcPr>
            <w:tcW w:w="1199" w:type="dxa"/>
            <w:vAlign w:val="center"/>
          </w:tcPr>
          <w:p w14:paraId="6198319B" w14:textId="77777777" w:rsidR="00431233" w:rsidRDefault="00431233" w:rsidP="00603038">
            <w:pPr>
              <w:jc w:val="center"/>
            </w:pPr>
          </w:p>
        </w:tc>
      </w:tr>
      <w:tr w:rsidR="00431233" w14:paraId="145592B4" w14:textId="77777777" w:rsidTr="00431233">
        <w:trPr>
          <w:trHeight w:val="805"/>
          <w:jc w:val="center"/>
        </w:trPr>
        <w:tc>
          <w:tcPr>
            <w:tcW w:w="1614" w:type="dxa"/>
            <w:vAlign w:val="center"/>
          </w:tcPr>
          <w:p w14:paraId="6257AC5B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49" w:type="dxa"/>
            <w:shd w:val="clear" w:color="auto" w:fill="B8CCE4" w:themeFill="accent1" w:themeFillTint="66"/>
            <w:vAlign w:val="center"/>
          </w:tcPr>
          <w:p w14:paraId="587C13A5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 w:rsidRPr="00F368BB">
              <w:rPr>
                <w:rFonts w:ascii="Arial" w:hAnsi="Arial" w:cs="Arial"/>
                <w:bCs/>
              </w:rPr>
              <w:t xml:space="preserve"> </w:t>
            </w:r>
            <w:r>
              <w:t>Mean +/- SEM</w:t>
            </w:r>
          </w:p>
        </w:tc>
        <w:tc>
          <w:tcPr>
            <w:tcW w:w="1260" w:type="dxa"/>
            <w:shd w:val="clear" w:color="auto" w:fill="FF3300"/>
            <w:vAlign w:val="center"/>
          </w:tcPr>
          <w:p w14:paraId="2B0A930F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260" w:type="dxa"/>
            <w:vAlign w:val="center"/>
          </w:tcPr>
          <w:p w14:paraId="4FB8726D" w14:textId="77777777" w:rsidR="00431233" w:rsidRPr="00914A7C" w:rsidRDefault="00431233" w:rsidP="00603038">
            <w:pPr>
              <w:jc w:val="center"/>
            </w:pPr>
            <w:r w:rsidRPr="00914A7C">
              <w:t>Bonferroni test</w:t>
            </w:r>
          </w:p>
        </w:tc>
        <w:tc>
          <w:tcPr>
            <w:tcW w:w="1130" w:type="dxa"/>
            <w:shd w:val="clear" w:color="auto" w:fill="B8CCE4" w:themeFill="accent1" w:themeFillTint="66"/>
            <w:vAlign w:val="center"/>
          </w:tcPr>
          <w:p w14:paraId="720AA07A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>
              <w:t>Mean +/- SEM</w:t>
            </w:r>
          </w:p>
        </w:tc>
        <w:tc>
          <w:tcPr>
            <w:tcW w:w="1226" w:type="dxa"/>
            <w:shd w:val="clear" w:color="auto" w:fill="FF0000"/>
            <w:vAlign w:val="center"/>
          </w:tcPr>
          <w:p w14:paraId="1CBB6335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244" w:type="dxa"/>
            <w:vAlign w:val="center"/>
          </w:tcPr>
          <w:p w14:paraId="5BD99788" w14:textId="77777777" w:rsidR="00431233" w:rsidRDefault="00431233" w:rsidP="00603038">
            <w:pPr>
              <w:jc w:val="center"/>
            </w:pPr>
            <w:r w:rsidRPr="00914A7C">
              <w:t>Bonferroni test</w:t>
            </w:r>
          </w:p>
        </w:tc>
        <w:tc>
          <w:tcPr>
            <w:tcW w:w="1072" w:type="dxa"/>
            <w:shd w:val="clear" w:color="auto" w:fill="B8CCE4" w:themeFill="accent1" w:themeFillTint="66"/>
            <w:vAlign w:val="center"/>
          </w:tcPr>
          <w:p w14:paraId="45972DD9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>
              <w:t>Mean +/- SEM</w:t>
            </w:r>
          </w:p>
        </w:tc>
        <w:tc>
          <w:tcPr>
            <w:tcW w:w="1080" w:type="dxa"/>
            <w:shd w:val="clear" w:color="auto" w:fill="FF0000"/>
            <w:vAlign w:val="center"/>
          </w:tcPr>
          <w:p w14:paraId="53C6B7D2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199" w:type="dxa"/>
            <w:vAlign w:val="center"/>
          </w:tcPr>
          <w:p w14:paraId="0986D2E7" w14:textId="77777777" w:rsidR="00431233" w:rsidRDefault="00431233" w:rsidP="00603038">
            <w:pPr>
              <w:jc w:val="center"/>
            </w:pPr>
            <w:r w:rsidRPr="00914A7C">
              <w:t>Bonferroni test</w:t>
            </w:r>
          </w:p>
        </w:tc>
      </w:tr>
      <w:tr w:rsidR="00431233" w14:paraId="21955F74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31E9D25E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BORAS</w:t>
            </w:r>
          </w:p>
        </w:tc>
        <w:tc>
          <w:tcPr>
            <w:tcW w:w="1149" w:type="dxa"/>
            <w:vAlign w:val="center"/>
          </w:tcPr>
          <w:p w14:paraId="723824DB" w14:textId="77777777" w:rsidR="00431233" w:rsidRDefault="00431233" w:rsidP="006030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6EEAD50D" w14:textId="77777777" w:rsidR="00431233" w:rsidRDefault="00431233" w:rsidP="00603038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1FC385A" w14:textId="77777777" w:rsidR="00431233" w:rsidRDefault="00431233" w:rsidP="00603038">
            <w:pPr>
              <w:jc w:val="center"/>
            </w:pPr>
          </w:p>
        </w:tc>
        <w:tc>
          <w:tcPr>
            <w:tcW w:w="1130" w:type="dxa"/>
            <w:vAlign w:val="center"/>
          </w:tcPr>
          <w:p w14:paraId="040AAC71" w14:textId="77777777" w:rsidR="00431233" w:rsidRDefault="00431233" w:rsidP="00603038">
            <w:pPr>
              <w:jc w:val="center"/>
            </w:pPr>
          </w:p>
        </w:tc>
        <w:tc>
          <w:tcPr>
            <w:tcW w:w="1226" w:type="dxa"/>
            <w:vAlign w:val="center"/>
          </w:tcPr>
          <w:p w14:paraId="28861310" w14:textId="77777777" w:rsidR="00431233" w:rsidRDefault="00431233" w:rsidP="00603038">
            <w:pPr>
              <w:jc w:val="center"/>
            </w:pPr>
          </w:p>
        </w:tc>
        <w:tc>
          <w:tcPr>
            <w:tcW w:w="1244" w:type="dxa"/>
            <w:vAlign w:val="center"/>
          </w:tcPr>
          <w:p w14:paraId="3A962681" w14:textId="77777777" w:rsidR="00431233" w:rsidRDefault="00431233" w:rsidP="00603038">
            <w:pPr>
              <w:jc w:val="center"/>
            </w:pPr>
          </w:p>
        </w:tc>
        <w:tc>
          <w:tcPr>
            <w:tcW w:w="1072" w:type="dxa"/>
            <w:vAlign w:val="center"/>
          </w:tcPr>
          <w:p w14:paraId="2D4FE69A" w14:textId="77777777" w:rsidR="00431233" w:rsidRDefault="00431233" w:rsidP="00603038">
            <w:pPr>
              <w:jc w:val="center"/>
            </w:pPr>
          </w:p>
        </w:tc>
        <w:tc>
          <w:tcPr>
            <w:tcW w:w="1080" w:type="dxa"/>
            <w:vAlign w:val="center"/>
          </w:tcPr>
          <w:p w14:paraId="6D4E5D36" w14:textId="77777777" w:rsidR="00431233" w:rsidRDefault="00431233" w:rsidP="00603038">
            <w:pPr>
              <w:jc w:val="center"/>
            </w:pPr>
          </w:p>
        </w:tc>
        <w:tc>
          <w:tcPr>
            <w:tcW w:w="1199" w:type="dxa"/>
            <w:vAlign w:val="center"/>
          </w:tcPr>
          <w:p w14:paraId="725AD474" w14:textId="77777777" w:rsidR="00431233" w:rsidRDefault="00431233" w:rsidP="00603038">
            <w:pPr>
              <w:jc w:val="center"/>
            </w:pPr>
          </w:p>
        </w:tc>
      </w:tr>
      <w:tr w:rsidR="00431233" w14:paraId="42FD9484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7A7B9B9C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Locomotion duration</w:t>
            </w:r>
          </w:p>
        </w:tc>
        <w:tc>
          <w:tcPr>
            <w:tcW w:w="1149" w:type="dxa"/>
            <w:vAlign w:val="center"/>
          </w:tcPr>
          <w:p w14:paraId="730DB1E5" w14:textId="77777777" w:rsidR="00431233" w:rsidRPr="001E3340" w:rsidRDefault="00431233" w:rsidP="00F24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54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  <w:p w14:paraId="6F6E92B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FFEEE9C" w14:textId="77777777" w:rsidR="00431233" w:rsidRPr="001E3340" w:rsidRDefault="00431233" w:rsidP="00F24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.07</w:t>
            </w:r>
          </w:p>
        </w:tc>
        <w:tc>
          <w:tcPr>
            <w:tcW w:w="1260" w:type="dxa"/>
            <w:vAlign w:val="center"/>
          </w:tcPr>
          <w:p w14:paraId="7214D42D" w14:textId="77777777" w:rsidR="00431233" w:rsidRPr="001E3340" w:rsidRDefault="00431233" w:rsidP="00F24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49.7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241CA5C8" w14:textId="77777777" w:rsidR="00431233" w:rsidRDefault="00431233" w:rsidP="00F24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A109EA1" w14:textId="77777777" w:rsidR="00431233" w:rsidRPr="001E3340" w:rsidRDefault="00431233" w:rsidP="00F24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4.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6AA2706F" w14:textId="77777777" w:rsidR="00431233" w:rsidRPr="001E3340" w:rsidRDefault="00431233" w:rsidP="000607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74C04C88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1044E110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3D7AECC4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2FD9FFC2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7.27</w:t>
            </w:r>
          </w:p>
          <w:p w14:paraId="5935862C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56937DF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7.5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609169CF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76.60</w:t>
            </w:r>
          </w:p>
          <w:p w14:paraId="4595178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03B423AF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5.57</w:t>
            </w:r>
          </w:p>
        </w:tc>
        <w:tc>
          <w:tcPr>
            <w:tcW w:w="1199" w:type="dxa"/>
            <w:vAlign w:val="center"/>
          </w:tcPr>
          <w:p w14:paraId="30C9A64D" w14:textId="6BD52707" w:rsidR="00431233" w:rsidRPr="001E3340" w:rsidRDefault="00341DAE" w:rsidP="000607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</w:tr>
      <w:tr w:rsidR="00431233" w14:paraId="293A8B3A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5375CCE" w14:textId="77777777" w:rsidR="00431233" w:rsidRPr="00A42A02" w:rsidRDefault="00431233" w:rsidP="00603038">
            <w:pPr>
              <w:jc w:val="center"/>
            </w:pPr>
            <w:r w:rsidRPr="00A42A02">
              <w:t>Distance</w:t>
            </w:r>
          </w:p>
        </w:tc>
        <w:tc>
          <w:tcPr>
            <w:tcW w:w="1149" w:type="dxa"/>
            <w:vAlign w:val="center"/>
          </w:tcPr>
          <w:p w14:paraId="07EFFDF1" w14:textId="77777777" w:rsidR="00431233" w:rsidRPr="001E3340" w:rsidRDefault="00431233" w:rsidP="005F1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06.9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1CEDB562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6654383B" w14:textId="77777777" w:rsidR="00431233" w:rsidRPr="001E3340" w:rsidRDefault="00431233" w:rsidP="005F1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2.30</w:t>
            </w:r>
          </w:p>
        </w:tc>
        <w:tc>
          <w:tcPr>
            <w:tcW w:w="1260" w:type="dxa"/>
            <w:vAlign w:val="center"/>
          </w:tcPr>
          <w:p w14:paraId="47FE2226" w14:textId="77777777" w:rsidR="00431233" w:rsidRPr="001E3340" w:rsidRDefault="00431233" w:rsidP="005F1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79.8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7B70E929" w14:textId="77777777" w:rsidR="00431233" w:rsidRDefault="00431233" w:rsidP="005F1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5ADD689" w14:textId="77777777" w:rsidR="00431233" w:rsidRPr="001E3340" w:rsidRDefault="00431233" w:rsidP="005F14B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7.3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690C1D5C" w14:textId="77777777" w:rsidR="00431233" w:rsidRPr="001E3340" w:rsidRDefault="00431233" w:rsidP="0006069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42</w:t>
            </w:r>
          </w:p>
        </w:tc>
        <w:tc>
          <w:tcPr>
            <w:tcW w:w="1130" w:type="dxa"/>
            <w:vAlign w:val="center"/>
          </w:tcPr>
          <w:p w14:paraId="10CF393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78D321A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56BE5390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5E98A42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77.4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20DDB0FA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3DB2DA0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1.18</w:t>
            </w:r>
          </w:p>
        </w:tc>
        <w:tc>
          <w:tcPr>
            <w:tcW w:w="1080" w:type="dxa"/>
            <w:vAlign w:val="center"/>
          </w:tcPr>
          <w:p w14:paraId="3A7245E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41.81</w:t>
            </w:r>
          </w:p>
          <w:p w14:paraId="4CF10656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58CF366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9.5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99" w:type="dxa"/>
            <w:vAlign w:val="center"/>
          </w:tcPr>
          <w:p w14:paraId="1B6267F3" w14:textId="77777777" w:rsidR="00431233" w:rsidRPr="001E3340" w:rsidRDefault="00431233" w:rsidP="00E022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4</w:t>
            </w:r>
          </w:p>
        </w:tc>
      </w:tr>
      <w:tr w:rsidR="00431233" w14:paraId="658D76B4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45FC0184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Average speed</w:t>
            </w:r>
          </w:p>
        </w:tc>
        <w:tc>
          <w:tcPr>
            <w:tcW w:w="1149" w:type="dxa"/>
            <w:vAlign w:val="center"/>
          </w:tcPr>
          <w:p w14:paraId="6FD30FCC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.55</w:t>
            </w:r>
          </w:p>
          <w:p w14:paraId="0F120610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17F5E84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1260" w:type="dxa"/>
            <w:vAlign w:val="center"/>
          </w:tcPr>
          <w:p w14:paraId="4E59CB77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.2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65DF6214" w14:textId="77777777" w:rsidR="00431233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45C28EE7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1260" w:type="dxa"/>
            <w:vAlign w:val="center"/>
          </w:tcPr>
          <w:p w14:paraId="53F11480" w14:textId="77777777" w:rsidR="00431233" w:rsidRPr="001E3340" w:rsidRDefault="00431233" w:rsidP="0006069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42</w:t>
            </w:r>
          </w:p>
        </w:tc>
        <w:tc>
          <w:tcPr>
            <w:tcW w:w="1130" w:type="dxa"/>
            <w:vAlign w:val="center"/>
          </w:tcPr>
          <w:p w14:paraId="62AC5182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07BFCE5C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645C42A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42754F4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.21</w:t>
            </w:r>
          </w:p>
          <w:p w14:paraId="296FAF30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3CA08E18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7677F765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.9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735AE53C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1191F45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1199" w:type="dxa"/>
            <w:vAlign w:val="center"/>
          </w:tcPr>
          <w:p w14:paraId="3BD13FE8" w14:textId="77777777" w:rsidR="00431233" w:rsidRPr="001E3340" w:rsidRDefault="00431233" w:rsidP="0006069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4</w:t>
            </w:r>
          </w:p>
        </w:tc>
      </w:tr>
      <w:tr w:rsidR="00431233" w14:paraId="64406B9E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7F0FD15F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t>Maximum speed</w:t>
            </w:r>
          </w:p>
        </w:tc>
        <w:tc>
          <w:tcPr>
            <w:tcW w:w="1149" w:type="dxa"/>
            <w:vAlign w:val="center"/>
          </w:tcPr>
          <w:p w14:paraId="1CE01EA1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62.33</w:t>
            </w:r>
          </w:p>
          <w:p w14:paraId="5D03B65E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278109B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14:paraId="0322100F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80.57</w:t>
            </w:r>
          </w:p>
          <w:p w14:paraId="4CCECBC4" w14:textId="77777777" w:rsidR="00431233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46C0083" w14:textId="77777777" w:rsidR="00431233" w:rsidRPr="001E3340" w:rsidRDefault="00431233" w:rsidP="00A0666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3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2E5C780F" w14:textId="77777777" w:rsidR="00431233" w:rsidRPr="001E3340" w:rsidRDefault="00431233" w:rsidP="00500E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1</w:t>
            </w:r>
          </w:p>
        </w:tc>
        <w:tc>
          <w:tcPr>
            <w:tcW w:w="1130" w:type="dxa"/>
            <w:vAlign w:val="center"/>
          </w:tcPr>
          <w:p w14:paraId="2C76A274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5E430F29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4DA97BA0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79F879E5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80.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14:paraId="4C693F0D" w14:textId="77777777" w:rsidR="00431233" w:rsidRDefault="00431233" w:rsidP="00E8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CA4AF1C" w14:textId="77777777" w:rsidR="00431233" w:rsidRPr="001E3340" w:rsidRDefault="00431233" w:rsidP="00E8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8.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080" w:type="dxa"/>
            <w:vAlign w:val="center"/>
          </w:tcPr>
          <w:p w14:paraId="54DEB9C2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92.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7F893997" w14:textId="77777777" w:rsidR="00431233" w:rsidRDefault="00431233" w:rsidP="00E8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4E734832" w14:textId="77777777" w:rsidR="00431233" w:rsidRPr="001E3340" w:rsidRDefault="00431233" w:rsidP="00E85D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7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99" w:type="dxa"/>
            <w:vAlign w:val="center"/>
          </w:tcPr>
          <w:p w14:paraId="37A58732" w14:textId="77777777" w:rsidR="00431233" w:rsidRPr="001E3340" w:rsidRDefault="00431233" w:rsidP="00500E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2</w:t>
            </w:r>
          </w:p>
        </w:tc>
      </w:tr>
      <w:tr w:rsidR="00431233" w14:paraId="34D6E4BE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66D802A" w14:textId="77777777" w:rsidR="00431233" w:rsidRPr="00541213" w:rsidRDefault="00431233" w:rsidP="00603038">
            <w:pPr>
              <w:jc w:val="center"/>
            </w:pPr>
            <w:r w:rsidRPr="00541213">
              <w:t>Rearing counts</w:t>
            </w:r>
          </w:p>
        </w:tc>
        <w:tc>
          <w:tcPr>
            <w:tcW w:w="1149" w:type="dxa"/>
            <w:vAlign w:val="center"/>
          </w:tcPr>
          <w:p w14:paraId="01DA9717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37.33</w:t>
            </w:r>
          </w:p>
          <w:p w14:paraId="39E2F9F0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39B48F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2.58</w:t>
            </w:r>
          </w:p>
        </w:tc>
        <w:tc>
          <w:tcPr>
            <w:tcW w:w="1260" w:type="dxa"/>
            <w:vAlign w:val="center"/>
          </w:tcPr>
          <w:p w14:paraId="074A7E2E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357.57</w:t>
            </w:r>
          </w:p>
          <w:p w14:paraId="4FD74D67" w14:textId="77777777" w:rsidR="00431233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1C14615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23.3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3EAA490E" w14:textId="77777777" w:rsidR="00431233" w:rsidRPr="001E3340" w:rsidRDefault="00431233" w:rsidP="007F5A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43</w:t>
            </w:r>
          </w:p>
        </w:tc>
        <w:tc>
          <w:tcPr>
            <w:tcW w:w="1130" w:type="dxa"/>
            <w:vAlign w:val="center"/>
          </w:tcPr>
          <w:p w14:paraId="25C1651F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0751113C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4C0EDC66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712A1855" w14:textId="77777777" w:rsidR="00431233" w:rsidRPr="001E3340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704.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14:paraId="76F46891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95C6DE7" w14:textId="77777777" w:rsidR="00431233" w:rsidRPr="001E3340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79.72</w:t>
            </w:r>
          </w:p>
        </w:tc>
        <w:tc>
          <w:tcPr>
            <w:tcW w:w="1080" w:type="dxa"/>
            <w:vAlign w:val="center"/>
          </w:tcPr>
          <w:p w14:paraId="09F0E7B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288.25</w:t>
            </w:r>
          </w:p>
          <w:p w14:paraId="79F57B0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97D431C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99.71</w:t>
            </w:r>
          </w:p>
        </w:tc>
        <w:tc>
          <w:tcPr>
            <w:tcW w:w="1199" w:type="dxa"/>
            <w:vAlign w:val="center"/>
          </w:tcPr>
          <w:p w14:paraId="35847059" w14:textId="17811043" w:rsidR="00431233" w:rsidRPr="003F3686" w:rsidRDefault="00431233" w:rsidP="007F6691">
            <w:pPr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3</w:t>
            </w:r>
            <w:r w:rsidR="007F6691" w:rsidRPr="003522FC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431233" w14:paraId="08974FCD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331221C5" w14:textId="77777777" w:rsidR="00431233" w:rsidRPr="00541213" w:rsidRDefault="00431233" w:rsidP="00603038">
            <w:pPr>
              <w:jc w:val="center"/>
            </w:pPr>
            <w:r w:rsidRPr="00541213">
              <w:t>Self-grooming counts</w:t>
            </w:r>
          </w:p>
        </w:tc>
        <w:tc>
          <w:tcPr>
            <w:tcW w:w="1149" w:type="dxa"/>
            <w:vAlign w:val="center"/>
          </w:tcPr>
          <w:p w14:paraId="59A646C0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688.83</w:t>
            </w:r>
          </w:p>
          <w:p w14:paraId="5AF518D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07C65822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55.73</w:t>
            </w:r>
          </w:p>
        </w:tc>
        <w:tc>
          <w:tcPr>
            <w:tcW w:w="1260" w:type="dxa"/>
            <w:vAlign w:val="center"/>
          </w:tcPr>
          <w:p w14:paraId="5F2FBF08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841.14</w:t>
            </w:r>
          </w:p>
          <w:p w14:paraId="45C075F7" w14:textId="77777777" w:rsidR="00431233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037A5954" w14:textId="77777777" w:rsidR="00431233" w:rsidRPr="001E3340" w:rsidRDefault="00431233" w:rsidP="005A75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06.88</w:t>
            </w:r>
          </w:p>
        </w:tc>
        <w:tc>
          <w:tcPr>
            <w:tcW w:w="1260" w:type="dxa"/>
            <w:vAlign w:val="center"/>
          </w:tcPr>
          <w:p w14:paraId="07C1A1C4" w14:textId="77777777" w:rsidR="00431233" w:rsidRPr="001E3340" w:rsidRDefault="00431233" w:rsidP="005A6DA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3</w:t>
            </w:r>
          </w:p>
        </w:tc>
        <w:tc>
          <w:tcPr>
            <w:tcW w:w="1130" w:type="dxa"/>
            <w:vAlign w:val="center"/>
          </w:tcPr>
          <w:p w14:paraId="2A67A329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64EB3642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2E8D5E11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005E6EB9" w14:textId="77777777" w:rsidR="00431233" w:rsidRPr="001E3340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828.8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41CA59B1" w14:textId="77777777" w:rsidR="00431233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ADFB4C5" w14:textId="77777777" w:rsidR="00431233" w:rsidRPr="001E3340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.27</w:t>
            </w:r>
          </w:p>
        </w:tc>
        <w:tc>
          <w:tcPr>
            <w:tcW w:w="1080" w:type="dxa"/>
            <w:vAlign w:val="center"/>
          </w:tcPr>
          <w:p w14:paraId="4326A6C8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808.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3CD92FDB" w14:textId="77777777" w:rsidR="00431233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730DBF4B" w14:textId="77777777" w:rsidR="00431233" w:rsidRPr="001E3340" w:rsidRDefault="00431233" w:rsidP="001E3A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55.37</w:t>
            </w:r>
          </w:p>
        </w:tc>
        <w:tc>
          <w:tcPr>
            <w:tcW w:w="1199" w:type="dxa"/>
            <w:vAlign w:val="center"/>
          </w:tcPr>
          <w:p w14:paraId="71709F2C" w14:textId="77777777" w:rsidR="00431233" w:rsidRPr="001E3340" w:rsidRDefault="00431233" w:rsidP="005A6DA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2CE0EF49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2FDD25D8" w14:textId="77777777" w:rsidR="00431233" w:rsidRPr="00541213" w:rsidRDefault="00431233" w:rsidP="00603038">
            <w:pPr>
              <w:jc w:val="center"/>
            </w:pPr>
            <w:r w:rsidRPr="00541213">
              <w:t>Climbing counts</w:t>
            </w:r>
          </w:p>
        </w:tc>
        <w:tc>
          <w:tcPr>
            <w:tcW w:w="1149" w:type="dxa"/>
            <w:vAlign w:val="center"/>
          </w:tcPr>
          <w:p w14:paraId="5201960D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16.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21E64E9C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B628101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1.57</w:t>
            </w:r>
          </w:p>
        </w:tc>
        <w:tc>
          <w:tcPr>
            <w:tcW w:w="1260" w:type="dxa"/>
            <w:vAlign w:val="center"/>
          </w:tcPr>
          <w:p w14:paraId="2CFBBE09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24.57</w:t>
            </w:r>
          </w:p>
          <w:p w14:paraId="50B61B5D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5448C2F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6.27</w:t>
            </w:r>
          </w:p>
        </w:tc>
        <w:tc>
          <w:tcPr>
            <w:tcW w:w="1260" w:type="dxa"/>
            <w:vAlign w:val="center"/>
          </w:tcPr>
          <w:p w14:paraId="61C2D943" w14:textId="77777777" w:rsidR="00431233" w:rsidRPr="001E3340" w:rsidRDefault="00431233" w:rsidP="00DE60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32</w:t>
            </w:r>
          </w:p>
        </w:tc>
        <w:tc>
          <w:tcPr>
            <w:tcW w:w="1130" w:type="dxa"/>
            <w:vAlign w:val="center"/>
          </w:tcPr>
          <w:p w14:paraId="0B15D8A7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60253510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0E71A21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38635EA9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296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5733563B" w14:textId="77777777" w:rsidR="00431233" w:rsidRDefault="00431233" w:rsidP="003511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77FF14B" w14:textId="77777777" w:rsidR="00431233" w:rsidRPr="001E3340" w:rsidRDefault="00431233" w:rsidP="003511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95.62</w:t>
            </w:r>
          </w:p>
        </w:tc>
        <w:tc>
          <w:tcPr>
            <w:tcW w:w="1080" w:type="dxa"/>
            <w:vAlign w:val="center"/>
          </w:tcPr>
          <w:p w14:paraId="3258BE9C" w14:textId="77777777" w:rsidR="00431233" w:rsidRPr="001E3340" w:rsidRDefault="00431233" w:rsidP="003511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32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119543E3" w14:textId="77777777" w:rsidR="00431233" w:rsidRDefault="00431233" w:rsidP="003511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65A0D72" w14:textId="77777777" w:rsidR="00431233" w:rsidRPr="001E3340" w:rsidRDefault="00431233" w:rsidP="003511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62.11</w:t>
            </w:r>
          </w:p>
        </w:tc>
        <w:tc>
          <w:tcPr>
            <w:tcW w:w="1199" w:type="dxa"/>
            <w:vAlign w:val="center"/>
          </w:tcPr>
          <w:p w14:paraId="67C287CF" w14:textId="77777777" w:rsidR="00431233" w:rsidRPr="001E3340" w:rsidRDefault="00431233" w:rsidP="00DE609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3541697E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4C488A40" w14:textId="77777777" w:rsidR="00431233" w:rsidRPr="00541213" w:rsidRDefault="00431233" w:rsidP="00603038">
            <w:pPr>
              <w:jc w:val="center"/>
            </w:pPr>
            <w:r>
              <w:t>Eating counts</w:t>
            </w:r>
          </w:p>
        </w:tc>
        <w:tc>
          <w:tcPr>
            <w:tcW w:w="1149" w:type="dxa"/>
            <w:vAlign w:val="center"/>
          </w:tcPr>
          <w:p w14:paraId="15ECA513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198.1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  <w:p w14:paraId="32858BFE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8584AB1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49.6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7E3643B6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33.14</w:t>
            </w:r>
          </w:p>
          <w:p w14:paraId="02D08E0A" w14:textId="77777777" w:rsidR="00431233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5E5BEEC" w14:textId="77777777" w:rsidR="00431233" w:rsidRPr="001E3340" w:rsidRDefault="00431233" w:rsidP="007B13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97.6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29DA1A70" w14:textId="77777777" w:rsidR="00431233" w:rsidRPr="001E3340" w:rsidRDefault="00431233" w:rsidP="005A252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2F34F5BB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1DC3E5DF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7F5654CE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2E0056E7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156.8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5E129D5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0B2A8F50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12.65</w:t>
            </w:r>
          </w:p>
        </w:tc>
        <w:tc>
          <w:tcPr>
            <w:tcW w:w="1080" w:type="dxa"/>
            <w:vAlign w:val="center"/>
          </w:tcPr>
          <w:p w14:paraId="7AC8A3D6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258.8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7E423649" w14:textId="77777777" w:rsidR="00431233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4D297DF0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86.48</w:t>
            </w:r>
          </w:p>
        </w:tc>
        <w:tc>
          <w:tcPr>
            <w:tcW w:w="1199" w:type="dxa"/>
            <w:vAlign w:val="center"/>
          </w:tcPr>
          <w:p w14:paraId="4BD13DEC" w14:textId="77777777" w:rsidR="00431233" w:rsidRPr="001E3340" w:rsidRDefault="00431233" w:rsidP="005A252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05899690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2978C9B0" w14:textId="77777777" w:rsidR="00431233" w:rsidRPr="00541213" w:rsidRDefault="00431233" w:rsidP="00603038">
            <w:pPr>
              <w:jc w:val="center"/>
            </w:pPr>
            <w:r w:rsidRPr="00541213">
              <w:t>Drinking counts</w:t>
            </w:r>
          </w:p>
        </w:tc>
        <w:tc>
          <w:tcPr>
            <w:tcW w:w="1149" w:type="dxa"/>
            <w:vAlign w:val="center"/>
          </w:tcPr>
          <w:p w14:paraId="19DE2049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62.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79893E99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2133689F" w14:textId="77777777" w:rsidR="00431233" w:rsidRPr="001E3340" w:rsidRDefault="00431233" w:rsidP="004D6D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4.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4C416B1C" w14:textId="77777777" w:rsidR="00431233" w:rsidRPr="001E3340" w:rsidRDefault="00431233" w:rsidP="004D6D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77.8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04B6F8BA" w14:textId="77777777" w:rsidR="00431233" w:rsidRDefault="00431233" w:rsidP="004D6D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A70AC18" w14:textId="77777777" w:rsidR="00431233" w:rsidRPr="001E3340" w:rsidRDefault="00431233" w:rsidP="004D6D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7.15</w:t>
            </w:r>
          </w:p>
        </w:tc>
        <w:tc>
          <w:tcPr>
            <w:tcW w:w="1260" w:type="dxa"/>
            <w:vAlign w:val="center"/>
          </w:tcPr>
          <w:p w14:paraId="4F86FB38" w14:textId="77777777" w:rsidR="00431233" w:rsidRPr="001E3340" w:rsidRDefault="00431233" w:rsidP="00B91A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89</w:t>
            </w:r>
          </w:p>
        </w:tc>
        <w:tc>
          <w:tcPr>
            <w:tcW w:w="1130" w:type="dxa"/>
            <w:vAlign w:val="center"/>
          </w:tcPr>
          <w:p w14:paraId="08607FC5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26" w:type="dxa"/>
            <w:vAlign w:val="center"/>
          </w:tcPr>
          <w:p w14:paraId="791255AC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44" w:type="dxa"/>
            <w:vAlign w:val="center"/>
          </w:tcPr>
          <w:p w14:paraId="4F6D8EA9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2" w:type="dxa"/>
            <w:vAlign w:val="center"/>
          </w:tcPr>
          <w:p w14:paraId="3906C7E1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61.4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542EDE73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518C835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15.6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42C55858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39.25</w:t>
            </w:r>
          </w:p>
          <w:p w14:paraId="27DAFF90" w14:textId="77777777" w:rsidR="00431233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78AF7C1" w14:textId="77777777" w:rsidR="00431233" w:rsidRPr="001E3340" w:rsidRDefault="00431233" w:rsidP="005A69C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E3340">
              <w:rPr>
                <w:rFonts w:ascii="Calibri" w:hAnsi="Calibri" w:cs="Calibri"/>
                <w:sz w:val="18"/>
                <w:szCs w:val="18"/>
              </w:rPr>
              <w:t>4.45</w:t>
            </w:r>
          </w:p>
        </w:tc>
        <w:tc>
          <w:tcPr>
            <w:tcW w:w="1199" w:type="dxa"/>
            <w:vAlign w:val="center"/>
          </w:tcPr>
          <w:p w14:paraId="494F62AE" w14:textId="77777777" w:rsidR="00431233" w:rsidRPr="001E3340" w:rsidRDefault="00431233" w:rsidP="00B91A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82</w:t>
            </w:r>
          </w:p>
        </w:tc>
      </w:tr>
      <w:tr w:rsidR="00431233" w14:paraId="5A4B6386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0A61D4A1" w14:textId="77777777" w:rsidR="00431233" w:rsidRPr="000E215E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 w:rsidRPr="000E215E">
              <w:rPr>
                <w:b/>
                <w:bCs/>
                <w:sz w:val="24"/>
                <w:szCs w:val="24"/>
              </w:rPr>
              <w:t>Nesting test</w:t>
            </w:r>
          </w:p>
        </w:tc>
        <w:tc>
          <w:tcPr>
            <w:tcW w:w="1149" w:type="dxa"/>
            <w:vAlign w:val="center"/>
          </w:tcPr>
          <w:p w14:paraId="6626CE7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9CAE0D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71FF0B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F61A1D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7F89E84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68A1CB3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21FD863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12131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4E742F6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4155FAAE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935F51B" w14:textId="77777777" w:rsidR="00431233" w:rsidRPr="0052730A" w:rsidRDefault="00431233" w:rsidP="00603038">
            <w:pPr>
              <w:jc w:val="center"/>
            </w:pPr>
            <w:r w:rsidRPr="0052730A">
              <w:t>Score (at P28-32)</w:t>
            </w:r>
          </w:p>
        </w:tc>
        <w:tc>
          <w:tcPr>
            <w:tcW w:w="1149" w:type="dxa"/>
            <w:vAlign w:val="center"/>
          </w:tcPr>
          <w:p w14:paraId="4608D61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  <w:r w:rsidRPr="00471A3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C09FC8E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062AC96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60" w:type="dxa"/>
            <w:vAlign w:val="center"/>
          </w:tcPr>
          <w:p w14:paraId="327C3008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614B79AC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 xml:space="preserve"> +/-</w:t>
            </w:r>
          </w:p>
          <w:p w14:paraId="2787A25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60" w:type="dxa"/>
            <w:vAlign w:val="center"/>
          </w:tcPr>
          <w:p w14:paraId="196C8C5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74500B04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3DC38181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 xml:space="preserve"> +/-</w:t>
            </w:r>
          </w:p>
          <w:p w14:paraId="104BFED1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26" w:type="dxa"/>
            <w:vAlign w:val="center"/>
          </w:tcPr>
          <w:p w14:paraId="4E7B604E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6E2A7C01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 xml:space="preserve"> +/-</w:t>
            </w:r>
          </w:p>
          <w:p w14:paraId="6EE4333D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44" w:type="dxa"/>
            <w:vAlign w:val="center"/>
          </w:tcPr>
          <w:p w14:paraId="438E952F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4FFE06D0" w14:textId="77777777" w:rsidR="00431233" w:rsidRPr="00471A37" w:rsidRDefault="00431233" w:rsidP="006A15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  <w:p w14:paraId="5F583220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587EA4A" w14:textId="77777777" w:rsidR="00431233" w:rsidRPr="00471A37" w:rsidRDefault="00431233" w:rsidP="006A15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5A33EB9A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  <w:p w14:paraId="14E2612B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4BB66984" w14:textId="77777777" w:rsidR="00431233" w:rsidRPr="00471A37" w:rsidRDefault="00431233" w:rsidP="006A15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99" w:type="dxa"/>
            <w:vAlign w:val="center"/>
          </w:tcPr>
          <w:p w14:paraId="2FFABDF4" w14:textId="77777777" w:rsidR="00431233" w:rsidRPr="00977E57" w:rsidRDefault="00431233" w:rsidP="009C2F1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3</w:t>
            </w:r>
          </w:p>
        </w:tc>
      </w:tr>
      <w:tr w:rsidR="00431233" w14:paraId="2CE8D346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A7EB22A" w14:textId="77777777" w:rsidR="00431233" w:rsidRPr="0052730A" w:rsidRDefault="00431233" w:rsidP="00603038">
            <w:pPr>
              <w:jc w:val="center"/>
            </w:pPr>
            <w:r w:rsidRPr="0052730A">
              <w:t>Score (at P38-42)</w:t>
            </w:r>
          </w:p>
        </w:tc>
        <w:tc>
          <w:tcPr>
            <w:tcW w:w="1149" w:type="dxa"/>
            <w:vAlign w:val="center"/>
          </w:tcPr>
          <w:p w14:paraId="0985BDA4" w14:textId="77777777" w:rsidR="00431233" w:rsidRPr="00471A37" w:rsidRDefault="00431233" w:rsidP="003C30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  <w:r w:rsidRPr="00471A3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AC901E2" w14:textId="77777777" w:rsidR="00431233" w:rsidRPr="00471A37" w:rsidRDefault="00431233" w:rsidP="003C30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C5A3BFB" w14:textId="77777777" w:rsidR="00431233" w:rsidRPr="00471A37" w:rsidRDefault="00431233" w:rsidP="003C30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60" w:type="dxa"/>
            <w:vAlign w:val="center"/>
          </w:tcPr>
          <w:p w14:paraId="6CBBCFD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  <w:p w14:paraId="7C216C2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93E261A" w14:textId="77777777" w:rsidR="00431233" w:rsidRPr="00471A37" w:rsidRDefault="00431233" w:rsidP="003C30F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vAlign w:val="center"/>
          </w:tcPr>
          <w:p w14:paraId="50486D84" w14:textId="77777777" w:rsidR="00431233" w:rsidRPr="00977E57" w:rsidRDefault="00431233" w:rsidP="006D5E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30" w:type="dxa"/>
            <w:vAlign w:val="center"/>
          </w:tcPr>
          <w:p w14:paraId="059E3208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20F1FE8D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 xml:space="preserve"> +/-</w:t>
            </w:r>
          </w:p>
          <w:p w14:paraId="7EBF300D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26" w:type="dxa"/>
            <w:vAlign w:val="center"/>
          </w:tcPr>
          <w:p w14:paraId="07A351D8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1F878D55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 xml:space="preserve"> +/-</w:t>
            </w:r>
          </w:p>
          <w:p w14:paraId="2E45C2C2" w14:textId="77777777" w:rsidR="00431233" w:rsidRPr="00471A37" w:rsidRDefault="00431233" w:rsidP="00F868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</w:tc>
        <w:tc>
          <w:tcPr>
            <w:tcW w:w="1244" w:type="dxa"/>
            <w:vAlign w:val="center"/>
          </w:tcPr>
          <w:p w14:paraId="454D4DE4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41B1ED42" w14:textId="77777777" w:rsidR="00431233" w:rsidRPr="00471A37" w:rsidRDefault="00431233" w:rsidP="006A15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.33</w:t>
            </w:r>
          </w:p>
          <w:p w14:paraId="61E7D71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6346115" w14:textId="77777777" w:rsidR="00431233" w:rsidRPr="00471A37" w:rsidRDefault="00431233" w:rsidP="006A15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727D2B88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  <w:p w14:paraId="46FBF67E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4B2C23C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9" w:type="dxa"/>
            <w:vAlign w:val="center"/>
          </w:tcPr>
          <w:p w14:paraId="77665C1E" w14:textId="77777777" w:rsidR="00431233" w:rsidRPr="003F3686" w:rsidRDefault="00431233" w:rsidP="006D5EA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3522FC"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</w:tr>
      <w:tr w:rsidR="00431233" w14:paraId="78F12BA0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7AFDFF50" w14:textId="77777777" w:rsidR="00431233" w:rsidRPr="000E215E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 w:rsidRPr="000E215E">
              <w:rPr>
                <w:b/>
                <w:bCs/>
                <w:sz w:val="24"/>
                <w:szCs w:val="24"/>
              </w:rPr>
              <w:t>Burrowing test</w:t>
            </w:r>
          </w:p>
        </w:tc>
        <w:tc>
          <w:tcPr>
            <w:tcW w:w="1149" w:type="dxa"/>
            <w:vAlign w:val="center"/>
          </w:tcPr>
          <w:p w14:paraId="7D38ACE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24EEC8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8D47DD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AED4F1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7CFF307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64F337A5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1AA9CD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950C80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5B161359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31233" w14:paraId="7217E9C3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57238159" w14:textId="77777777" w:rsidR="00431233" w:rsidRPr="00781528" w:rsidRDefault="00431233" w:rsidP="00603038">
            <w:pPr>
              <w:jc w:val="center"/>
            </w:pPr>
            <w:r w:rsidRPr="00781528">
              <w:t>Burrowing after 2 hr</w:t>
            </w:r>
          </w:p>
        </w:tc>
        <w:tc>
          <w:tcPr>
            <w:tcW w:w="1149" w:type="dxa"/>
            <w:vAlign w:val="center"/>
          </w:tcPr>
          <w:p w14:paraId="082626A7" w14:textId="77777777" w:rsidR="00431233" w:rsidRPr="00471A37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6.27</w:t>
            </w:r>
          </w:p>
          <w:p w14:paraId="3AA576B0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78C7033E" w14:textId="77777777" w:rsidR="00431233" w:rsidRPr="004C0402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260" w:type="dxa"/>
            <w:vAlign w:val="center"/>
          </w:tcPr>
          <w:p w14:paraId="05D46267" w14:textId="77777777" w:rsidR="00431233" w:rsidRPr="00471A37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5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  <w:p w14:paraId="3FCFCD14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1FB52EE" w14:textId="77777777" w:rsidR="00431233" w:rsidRPr="004C0402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5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14:paraId="41A9460F" w14:textId="77777777" w:rsidR="00431233" w:rsidRPr="000C3942" w:rsidRDefault="00431233" w:rsidP="00A135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65</w:t>
            </w:r>
          </w:p>
        </w:tc>
        <w:tc>
          <w:tcPr>
            <w:tcW w:w="1130" w:type="dxa"/>
            <w:vAlign w:val="center"/>
          </w:tcPr>
          <w:p w14:paraId="15F17FE0" w14:textId="77777777" w:rsidR="00431233" w:rsidRPr="00471A37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34.64</w:t>
            </w:r>
          </w:p>
          <w:p w14:paraId="6CC3605B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E5474CD" w14:textId="77777777" w:rsidR="00431233" w:rsidRPr="004C0402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26" w:type="dxa"/>
            <w:vAlign w:val="center"/>
          </w:tcPr>
          <w:p w14:paraId="2911AC20" w14:textId="77777777" w:rsidR="00431233" w:rsidRPr="00471A37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7.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2604FE5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89D808F" w14:textId="77777777" w:rsidR="00431233" w:rsidRPr="004C0402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4" w:type="dxa"/>
            <w:vAlign w:val="center"/>
          </w:tcPr>
          <w:p w14:paraId="3D59AF96" w14:textId="77777777" w:rsidR="00431233" w:rsidRPr="000C3942" w:rsidRDefault="00431233" w:rsidP="00A135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34B1EBD4" w14:textId="77777777" w:rsidR="00431233" w:rsidRPr="00471A37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8.71</w:t>
            </w:r>
          </w:p>
          <w:p w14:paraId="28B0F1CB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738C10E" w14:textId="77777777" w:rsidR="00431233" w:rsidRPr="004C0402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80" w:type="dxa"/>
            <w:vAlign w:val="center"/>
          </w:tcPr>
          <w:p w14:paraId="4752F46D" w14:textId="77777777" w:rsidR="00431233" w:rsidRPr="00471A37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7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  <w:p w14:paraId="5477D83B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4AF3916" w14:textId="77777777" w:rsidR="00431233" w:rsidRPr="004C0402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199" w:type="dxa"/>
            <w:vAlign w:val="center"/>
          </w:tcPr>
          <w:p w14:paraId="212DB8D1" w14:textId="77777777" w:rsidR="00431233" w:rsidRPr="000C3942" w:rsidRDefault="00431233" w:rsidP="00A1357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42B0DDB5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A6FD4C1" w14:textId="77777777" w:rsidR="00431233" w:rsidRPr="00781528" w:rsidRDefault="00431233" w:rsidP="00603038">
            <w:pPr>
              <w:jc w:val="center"/>
            </w:pPr>
            <w:r w:rsidRPr="00781528">
              <w:t>Burrowing after 16 hr</w:t>
            </w:r>
          </w:p>
        </w:tc>
        <w:tc>
          <w:tcPr>
            <w:tcW w:w="1149" w:type="dxa"/>
            <w:vAlign w:val="center"/>
          </w:tcPr>
          <w:p w14:paraId="4F41ADC7" w14:textId="77777777" w:rsidR="00431233" w:rsidRPr="00471A37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43.87</w:t>
            </w:r>
          </w:p>
          <w:p w14:paraId="25B497F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C35BA91" w14:textId="77777777" w:rsidR="00431233" w:rsidRPr="004C0402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260" w:type="dxa"/>
            <w:vAlign w:val="center"/>
          </w:tcPr>
          <w:p w14:paraId="54430120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36.65</w:t>
            </w:r>
          </w:p>
          <w:p w14:paraId="298F0829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6F38D712" w14:textId="77777777" w:rsidR="00431233" w:rsidRPr="004C0402" w:rsidRDefault="00431233" w:rsidP="002A1B9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6.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729FC6FF" w14:textId="77777777" w:rsidR="00431233" w:rsidRPr="000C3942" w:rsidRDefault="00431233" w:rsidP="006015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76A20F68" w14:textId="77777777" w:rsidR="00431233" w:rsidRPr="00471A37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67.74</w:t>
            </w:r>
          </w:p>
          <w:p w14:paraId="423602D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D17C7E6" w14:textId="77777777" w:rsidR="00431233" w:rsidRPr="004C0402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1226" w:type="dxa"/>
            <w:vAlign w:val="center"/>
          </w:tcPr>
          <w:p w14:paraId="045C9B9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43.35</w:t>
            </w:r>
          </w:p>
          <w:p w14:paraId="6FC901C9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0D565C61" w14:textId="77777777" w:rsidR="00431233" w:rsidRPr="004C0402" w:rsidRDefault="00431233" w:rsidP="00541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1244" w:type="dxa"/>
            <w:vAlign w:val="center"/>
          </w:tcPr>
          <w:p w14:paraId="4522BF7E" w14:textId="77777777" w:rsidR="00431233" w:rsidRPr="000C3942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1072" w:type="dxa"/>
            <w:vAlign w:val="center"/>
          </w:tcPr>
          <w:p w14:paraId="61191ED6" w14:textId="77777777" w:rsidR="00431233" w:rsidRPr="00471A37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84.62</w:t>
            </w:r>
          </w:p>
          <w:p w14:paraId="1BC0DE52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11DBCD1" w14:textId="77777777" w:rsidR="00431233" w:rsidRPr="004C0402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080" w:type="dxa"/>
            <w:vAlign w:val="center"/>
          </w:tcPr>
          <w:p w14:paraId="7CE16D45" w14:textId="77777777" w:rsidR="00431233" w:rsidRPr="00471A37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96.81</w:t>
            </w:r>
          </w:p>
          <w:p w14:paraId="6F29FDFA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9016139" w14:textId="77777777" w:rsidR="00431233" w:rsidRPr="004C0402" w:rsidRDefault="00431233" w:rsidP="001558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1199" w:type="dxa"/>
            <w:vAlign w:val="center"/>
          </w:tcPr>
          <w:p w14:paraId="04FB95DC" w14:textId="77777777" w:rsidR="00431233" w:rsidRPr="000C3942" w:rsidRDefault="00431233" w:rsidP="0060157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0649EC0C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163638DB" w14:textId="77777777" w:rsidR="00431233" w:rsidRPr="00524012" w:rsidRDefault="00431233" w:rsidP="00603038">
            <w:pPr>
              <w:jc w:val="center"/>
              <w:rPr>
                <w:b/>
                <w:bCs/>
              </w:rPr>
            </w:pPr>
            <w:r w:rsidRPr="00524012">
              <w:rPr>
                <w:b/>
                <w:bCs/>
                <w:sz w:val="24"/>
                <w:szCs w:val="24"/>
              </w:rPr>
              <w:t>Open Field</w:t>
            </w:r>
          </w:p>
        </w:tc>
        <w:tc>
          <w:tcPr>
            <w:tcW w:w="1149" w:type="dxa"/>
            <w:vAlign w:val="center"/>
          </w:tcPr>
          <w:p w14:paraId="392FE3B4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vAlign w:val="center"/>
          </w:tcPr>
          <w:p w14:paraId="7D3F486E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60" w:type="dxa"/>
            <w:vAlign w:val="center"/>
          </w:tcPr>
          <w:p w14:paraId="7FCA8E35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30" w:type="dxa"/>
            <w:vAlign w:val="center"/>
          </w:tcPr>
          <w:p w14:paraId="18BE76F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6" w:type="dxa"/>
            <w:vAlign w:val="center"/>
          </w:tcPr>
          <w:p w14:paraId="5DE701B3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44" w:type="dxa"/>
            <w:vAlign w:val="center"/>
          </w:tcPr>
          <w:p w14:paraId="023928A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72" w:type="dxa"/>
            <w:vAlign w:val="center"/>
          </w:tcPr>
          <w:p w14:paraId="65D9C62A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80" w:type="dxa"/>
            <w:vAlign w:val="center"/>
          </w:tcPr>
          <w:p w14:paraId="6E94333E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99" w:type="dxa"/>
            <w:vAlign w:val="center"/>
          </w:tcPr>
          <w:p w14:paraId="467EB747" w14:textId="77777777" w:rsidR="00431233" w:rsidRPr="001E3340" w:rsidRDefault="00431233" w:rsidP="00603038">
            <w:pPr>
              <w:jc w:val="center"/>
              <w:rPr>
                <w:rFonts w:ascii="Calibri" w:hAnsi="Calibri" w:cs="Calibri"/>
              </w:rPr>
            </w:pPr>
          </w:p>
        </w:tc>
      </w:tr>
      <w:tr w:rsidR="00431233" w14:paraId="1CADEA9E" w14:textId="77777777" w:rsidTr="00431233">
        <w:trPr>
          <w:trHeight w:val="273"/>
          <w:jc w:val="center"/>
        </w:trPr>
        <w:tc>
          <w:tcPr>
            <w:tcW w:w="1614" w:type="dxa"/>
            <w:vAlign w:val="center"/>
          </w:tcPr>
          <w:p w14:paraId="5CF14640" w14:textId="77777777" w:rsidR="00431233" w:rsidRDefault="00431233" w:rsidP="00603038">
            <w:pPr>
              <w:jc w:val="center"/>
            </w:pPr>
            <w:r>
              <w:t>Total Distance</w:t>
            </w:r>
          </w:p>
        </w:tc>
        <w:tc>
          <w:tcPr>
            <w:tcW w:w="1149" w:type="dxa"/>
            <w:vAlign w:val="center"/>
          </w:tcPr>
          <w:p w14:paraId="2F20E070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0.8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  <w:p w14:paraId="1B4F04B4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417422F7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8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1F6E32B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07.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619BD61E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3272159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2.9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5DB40445" w14:textId="77777777" w:rsidR="00431233" w:rsidRPr="0003176E" w:rsidRDefault="00431233" w:rsidP="00531B4D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522FC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130" w:type="dxa"/>
            <w:vAlign w:val="center"/>
          </w:tcPr>
          <w:p w14:paraId="5E14BBE8" w14:textId="77777777" w:rsidR="00431233" w:rsidRPr="00675D4B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2.5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5C79A240" w14:textId="77777777" w:rsidR="00431233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1524B77" w14:textId="77777777" w:rsidR="00431233" w:rsidRPr="00675D4B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2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26" w:type="dxa"/>
            <w:vAlign w:val="center"/>
          </w:tcPr>
          <w:p w14:paraId="0D25E26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3.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016A8E64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6FE53C1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483E1252" w14:textId="77777777" w:rsidR="00431233" w:rsidRPr="00675D4B" w:rsidRDefault="00431233" w:rsidP="00531B4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78</w:t>
            </w:r>
          </w:p>
        </w:tc>
        <w:tc>
          <w:tcPr>
            <w:tcW w:w="1072" w:type="dxa"/>
            <w:vAlign w:val="center"/>
          </w:tcPr>
          <w:p w14:paraId="1051B75F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1.2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  <w:p w14:paraId="29F47A59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3068313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52</w:t>
            </w:r>
          </w:p>
        </w:tc>
        <w:tc>
          <w:tcPr>
            <w:tcW w:w="1080" w:type="dxa"/>
            <w:vAlign w:val="center"/>
          </w:tcPr>
          <w:p w14:paraId="4BDF221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5.2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4A2C341C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1CD7E8E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99" w:type="dxa"/>
            <w:vAlign w:val="center"/>
          </w:tcPr>
          <w:p w14:paraId="220E610D" w14:textId="77777777" w:rsidR="00431233" w:rsidRPr="00675D4B" w:rsidRDefault="00431233" w:rsidP="00531B4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746C5E11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570E8065" w14:textId="77777777" w:rsidR="00431233" w:rsidRDefault="00431233" w:rsidP="00603038">
            <w:pPr>
              <w:jc w:val="center"/>
            </w:pPr>
            <w:r>
              <w:lastRenderedPageBreak/>
              <w:t xml:space="preserve">Latency to the </w:t>
            </w:r>
            <w:proofErr w:type="spellStart"/>
            <w:r>
              <w:t>center</w:t>
            </w:r>
            <w:proofErr w:type="spellEnd"/>
            <w:r>
              <w:t xml:space="preserve"> of the arena</w:t>
            </w:r>
          </w:p>
        </w:tc>
        <w:tc>
          <w:tcPr>
            <w:tcW w:w="1149" w:type="dxa"/>
            <w:vAlign w:val="center"/>
          </w:tcPr>
          <w:p w14:paraId="62608A1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28</w:t>
            </w:r>
          </w:p>
          <w:p w14:paraId="2C9E87AC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58C799DD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2.14</w:t>
            </w:r>
          </w:p>
        </w:tc>
        <w:tc>
          <w:tcPr>
            <w:tcW w:w="1260" w:type="dxa"/>
            <w:vAlign w:val="center"/>
          </w:tcPr>
          <w:p w14:paraId="7C669EF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8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07ECF785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28E06CF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.5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44C18D7C" w14:textId="77777777" w:rsidR="00431233" w:rsidRPr="00675D4B" w:rsidRDefault="00431233" w:rsidP="000D206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57</w:t>
            </w:r>
          </w:p>
        </w:tc>
        <w:tc>
          <w:tcPr>
            <w:tcW w:w="1130" w:type="dxa"/>
            <w:vAlign w:val="center"/>
          </w:tcPr>
          <w:p w14:paraId="505D9FA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7.12</w:t>
            </w:r>
          </w:p>
          <w:p w14:paraId="32C24F5D" w14:textId="77777777" w:rsidR="00431233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636B7521" w14:textId="77777777" w:rsidR="00431233" w:rsidRPr="00675D4B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6.12</w:t>
            </w:r>
          </w:p>
        </w:tc>
        <w:tc>
          <w:tcPr>
            <w:tcW w:w="1226" w:type="dxa"/>
            <w:vAlign w:val="center"/>
          </w:tcPr>
          <w:p w14:paraId="2C7964B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5.7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481A296F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2EB4567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7.0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44" w:type="dxa"/>
            <w:vAlign w:val="center"/>
          </w:tcPr>
          <w:p w14:paraId="57654C6C" w14:textId="77777777" w:rsidR="00431233" w:rsidRPr="00675D4B" w:rsidRDefault="00431233" w:rsidP="000D206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6431B27C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21.24</w:t>
            </w:r>
          </w:p>
          <w:p w14:paraId="6199246C" w14:textId="77777777" w:rsidR="00431233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4B173A38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5.93</w:t>
            </w:r>
          </w:p>
        </w:tc>
        <w:tc>
          <w:tcPr>
            <w:tcW w:w="1080" w:type="dxa"/>
            <w:vAlign w:val="center"/>
          </w:tcPr>
          <w:p w14:paraId="5521614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95.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7C9D4F42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39F683D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8.5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99" w:type="dxa"/>
            <w:vAlign w:val="center"/>
          </w:tcPr>
          <w:p w14:paraId="412CF2D3" w14:textId="77777777" w:rsidR="00431233" w:rsidRPr="00675D4B" w:rsidRDefault="00431233" w:rsidP="000D206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1052AB55" w14:textId="77777777" w:rsidTr="00431233">
        <w:trPr>
          <w:trHeight w:val="547"/>
          <w:jc w:val="center"/>
        </w:trPr>
        <w:tc>
          <w:tcPr>
            <w:tcW w:w="1614" w:type="dxa"/>
            <w:vAlign w:val="center"/>
          </w:tcPr>
          <w:p w14:paraId="7C61B512" w14:textId="77777777" w:rsidR="00431233" w:rsidRDefault="00431233" w:rsidP="00603038">
            <w:pPr>
              <w:jc w:val="center"/>
            </w:pPr>
            <w:r>
              <w:t xml:space="preserve">Number of visits to the </w:t>
            </w:r>
            <w:proofErr w:type="spellStart"/>
            <w:r>
              <w:t>center</w:t>
            </w:r>
            <w:proofErr w:type="spellEnd"/>
            <w:r>
              <w:t xml:space="preserve"> of the arena</w:t>
            </w:r>
          </w:p>
        </w:tc>
        <w:tc>
          <w:tcPr>
            <w:tcW w:w="1149" w:type="dxa"/>
            <w:vAlign w:val="center"/>
          </w:tcPr>
          <w:p w14:paraId="4B6C8054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3.6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1C83FC0C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0E69108F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28</w:t>
            </w:r>
          </w:p>
          <w:p w14:paraId="6FACFA4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A09E50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9.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48A3638E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3F2F12A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0BEB893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5FC59DF" w14:textId="77777777" w:rsidR="00431233" w:rsidRPr="00675D4B" w:rsidRDefault="00431233" w:rsidP="0020195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88</w:t>
            </w:r>
          </w:p>
          <w:p w14:paraId="1D10BE1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265A534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5.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72397E1E" w14:textId="77777777" w:rsidR="00431233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22A82F00" w14:textId="77777777" w:rsidR="00431233" w:rsidRPr="00675D4B" w:rsidRDefault="00431233" w:rsidP="00541EF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56</w:t>
            </w:r>
          </w:p>
          <w:p w14:paraId="291FCE4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4438FA8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7.9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58F0794A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1C6A011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29B7ECA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0FFF7A3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57009A39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3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4D295B6A" w14:textId="77777777" w:rsidR="00431233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46A4E220" w14:textId="77777777" w:rsidR="00431233" w:rsidRPr="00675D4B" w:rsidRDefault="00431233" w:rsidP="0015587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7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3E83BFB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5DA98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6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273CF9FB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694EE18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122F05F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310462E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2C32402C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4E83A1F0" w14:textId="77777777" w:rsidR="00431233" w:rsidRDefault="00431233" w:rsidP="00603038">
            <w:pPr>
              <w:jc w:val="center"/>
            </w:pPr>
            <w:r>
              <w:t xml:space="preserve">Duration in the </w:t>
            </w:r>
            <w:proofErr w:type="spellStart"/>
            <w:r>
              <w:t>center</w:t>
            </w:r>
            <w:proofErr w:type="spellEnd"/>
            <w:r>
              <w:t xml:space="preserve"> of the arena</w:t>
            </w:r>
          </w:p>
        </w:tc>
        <w:tc>
          <w:tcPr>
            <w:tcW w:w="1149" w:type="dxa"/>
            <w:vAlign w:val="center"/>
          </w:tcPr>
          <w:p w14:paraId="2AE847A9" w14:textId="77777777" w:rsidR="00431233" w:rsidRPr="00675D4B" w:rsidRDefault="00431233" w:rsidP="003C0B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3.2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2C11DF36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44ACD2AA" w14:textId="77777777" w:rsidR="00431233" w:rsidRPr="00675D4B" w:rsidRDefault="00431233" w:rsidP="00DC74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1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  <w:p w14:paraId="351A988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859510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2.0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75871E6F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5BA789C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6.4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455E528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E907203" w14:textId="77777777" w:rsidR="00431233" w:rsidRPr="00675D4B" w:rsidRDefault="00431233" w:rsidP="007345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22FC">
              <w:rPr>
                <w:rFonts w:cstheme="minorHAnsi"/>
                <w:sz w:val="18"/>
                <w:szCs w:val="18"/>
              </w:rPr>
              <w:t>0.031</w:t>
            </w:r>
          </w:p>
          <w:p w14:paraId="1672B1B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4917632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.78</w:t>
            </w:r>
          </w:p>
          <w:p w14:paraId="2144EF66" w14:textId="77777777" w:rsidR="00431233" w:rsidRDefault="00431233" w:rsidP="00633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6CA0D00D" w14:textId="77777777" w:rsidR="00431233" w:rsidRPr="00675D4B" w:rsidRDefault="00431233" w:rsidP="00633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3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705A852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5BB3CBF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.7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1BA49AA0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14CCA21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4</w:t>
            </w:r>
          </w:p>
          <w:p w14:paraId="0972845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094C352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4BA1004D" w14:textId="77777777" w:rsidR="00431233" w:rsidRPr="00675D4B" w:rsidRDefault="00431233" w:rsidP="00633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.34</w:t>
            </w:r>
          </w:p>
          <w:p w14:paraId="7A955499" w14:textId="77777777" w:rsidR="00431233" w:rsidRDefault="00431233" w:rsidP="00633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DDB6E7D" w14:textId="77777777" w:rsidR="00431233" w:rsidRPr="00675D4B" w:rsidRDefault="00431233" w:rsidP="00633FB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0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  <w:p w14:paraId="762A837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801F55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9.7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5E2F1DA5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+/- </w:t>
            </w:r>
          </w:p>
          <w:p w14:paraId="50911E8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0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6A4C135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038F516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53702C3E" w14:textId="77777777" w:rsidTr="00431233">
        <w:trPr>
          <w:trHeight w:val="592"/>
          <w:jc w:val="center"/>
        </w:trPr>
        <w:tc>
          <w:tcPr>
            <w:tcW w:w="1614" w:type="dxa"/>
            <w:vAlign w:val="center"/>
          </w:tcPr>
          <w:p w14:paraId="1ED49F78" w14:textId="77777777" w:rsidR="00431233" w:rsidRPr="00914265" w:rsidRDefault="00431233" w:rsidP="00CE4C20">
            <w:pPr>
              <w:jc w:val="center"/>
              <w:rPr>
                <w:b/>
                <w:bCs/>
              </w:rPr>
            </w:pPr>
            <w:r w:rsidRPr="00914265">
              <w:rPr>
                <w:b/>
                <w:bCs/>
                <w:sz w:val="24"/>
                <w:szCs w:val="24"/>
              </w:rPr>
              <w:t>Dark</w:t>
            </w:r>
            <w:r>
              <w:rPr>
                <w:b/>
                <w:bCs/>
                <w:sz w:val="24"/>
                <w:szCs w:val="24"/>
              </w:rPr>
              <w:t>/</w:t>
            </w:r>
            <w:r w:rsidRPr="00914265">
              <w:rPr>
                <w:b/>
                <w:bCs/>
                <w:sz w:val="24"/>
                <w:szCs w:val="24"/>
              </w:rPr>
              <w:t>light compartment</w:t>
            </w:r>
          </w:p>
        </w:tc>
        <w:tc>
          <w:tcPr>
            <w:tcW w:w="1149" w:type="dxa"/>
            <w:vAlign w:val="center"/>
          </w:tcPr>
          <w:p w14:paraId="5DF67D0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4269B5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821CB0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377438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4167814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3AD6F01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2C5426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4921F8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34D1106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523447AB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115E3007" w14:textId="77777777" w:rsidR="00431233" w:rsidRDefault="00431233" w:rsidP="00603038">
            <w:pPr>
              <w:jc w:val="center"/>
            </w:pPr>
            <w:r>
              <w:t>Latency to the light compartment</w:t>
            </w:r>
          </w:p>
        </w:tc>
        <w:tc>
          <w:tcPr>
            <w:tcW w:w="1149" w:type="dxa"/>
            <w:vAlign w:val="center"/>
          </w:tcPr>
          <w:p w14:paraId="6565266D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29.73</w:t>
            </w:r>
          </w:p>
          <w:p w14:paraId="7480120A" w14:textId="77777777" w:rsidR="00431233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 xml:space="preserve"> +/-</w:t>
            </w:r>
          </w:p>
          <w:p w14:paraId="7040FFCB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4.7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  <w:p w14:paraId="08A1F9D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8F9B67E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3.2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2EDAEB5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F846F0F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0.32</w:t>
            </w:r>
          </w:p>
          <w:p w14:paraId="36A55A3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08363BA" w14:textId="77777777" w:rsidR="00431233" w:rsidRPr="00675D4B" w:rsidRDefault="00431233" w:rsidP="00301D4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904</w:t>
            </w:r>
          </w:p>
        </w:tc>
        <w:tc>
          <w:tcPr>
            <w:tcW w:w="1130" w:type="dxa"/>
            <w:vAlign w:val="center"/>
          </w:tcPr>
          <w:p w14:paraId="4B95855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13.24</w:t>
            </w:r>
          </w:p>
          <w:p w14:paraId="4228A82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CC8C8A6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8.74</w:t>
            </w:r>
          </w:p>
          <w:p w14:paraId="2DC65D4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2DF51F85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28.4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  <w:p w14:paraId="2FC70A0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1D8B126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9.8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  <w:p w14:paraId="7110A2E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26470058" w14:textId="77777777" w:rsidR="00431233" w:rsidRPr="00675D4B" w:rsidRDefault="00431233" w:rsidP="00301D4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0CE4FAD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0.3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  <w:p w14:paraId="477735B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3555945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26</w:t>
            </w:r>
          </w:p>
          <w:p w14:paraId="3C4E7C1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9FB57E5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7.5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2A67C85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A7E0E91" w14:textId="77777777" w:rsidR="00431233" w:rsidRPr="00675D4B" w:rsidRDefault="00431233" w:rsidP="005D318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1.94</w:t>
            </w:r>
          </w:p>
          <w:p w14:paraId="0101C3C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3BC0100B" w14:textId="77777777" w:rsidR="00431233" w:rsidRPr="00675D4B" w:rsidRDefault="00431233" w:rsidP="00301D4B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30514905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3AAE4FFA" w14:textId="77777777" w:rsidR="00431233" w:rsidRDefault="00431233" w:rsidP="00603038">
            <w:pPr>
              <w:jc w:val="center"/>
            </w:pPr>
            <w:r>
              <w:t>Duration in the light compartment</w:t>
            </w:r>
          </w:p>
        </w:tc>
        <w:tc>
          <w:tcPr>
            <w:tcW w:w="1149" w:type="dxa"/>
            <w:vAlign w:val="center"/>
          </w:tcPr>
          <w:p w14:paraId="4C3EF00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24.55</w:t>
            </w:r>
          </w:p>
          <w:p w14:paraId="258B1DF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508D236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3.7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14:paraId="1E7540C7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9.84</w:t>
            </w:r>
          </w:p>
          <w:p w14:paraId="1342DFF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797FAFA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6.6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14:paraId="6C840B48" w14:textId="77777777" w:rsidR="00431233" w:rsidRPr="00675D4B" w:rsidRDefault="00431233" w:rsidP="00566E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16</w:t>
            </w:r>
          </w:p>
        </w:tc>
        <w:tc>
          <w:tcPr>
            <w:tcW w:w="1130" w:type="dxa"/>
            <w:vAlign w:val="center"/>
          </w:tcPr>
          <w:p w14:paraId="20B1A76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3.96</w:t>
            </w:r>
          </w:p>
          <w:p w14:paraId="5A707AD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824F162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4.6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26" w:type="dxa"/>
            <w:vAlign w:val="center"/>
          </w:tcPr>
          <w:p w14:paraId="2C4CF254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98.7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1EF93D0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AA8394C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6.16</w:t>
            </w:r>
          </w:p>
        </w:tc>
        <w:tc>
          <w:tcPr>
            <w:tcW w:w="1244" w:type="dxa"/>
            <w:vAlign w:val="center"/>
          </w:tcPr>
          <w:p w14:paraId="02AAF214" w14:textId="77777777" w:rsidR="00431233" w:rsidRPr="00675D4B" w:rsidRDefault="00431233" w:rsidP="00566E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82</w:t>
            </w:r>
          </w:p>
        </w:tc>
        <w:tc>
          <w:tcPr>
            <w:tcW w:w="1072" w:type="dxa"/>
            <w:vAlign w:val="center"/>
          </w:tcPr>
          <w:p w14:paraId="73159818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30.1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1E78BEB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93955EA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9.</w:t>
            </w:r>
            <w:r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080" w:type="dxa"/>
            <w:vAlign w:val="center"/>
          </w:tcPr>
          <w:p w14:paraId="47A1A6E8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72.8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1F8CF54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DA9E327" w14:textId="77777777" w:rsidR="00431233" w:rsidRPr="00675D4B" w:rsidRDefault="00431233" w:rsidP="008F4CF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4.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99" w:type="dxa"/>
            <w:vAlign w:val="center"/>
          </w:tcPr>
          <w:p w14:paraId="797C4ADF" w14:textId="77777777" w:rsidR="00431233" w:rsidRPr="00675D4B" w:rsidRDefault="00431233" w:rsidP="00566E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82</w:t>
            </w:r>
          </w:p>
        </w:tc>
      </w:tr>
      <w:tr w:rsidR="00431233" w14:paraId="6D5DDF46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396B0FF8" w14:textId="77777777" w:rsidR="00431233" w:rsidRPr="009C426D" w:rsidRDefault="00431233" w:rsidP="00603038">
            <w:pPr>
              <w:jc w:val="center"/>
              <w:rPr>
                <w:b/>
                <w:bCs/>
              </w:rPr>
            </w:pPr>
            <w:r w:rsidRPr="009C426D">
              <w:rPr>
                <w:b/>
                <w:bCs/>
                <w:sz w:val="24"/>
                <w:szCs w:val="24"/>
              </w:rPr>
              <w:t>Elevated plus maze</w:t>
            </w:r>
          </w:p>
        </w:tc>
        <w:tc>
          <w:tcPr>
            <w:tcW w:w="1149" w:type="dxa"/>
            <w:vAlign w:val="center"/>
          </w:tcPr>
          <w:p w14:paraId="5B507E0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A00943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342AD2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6FF9098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3FEF7CE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6196688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6234E40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21BAF7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1B281FE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514FB5CC" w14:textId="77777777" w:rsidTr="00431233">
        <w:trPr>
          <w:trHeight w:val="547"/>
          <w:jc w:val="center"/>
        </w:trPr>
        <w:tc>
          <w:tcPr>
            <w:tcW w:w="1614" w:type="dxa"/>
            <w:vAlign w:val="center"/>
          </w:tcPr>
          <w:p w14:paraId="454B7D43" w14:textId="77777777" w:rsidR="00431233" w:rsidRDefault="00431233" w:rsidP="00603038">
            <w:pPr>
              <w:jc w:val="center"/>
            </w:pPr>
            <w:r>
              <w:t>Visit ratio (open vs closed</w:t>
            </w:r>
          </w:p>
        </w:tc>
        <w:tc>
          <w:tcPr>
            <w:tcW w:w="1149" w:type="dxa"/>
            <w:vAlign w:val="center"/>
          </w:tcPr>
          <w:p w14:paraId="7C113E7D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3C9748B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2CE0993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260" w:type="dxa"/>
            <w:vAlign w:val="center"/>
          </w:tcPr>
          <w:p w14:paraId="05520580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</w:t>
            </w:r>
          </w:p>
          <w:p w14:paraId="36A9C2B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99F9756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260" w:type="dxa"/>
            <w:vAlign w:val="center"/>
          </w:tcPr>
          <w:p w14:paraId="6A7D8233" w14:textId="77777777" w:rsidR="00431233" w:rsidRPr="00675D4B" w:rsidRDefault="00431233" w:rsidP="00921D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6BF8D510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4412AE4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BB520E1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226" w:type="dxa"/>
            <w:vAlign w:val="center"/>
          </w:tcPr>
          <w:p w14:paraId="0EBB22F8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3C3945A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C321565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44" w:type="dxa"/>
            <w:vAlign w:val="center"/>
          </w:tcPr>
          <w:p w14:paraId="286BBBF4" w14:textId="77777777" w:rsidR="00431233" w:rsidRPr="00675D4B" w:rsidRDefault="00431233" w:rsidP="00921D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481647A6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51</w:t>
            </w:r>
          </w:p>
          <w:p w14:paraId="19C7742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3BF2B79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1080" w:type="dxa"/>
            <w:vAlign w:val="center"/>
          </w:tcPr>
          <w:p w14:paraId="27F382BF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</w:p>
          <w:p w14:paraId="43EB9F4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14AEC25" w14:textId="77777777" w:rsidR="00431233" w:rsidRPr="00675D4B" w:rsidRDefault="00431233" w:rsidP="0031558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99" w:type="dxa"/>
            <w:vAlign w:val="center"/>
          </w:tcPr>
          <w:p w14:paraId="7252107E" w14:textId="77777777" w:rsidR="00431233" w:rsidRPr="00675D4B" w:rsidRDefault="00431233" w:rsidP="00921D64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4</w:t>
            </w:r>
          </w:p>
        </w:tc>
      </w:tr>
      <w:tr w:rsidR="00431233" w14:paraId="58223D93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79FE2F0B" w14:textId="77777777" w:rsidR="00431233" w:rsidRDefault="00431233" w:rsidP="00603038">
            <w:pPr>
              <w:jc w:val="center"/>
            </w:pPr>
            <w:r>
              <w:t>Duration ratio (open vs closed</w:t>
            </w:r>
          </w:p>
        </w:tc>
        <w:tc>
          <w:tcPr>
            <w:tcW w:w="1149" w:type="dxa"/>
            <w:vAlign w:val="center"/>
          </w:tcPr>
          <w:p w14:paraId="275FB454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2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1D95D3C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7E979C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53451</w:t>
            </w:r>
          </w:p>
        </w:tc>
        <w:tc>
          <w:tcPr>
            <w:tcW w:w="1260" w:type="dxa"/>
            <w:vAlign w:val="center"/>
          </w:tcPr>
          <w:p w14:paraId="72F12832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</w:t>
            </w:r>
          </w:p>
          <w:p w14:paraId="289FF7C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BF08F0B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260" w:type="dxa"/>
            <w:vAlign w:val="center"/>
          </w:tcPr>
          <w:p w14:paraId="76AC49FF" w14:textId="77777777" w:rsidR="00431233" w:rsidRPr="00675D4B" w:rsidRDefault="00431233" w:rsidP="005774A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4A9FB3E5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0</w:t>
            </w:r>
          </w:p>
          <w:p w14:paraId="6BC5468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A30CB25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226" w:type="dxa"/>
            <w:vAlign w:val="center"/>
          </w:tcPr>
          <w:p w14:paraId="0CEE1333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24634D5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099E256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7A8CC2C6" w14:textId="77777777" w:rsidR="00431233" w:rsidRPr="00675D4B" w:rsidRDefault="00431233" w:rsidP="005774A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0519155A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7</w:t>
            </w:r>
          </w:p>
          <w:p w14:paraId="2E54D51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77ECFEF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26FBC6BD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</w:t>
            </w:r>
          </w:p>
          <w:p w14:paraId="2403FC0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7E786CF" w14:textId="77777777" w:rsidR="00431233" w:rsidRPr="00675D4B" w:rsidRDefault="00431233" w:rsidP="00CA596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199" w:type="dxa"/>
            <w:vAlign w:val="center"/>
          </w:tcPr>
          <w:p w14:paraId="182B81E0" w14:textId="77777777" w:rsidR="00431233" w:rsidRPr="0003176E" w:rsidRDefault="00431233" w:rsidP="005774AF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522FC">
              <w:rPr>
                <w:rFonts w:cstheme="minorHAnsi"/>
                <w:sz w:val="18"/>
                <w:szCs w:val="18"/>
              </w:rPr>
              <w:t>0.010</w:t>
            </w:r>
          </w:p>
        </w:tc>
      </w:tr>
      <w:tr w:rsidR="00431233" w14:paraId="2EE5B724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34A10A05" w14:textId="77777777" w:rsidR="00431233" w:rsidRPr="00781528" w:rsidRDefault="00431233" w:rsidP="00603038">
            <w:pPr>
              <w:jc w:val="center"/>
            </w:pPr>
            <w:r w:rsidRPr="009C426D">
              <w:rPr>
                <w:b/>
                <w:bCs/>
                <w:sz w:val="24"/>
                <w:szCs w:val="24"/>
              </w:rPr>
              <w:t>Hole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9C426D">
              <w:rPr>
                <w:b/>
                <w:bCs/>
                <w:sz w:val="24"/>
                <w:szCs w:val="24"/>
              </w:rPr>
              <w:t xml:space="preserve"> board test</w:t>
            </w:r>
          </w:p>
        </w:tc>
        <w:tc>
          <w:tcPr>
            <w:tcW w:w="1149" w:type="dxa"/>
            <w:vAlign w:val="center"/>
          </w:tcPr>
          <w:p w14:paraId="210A1E9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C441FE2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C87EE3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05CA173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34E92FAF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70D727D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09201FBA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06DD419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006E9F6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31233" w14:paraId="1C68371B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3DAFA490" w14:textId="77777777" w:rsidR="00431233" w:rsidRPr="00781528" w:rsidRDefault="00431233" w:rsidP="00603038">
            <w:pPr>
              <w:jc w:val="center"/>
            </w:pPr>
            <w:r>
              <w:t>Number of head pokes</w:t>
            </w:r>
          </w:p>
        </w:tc>
        <w:tc>
          <w:tcPr>
            <w:tcW w:w="1149" w:type="dxa"/>
            <w:vAlign w:val="center"/>
          </w:tcPr>
          <w:p w14:paraId="16490E68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6.8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0BBA5EB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7D1198F" w14:textId="77777777" w:rsidR="00431233" w:rsidRPr="00471A37" w:rsidRDefault="00431233" w:rsidP="008172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77</w:t>
            </w:r>
          </w:p>
        </w:tc>
        <w:tc>
          <w:tcPr>
            <w:tcW w:w="1260" w:type="dxa"/>
            <w:vAlign w:val="center"/>
          </w:tcPr>
          <w:p w14:paraId="7BCE2C75" w14:textId="77777777" w:rsidR="00431233" w:rsidRPr="00675D4B" w:rsidRDefault="00431233" w:rsidP="0081728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6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2F8C767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3AA9BE13" w14:textId="77777777" w:rsidR="00431233" w:rsidRPr="00471A37" w:rsidRDefault="00431233" w:rsidP="008172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1CEDA8A2" w14:textId="77777777" w:rsidR="00431233" w:rsidRPr="000C3942" w:rsidRDefault="00431233" w:rsidP="00151E4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1130" w:type="dxa"/>
            <w:vAlign w:val="center"/>
          </w:tcPr>
          <w:p w14:paraId="646B1E80" w14:textId="77777777" w:rsidR="00431233" w:rsidRPr="00675D4B" w:rsidRDefault="00431233" w:rsidP="008557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3.9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  <w:p w14:paraId="7C7DF18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6A8EBB8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.10</w:t>
            </w:r>
          </w:p>
        </w:tc>
        <w:tc>
          <w:tcPr>
            <w:tcW w:w="1226" w:type="dxa"/>
            <w:vAlign w:val="center"/>
          </w:tcPr>
          <w:p w14:paraId="1967B38F" w14:textId="77777777" w:rsidR="00431233" w:rsidRPr="00675D4B" w:rsidRDefault="00431233" w:rsidP="008557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0.83</w:t>
            </w:r>
          </w:p>
          <w:p w14:paraId="3A6033E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7B37B7C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9.4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44" w:type="dxa"/>
            <w:vAlign w:val="center"/>
          </w:tcPr>
          <w:p w14:paraId="5B950CBA" w14:textId="77777777" w:rsidR="00431233" w:rsidRPr="000C3942" w:rsidRDefault="00431233" w:rsidP="00151E4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1072" w:type="dxa"/>
            <w:vAlign w:val="center"/>
          </w:tcPr>
          <w:p w14:paraId="00161CC2" w14:textId="77777777" w:rsidR="00431233" w:rsidRPr="00675D4B" w:rsidRDefault="00431233" w:rsidP="008557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92.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6B59E22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2456A99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78</w:t>
            </w:r>
          </w:p>
        </w:tc>
        <w:tc>
          <w:tcPr>
            <w:tcW w:w="1080" w:type="dxa"/>
            <w:vAlign w:val="center"/>
          </w:tcPr>
          <w:p w14:paraId="6C17703B" w14:textId="77777777" w:rsidR="00431233" w:rsidRPr="00675D4B" w:rsidRDefault="00431233" w:rsidP="0085571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07.57</w:t>
            </w:r>
          </w:p>
          <w:p w14:paraId="5A3982F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B6311FA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3.03</w:t>
            </w:r>
          </w:p>
        </w:tc>
        <w:tc>
          <w:tcPr>
            <w:tcW w:w="1199" w:type="dxa"/>
            <w:vAlign w:val="center"/>
          </w:tcPr>
          <w:p w14:paraId="52B59D81" w14:textId="77777777" w:rsidR="00431233" w:rsidRPr="000C3942" w:rsidRDefault="00431233" w:rsidP="00151E4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01</w:t>
            </w:r>
          </w:p>
        </w:tc>
      </w:tr>
      <w:tr w:rsidR="00431233" w14:paraId="660E4958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6516C718" w14:textId="77777777" w:rsidR="00431233" w:rsidRPr="004C7E4A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 w:rsidRPr="004C7E4A">
              <w:rPr>
                <w:b/>
                <w:bCs/>
                <w:sz w:val="24"/>
                <w:szCs w:val="24"/>
              </w:rPr>
              <w:t>Cold Plate tests</w:t>
            </w:r>
          </w:p>
        </w:tc>
        <w:tc>
          <w:tcPr>
            <w:tcW w:w="1149" w:type="dxa"/>
            <w:vAlign w:val="center"/>
          </w:tcPr>
          <w:p w14:paraId="35E0DE14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EB4707F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B4C79B3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7FE59F64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2720B79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2D2FE3D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21455E1E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D386DA7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78D387D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31233" w14:paraId="3BDD74F4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4D20AEE0" w14:textId="77777777" w:rsidR="00431233" w:rsidRDefault="00431233" w:rsidP="00603038">
            <w:pPr>
              <w:jc w:val="center"/>
            </w:pPr>
            <w:r>
              <w:t>Duration</w:t>
            </w:r>
          </w:p>
        </w:tc>
        <w:tc>
          <w:tcPr>
            <w:tcW w:w="1149" w:type="dxa"/>
            <w:vAlign w:val="center"/>
          </w:tcPr>
          <w:p w14:paraId="79E1B584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5.75</w:t>
            </w:r>
          </w:p>
          <w:p w14:paraId="62FD899A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394D481" w14:textId="77777777" w:rsidR="00431233" w:rsidRPr="00471A37" w:rsidRDefault="00431233" w:rsidP="008172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60" w:type="dxa"/>
            <w:vAlign w:val="center"/>
          </w:tcPr>
          <w:p w14:paraId="6FA9207E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5.86</w:t>
            </w:r>
          </w:p>
          <w:p w14:paraId="4650747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791BCD9" w14:textId="77777777" w:rsidR="00431233" w:rsidRPr="00471A37" w:rsidRDefault="00431233" w:rsidP="008172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4D0697B7" w14:textId="77777777" w:rsidR="00431233" w:rsidRPr="00A338CC" w:rsidRDefault="00431233" w:rsidP="0000169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10F71AE1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9.58</w:t>
            </w:r>
          </w:p>
          <w:p w14:paraId="72CEE395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05FDADAA" w14:textId="77777777" w:rsidR="00431233" w:rsidRPr="00AC669B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6" w:type="dxa"/>
            <w:vAlign w:val="center"/>
          </w:tcPr>
          <w:p w14:paraId="6FFC00D6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4.16</w:t>
            </w:r>
          </w:p>
          <w:p w14:paraId="31B906C8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245F602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244" w:type="dxa"/>
            <w:vAlign w:val="center"/>
          </w:tcPr>
          <w:p w14:paraId="70FB6BE9" w14:textId="77777777" w:rsidR="00431233" w:rsidRPr="00A338CC" w:rsidRDefault="00431233" w:rsidP="0000169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72" w:type="dxa"/>
            <w:vAlign w:val="center"/>
          </w:tcPr>
          <w:p w14:paraId="7867CAE5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5.43</w:t>
            </w:r>
          </w:p>
          <w:p w14:paraId="40DF99C5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D1AE7AB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6C366170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2.66</w:t>
            </w:r>
          </w:p>
          <w:p w14:paraId="7D44E91D" w14:textId="77777777" w:rsidR="00431233" w:rsidRPr="00471A37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71A37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7AFFF3C" w14:textId="77777777" w:rsidR="00431233" w:rsidRPr="00471A37" w:rsidRDefault="00431233" w:rsidP="008557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9" w:type="dxa"/>
            <w:vAlign w:val="center"/>
          </w:tcPr>
          <w:p w14:paraId="15DF8AD3" w14:textId="77777777" w:rsidR="00431233" w:rsidRPr="00A338CC" w:rsidRDefault="00431233" w:rsidP="0000169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1A37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6</w:t>
            </w:r>
          </w:p>
        </w:tc>
      </w:tr>
      <w:tr w:rsidR="00431233" w14:paraId="1779BE12" w14:textId="77777777" w:rsidTr="00431233">
        <w:trPr>
          <w:trHeight w:val="592"/>
          <w:jc w:val="center"/>
        </w:trPr>
        <w:tc>
          <w:tcPr>
            <w:tcW w:w="1614" w:type="dxa"/>
            <w:vAlign w:val="center"/>
          </w:tcPr>
          <w:p w14:paraId="39DC863D" w14:textId="77777777" w:rsidR="00431233" w:rsidRPr="00CA3FC5" w:rsidRDefault="00431233" w:rsidP="00603038">
            <w:pPr>
              <w:jc w:val="center"/>
              <w:rPr>
                <w:b/>
                <w:bCs/>
              </w:rPr>
            </w:pPr>
            <w:r w:rsidRPr="00353999">
              <w:rPr>
                <w:b/>
                <w:bCs/>
                <w:sz w:val="24"/>
                <w:szCs w:val="24"/>
              </w:rPr>
              <w:t>Direct social interaction test</w:t>
            </w:r>
          </w:p>
        </w:tc>
        <w:tc>
          <w:tcPr>
            <w:tcW w:w="1149" w:type="dxa"/>
            <w:vAlign w:val="center"/>
          </w:tcPr>
          <w:p w14:paraId="5C16A49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BB4BA7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F62A5B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567B93A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5DDD30E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09AA250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5F5C255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D1218C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6A4C9840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1CD97B74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347D84D1" w14:textId="77777777" w:rsidR="00431233" w:rsidRDefault="00431233" w:rsidP="00603038">
            <w:pPr>
              <w:jc w:val="center"/>
            </w:pPr>
            <w:r>
              <w:t>Latency to the first proximity</w:t>
            </w:r>
          </w:p>
        </w:tc>
        <w:tc>
          <w:tcPr>
            <w:tcW w:w="1149" w:type="dxa"/>
            <w:vAlign w:val="center"/>
          </w:tcPr>
          <w:p w14:paraId="4E5D1C51" w14:textId="77777777" w:rsidR="00431233" w:rsidRPr="00675D4B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1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  <w:p w14:paraId="651439D2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3FB2ACB" w14:textId="77777777" w:rsidR="00431233" w:rsidRPr="002F73A0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vAlign w:val="center"/>
          </w:tcPr>
          <w:p w14:paraId="65A59119" w14:textId="77777777" w:rsidR="00431233" w:rsidRPr="00675D4B" w:rsidRDefault="00431233" w:rsidP="0060303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.3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  <w:p w14:paraId="1BBC66B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5BE47C3" w14:textId="77777777" w:rsidR="00431233" w:rsidRPr="002F73A0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60" w:type="dxa"/>
            <w:vAlign w:val="center"/>
          </w:tcPr>
          <w:p w14:paraId="0FD3DB49" w14:textId="77777777" w:rsidR="00431233" w:rsidRPr="00A338CC" w:rsidRDefault="00431233" w:rsidP="000952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4D903205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7.76</w:t>
            </w:r>
          </w:p>
          <w:p w14:paraId="2FDBD3F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F607983" w14:textId="77777777" w:rsidR="00431233" w:rsidRPr="002F73A0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226" w:type="dxa"/>
            <w:vAlign w:val="center"/>
          </w:tcPr>
          <w:p w14:paraId="53225FF2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21.0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  <w:p w14:paraId="68C79A1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C6F094B" w14:textId="77777777" w:rsidR="00431233" w:rsidRPr="002F73A0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1.7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5AC47123" w14:textId="77777777" w:rsidR="00431233" w:rsidRPr="00A338CC" w:rsidRDefault="00431233" w:rsidP="000952A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72" w:type="dxa"/>
            <w:vAlign w:val="center"/>
          </w:tcPr>
          <w:p w14:paraId="3D354553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2.11</w:t>
            </w:r>
          </w:p>
          <w:p w14:paraId="3FB1536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0DA4103" w14:textId="77777777" w:rsidR="00431233" w:rsidRPr="00A338CC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.7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1FFCBD59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0.4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  <w:p w14:paraId="3DF8CE1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D06D1CD" w14:textId="77777777" w:rsidR="00431233" w:rsidRPr="00A338CC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199" w:type="dxa"/>
            <w:vAlign w:val="center"/>
          </w:tcPr>
          <w:p w14:paraId="59AB549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374885CB" w14:textId="77777777" w:rsidTr="00431233">
        <w:trPr>
          <w:trHeight w:val="273"/>
          <w:jc w:val="center"/>
        </w:trPr>
        <w:tc>
          <w:tcPr>
            <w:tcW w:w="1614" w:type="dxa"/>
            <w:vAlign w:val="center"/>
          </w:tcPr>
          <w:p w14:paraId="5E61CD02" w14:textId="77777777" w:rsidR="00431233" w:rsidRDefault="00431233" w:rsidP="00603038">
            <w:pPr>
              <w:jc w:val="center"/>
            </w:pPr>
            <w:r>
              <w:t>Proximity counts</w:t>
            </w:r>
          </w:p>
        </w:tc>
        <w:tc>
          <w:tcPr>
            <w:tcW w:w="1149" w:type="dxa"/>
            <w:vAlign w:val="center"/>
          </w:tcPr>
          <w:p w14:paraId="6902A495" w14:textId="77777777" w:rsidR="00431233" w:rsidRPr="00675D4B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4.62</w:t>
            </w:r>
          </w:p>
          <w:p w14:paraId="2570E6A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74E9965" w14:textId="77777777" w:rsidR="00431233" w:rsidRPr="006225B6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260" w:type="dxa"/>
            <w:vAlign w:val="center"/>
          </w:tcPr>
          <w:p w14:paraId="1D5F9F05" w14:textId="77777777" w:rsidR="00431233" w:rsidRPr="00675D4B" w:rsidRDefault="00431233" w:rsidP="0060303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52</w:t>
            </w:r>
            <w:r>
              <w:rPr>
                <w:rFonts w:cstheme="minorHAnsi"/>
                <w:color w:val="000000"/>
                <w:sz w:val="18"/>
                <w:szCs w:val="18"/>
              </w:rPr>
              <w:t>.00</w:t>
            </w:r>
          </w:p>
          <w:p w14:paraId="786448D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3A4C8CD9" w14:textId="77777777" w:rsidR="00431233" w:rsidRPr="006225B6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260" w:type="dxa"/>
            <w:vAlign w:val="center"/>
          </w:tcPr>
          <w:p w14:paraId="25C421CC" w14:textId="77777777" w:rsidR="00431233" w:rsidRPr="00C879AD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70515517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3.6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  <w:p w14:paraId="7B3A463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5A4BDB8" w14:textId="77777777" w:rsidR="00431233" w:rsidRPr="006225B6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1226" w:type="dxa"/>
            <w:vAlign w:val="center"/>
          </w:tcPr>
          <w:p w14:paraId="1C0EFA90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2.83</w:t>
            </w:r>
          </w:p>
          <w:p w14:paraId="05AF1B1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9AE09DC" w14:textId="77777777" w:rsidR="00431233" w:rsidRPr="006225B6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.5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44" w:type="dxa"/>
            <w:vAlign w:val="center"/>
          </w:tcPr>
          <w:p w14:paraId="14BCF69F" w14:textId="77777777" w:rsidR="00431233" w:rsidRPr="00C879AD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304DDFFE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27.71</w:t>
            </w:r>
          </w:p>
          <w:p w14:paraId="3696EFE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77D9E6C" w14:textId="77777777" w:rsidR="00431233" w:rsidRPr="006225B6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2.8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09336F9A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2.09</w:t>
            </w:r>
          </w:p>
          <w:p w14:paraId="154D1CA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A51AF07" w14:textId="77777777" w:rsidR="00431233" w:rsidRPr="006225B6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.</w:t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99" w:type="dxa"/>
            <w:vAlign w:val="center"/>
          </w:tcPr>
          <w:p w14:paraId="3AB47064" w14:textId="77777777" w:rsidR="00431233" w:rsidRPr="00C879AD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2B1A8D74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744191F0" w14:textId="77777777" w:rsidR="00431233" w:rsidRDefault="00431233" w:rsidP="00603038">
            <w:pPr>
              <w:jc w:val="center"/>
            </w:pPr>
            <w:r>
              <w:t>Cumulative duration percentage</w:t>
            </w:r>
          </w:p>
        </w:tc>
        <w:tc>
          <w:tcPr>
            <w:tcW w:w="1149" w:type="dxa"/>
            <w:vAlign w:val="center"/>
          </w:tcPr>
          <w:p w14:paraId="1288922F" w14:textId="77777777" w:rsidR="00431233" w:rsidRPr="00675D4B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6.8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  <w:p w14:paraId="1C5CE16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3240EFF6" w14:textId="77777777" w:rsidR="00431233" w:rsidRPr="00E12CAA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3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14:paraId="00427049" w14:textId="77777777" w:rsidR="00431233" w:rsidRPr="00675D4B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6.42</w:t>
            </w:r>
          </w:p>
          <w:p w14:paraId="0FDA51A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57C1352" w14:textId="77777777" w:rsidR="00431233" w:rsidRPr="00E12CAA" w:rsidRDefault="00431233" w:rsidP="0095108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260" w:type="dxa"/>
            <w:vAlign w:val="center"/>
          </w:tcPr>
          <w:p w14:paraId="43FDFED8" w14:textId="77777777" w:rsidR="00431233" w:rsidRPr="00E12CAA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02269085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1.6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  <w:p w14:paraId="1C82EEF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6158F55" w14:textId="77777777" w:rsidR="00431233" w:rsidRPr="00E12CAA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26" w:type="dxa"/>
            <w:vAlign w:val="center"/>
          </w:tcPr>
          <w:p w14:paraId="6428A36B" w14:textId="77777777" w:rsidR="00431233" w:rsidRPr="00675D4B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0.</w:t>
            </w:r>
            <w:r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  <w:p w14:paraId="06121D2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FF566D6" w14:textId="77777777" w:rsidR="00431233" w:rsidRPr="00E12CAA" w:rsidRDefault="00431233" w:rsidP="005C5F11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2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4" w:type="dxa"/>
            <w:vAlign w:val="center"/>
          </w:tcPr>
          <w:p w14:paraId="047721BF" w14:textId="77777777" w:rsidR="00431233" w:rsidRPr="00E12CAA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6956558E" w14:textId="77777777" w:rsidR="00431233" w:rsidRPr="00675D4B" w:rsidRDefault="00431233" w:rsidP="00C367F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4.93</w:t>
            </w:r>
          </w:p>
          <w:p w14:paraId="301D192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759DA15" w14:textId="77777777" w:rsidR="00431233" w:rsidRPr="00E12CAA" w:rsidRDefault="00431233" w:rsidP="00C367F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8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14:paraId="7D104253" w14:textId="77777777" w:rsidR="00431233" w:rsidRPr="00675D4B" w:rsidRDefault="00431233" w:rsidP="00C367F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40.6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  <w:p w14:paraId="73CD5D2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87C0D92" w14:textId="77777777" w:rsidR="00431233" w:rsidRPr="00E12CAA" w:rsidRDefault="00431233" w:rsidP="00C367F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199" w:type="dxa"/>
            <w:vAlign w:val="center"/>
          </w:tcPr>
          <w:p w14:paraId="3A215083" w14:textId="77777777" w:rsidR="00431233" w:rsidRPr="00E12CAA" w:rsidRDefault="00431233" w:rsidP="0033754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855</w:t>
            </w:r>
          </w:p>
        </w:tc>
      </w:tr>
      <w:tr w:rsidR="00431233" w14:paraId="1BCD97D1" w14:textId="77777777" w:rsidTr="00431233">
        <w:trPr>
          <w:trHeight w:val="288"/>
          <w:jc w:val="center"/>
        </w:trPr>
        <w:tc>
          <w:tcPr>
            <w:tcW w:w="1614" w:type="dxa"/>
            <w:vAlign w:val="center"/>
          </w:tcPr>
          <w:p w14:paraId="34B16924" w14:textId="77777777" w:rsidR="00431233" w:rsidRPr="001902B5" w:rsidRDefault="00431233" w:rsidP="00603038">
            <w:pPr>
              <w:jc w:val="center"/>
              <w:rPr>
                <w:b/>
                <w:bCs/>
              </w:rPr>
            </w:pPr>
            <w:r w:rsidRPr="001902B5">
              <w:rPr>
                <w:b/>
                <w:bCs/>
                <w:sz w:val="24"/>
                <w:szCs w:val="24"/>
              </w:rPr>
              <w:t>Fear conditioning</w:t>
            </w:r>
          </w:p>
        </w:tc>
        <w:tc>
          <w:tcPr>
            <w:tcW w:w="1149" w:type="dxa"/>
            <w:vAlign w:val="center"/>
          </w:tcPr>
          <w:p w14:paraId="151B674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7565A3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6D01C7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8E0E05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060A4A2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53CBCC5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4C6B812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464A3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4A9A481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2B1A24BE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3945FC80" w14:textId="77777777" w:rsidR="00431233" w:rsidRDefault="00431233" w:rsidP="00603038">
            <w:pPr>
              <w:jc w:val="center"/>
            </w:pPr>
            <w:r>
              <w:t>Percentage of freezing (Acquisition)</w:t>
            </w:r>
          </w:p>
        </w:tc>
        <w:tc>
          <w:tcPr>
            <w:tcW w:w="1149" w:type="dxa"/>
            <w:vAlign w:val="center"/>
          </w:tcPr>
          <w:p w14:paraId="4CF49098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4.8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5D5BE5B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98991A7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6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1DA56F2A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6.14</w:t>
            </w:r>
          </w:p>
          <w:p w14:paraId="6EA65A4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EE21C39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33</w:t>
            </w:r>
          </w:p>
        </w:tc>
        <w:tc>
          <w:tcPr>
            <w:tcW w:w="1260" w:type="dxa"/>
            <w:vAlign w:val="center"/>
          </w:tcPr>
          <w:p w14:paraId="4361AD05" w14:textId="77777777" w:rsidR="00431233" w:rsidRPr="00675D4B" w:rsidRDefault="00431233" w:rsidP="002600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1130" w:type="dxa"/>
            <w:vAlign w:val="center"/>
          </w:tcPr>
          <w:p w14:paraId="15376B77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4.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  <w:p w14:paraId="0A22751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6F3E546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.16</w:t>
            </w:r>
          </w:p>
        </w:tc>
        <w:tc>
          <w:tcPr>
            <w:tcW w:w="1226" w:type="dxa"/>
            <w:vAlign w:val="center"/>
          </w:tcPr>
          <w:p w14:paraId="35AFA56B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0.33</w:t>
            </w:r>
          </w:p>
          <w:p w14:paraId="2E69BE6F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9BB6385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.47</w:t>
            </w:r>
          </w:p>
        </w:tc>
        <w:tc>
          <w:tcPr>
            <w:tcW w:w="1244" w:type="dxa"/>
            <w:vAlign w:val="center"/>
          </w:tcPr>
          <w:p w14:paraId="14E5ABD4" w14:textId="77777777" w:rsidR="00431233" w:rsidRPr="00675D4B" w:rsidRDefault="00431233" w:rsidP="0026000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49FD9492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57</w:t>
            </w:r>
          </w:p>
          <w:p w14:paraId="2039737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7106311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080" w:type="dxa"/>
            <w:vAlign w:val="center"/>
          </w:tcPr>
          <w:p w14:paraId="2AB56928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0C8FDF2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6718B4E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8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99" w:type="dxa"/>
            <w:vAlign w:val="center"/>
          </w:tcPr>
          <w:p w14:paraId="4CF9ED87" w14:textId="77777777" w:rsidR="00431233" w:rsidRPr="00675D4B" w:rsidRDefault="00431233" w:rsidP="0026000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473CDEA4" w14:textId="77777777" w:rsidTr="00431233">
        <w:trPr>
          <w:trHeight w:val="547"/>
          <w:jc w:val="center"/>
        </w:trPr>
        <w:tc>
          <w:tcPr>
            <w:tcW w:w="1614" w:type="dxa"/>
            <w:vAlign w:val="center"/>
          </w:tcPr>
          <w:p w14:paraId="2500588E" w14:textId="77777777" w:rsidR="00431233" w:rsidRDefault="00431233" w:rsidP="00603038">
            <w:pPr>
              <w:jc w:val="center"/>
            </w:pPr>
            <w:r>
              <w:t>Percentage of freezing (Context memory)</w:t>
            </w:r>
          </w:p>
        </w:tc>
        <w:tc>
          <w:tcPr>
            <w:tcW w:w="1149" w:type="dxa"/>
            <w:vAlign w:val="center"/>
          </w:tcPr>
          <w:p w14:paraId="1951F6A9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7.4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78707846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DC30F31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6.</w:t>
            </w:r>
            <w:r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260" w:type="dxa"/>
            <w:vAlign w:val="center"/>
          </w:tcPr>
          <w:p w14:paraId="0F2A84B9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6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6D327057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30CB038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.33</w:t>
            </w:r>
          </w:p>
        </w:tc>
        <w:tc>
          <w:tcPr>
            <w:tcW w:w="1260" w:type="dxa"/>
            <w:vAlign w:val="center"/>
          </w:tcPr>
          <w:p w14:paraId="58D11C80" w14:textId="77777777" w:rsidR="00431233" w:rsidRPr="0003176E" w:rsidRDefault="00431233" w:rsidP="00AC1058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3522FC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130" w:type="dxa"/>
            <w:vAlign w:val="center"/>
          </w:tcPr>
          <w:p w14:paraId="693F3144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3.83</w:t>
            </w:r>
          </w:p>
          <w:p w14:paraId="3851E49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38BAEAAA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.68</w:t>
            </w:r>
          </w:p>
        </w:tc>
        <w:tc>
          <w:tcPr>
            <w:tcW w:w="1226" w:type="dxa"/>
            <w:vAlign w:val="center"/>
          </w:tcPr>
          <w:p w14:paraId="75C960FC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1.83</w:t>
            </w:r>
          </w:p>
          <w:p w14:paraId="499A8C99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9109688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89</w:t>
            </w:r>
          </w:p>
        </w:tc>
        <w:tc>
          <w:tcPr>
            <w:tcW w:w="1244" w:type="dxa"/>
            <w:vAlign w:val="center"/>
          </w:tcPr>
          <w:p w14:paraId="1C6BCE27" w14:textId="77777777" w:rsidR="00431233" w:rsidRPr="00675D4B" w:rsidRDefault="00431233" w:rsidP="00EB318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6ED07379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4DEAE9D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8197A67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2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14799C16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6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  <w:p w14:paraId="1865A33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E33BA7F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99" w:type="dxa"/>
            <w:vAlign w:val="center"/>
          </w:tcPr>
          <w:p w14:paraId="7186461E" w14:textId="77777777" w:rsidR="00431233" w:rsidRPr="00675D4B" w:rsidRDefault="00431233" w:rsidP="00EB3180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4CBD8D5F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0536093B" w14:textId="77777777" w:rsidR="00431233" w:rsidRDefault="00431233" w:rsidP="00603038">
            <w:pPr>
              <w:jc w:val="center"/>
            </w:pPr>
            <w:r>
              <w:t>Percentage of freezing (Cued memory)</w:t>
            </w:r>
          </w:p>
        </w:tc>
        <w:tc>
          <w:tcPr>
            <w:tcW w:w="1149" w:type="dxa"/>
            <w:vAlign w:val="center"/>
          </w:tcPr>
          <w:p w14:paraId="050CD323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7.71</w:t>
            </w:r>
          </w:p>
          <w:p w14:paraId="580C89C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740D991C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8.8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8B7CBDF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51.2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  <w:p w14:paraId="4E14F7D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1575A890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7.53</w:t>
            </w:r>
          </w:p>
        </w:tc>
        <w:tc>
          <w:tcPr>
            <w:tcW w:w="1260" w:type="dxa"/>
            <w:vAlign w:val="center"/>
          </w:tcPr>
          <w:p w14:paraId="5DD05688" w14:textId="77777777" w:rsidR="00431233" w:rsidRPr="00675D4B" w:rsidRDefault="00431233" w:rsidP="00032A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522FC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130" w:type="dxa"/>
            <w:vAlign w:val="center"/>
          </w:tcPr>
          <w:p w14:paraId="1C947E6B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1.83</w:t>
            </w:r>
          </w:p>
          <w:p w14:paraId="07C28EA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DE6CCCB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32</w:t>
            </w:r>
          </w:p>
        </w:tc>
        <w:tc>
          <w:tcPr>
            <w:tcW w:w="1226" w:type="dxa"/>
            <w:vAlign w:val="center"/>
          </w:tcPr>
          <w:p w14:paraId="2A4B6FD3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1.83</w:t>
            </w:r>
          </w:p>
          <w:p w14:paraId="2B0DB09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73C80E0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4.7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44" w:type="dxa"/>
            <w:vAlign w:val="center"/>
          </w:tcPr>
          <w:p w14:paraId="7728DA0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75422C44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3.71</w:t>
            </w:r>
          </w:p>
          <w:p w14:paraId="06A91D2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0D0ED30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1.1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0A2819DD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2.8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  <w:p w14:paraId="3F74FB7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05DEF4D2" w14:textId="77777777" w:rsidR="00431233" w:rsidRPr="00675D4B" w:rsidRDefault="00431233" w:rsidP="009129D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0.7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99" w:type="dxa"/>
            <w:vAlign w:val="center"/>
          </w:tcPr>
          <w:p w14:paraId="5562DCCD" w14:textId="77777777" w:rsidR="00431233" w:rsidRPr="00675D4B" w:rsidRDefault="00431233" w:rsidP="00032A6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6CF01DAF" w14:textId="77777777" w:rsidTr="00431233">
        <w:trPr>
          <w:trHeight w:val="547"/>
          <w:jc w:val="center"/>
        </w:trPr>
        <w:tc>
          <w:tcPr>
            <w:tcW w:w="1614" w:type="dxa"/>
            <w:vAlign w:val="center"/>
          </w:tcPr>
          <w:p w14:paraId="1EE55ABE" w14:textId="77777777" w:rsidR="00431233" w:rsidRDefault="00431233" w:rsidP="00306365">
            <w:pPr>
              <w:jc w:val="center"/>
            </w:pPr>
            <w:r>
              <w:rPr>
                <w:b/>
                <w:bCs/>
                <w:sz w:val="24"/>
                <w:szCs w:val="24"/>
              </w:rPr>
              <w:t>Active place</w:t>
            </w:r>
            <w:r w:rsidRPr="00353999">
              <w:rPr>
                <w:b/>
                <w:bCs/>
                <w:sz w:val="24"/>
                <w:szCs w:val="24"/>
              </w:rPr>
              <w:t xml:space="preserve"> avoidance test</w:t>
            </w:r>
          </w:p>
        </w:tc>
        <w:tc>
          <w:tcPr>
            <w:tcW w:w="1149" w:type="dxa"/>
            <w:vAlign w:val="center"/>
          </w:tcPr>
          <w:p w14:paraId="5FD6EDB5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36A2BE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B23B72E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14:paraId="14372D4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26" w:type="dxa"/>
            <w:vAlign w:val="center"/>
          </w:tcPr>
          <w:p w14:paraId="23D03D1B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4" w:type="dxa"/>
            <w:vAlign w:val="center"/>
          </w:tcPr>
          <w:p w14:paraId="06C4FF84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4E8B221A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AA80D4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9" w:type="dxa"/>
            <w:vAlign w:val="center"/>
          </w:tcPr>
          <w:p w14:paraId="2C12EBE3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1233" w14:paraId="011A8A40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52AFA195" w14:textId="77777777" w:rsidR="00431233" w:rsidRDefault="00431233" w:rsidP="00603038">
            <w:pPr>
              <w:jc w:val="center"/>
            </w:pPr>
            <w:r>
              <w:t>Latency to enter the shock area after 24 hrs</w:t>
            </w:r>
          </w:p>
        </w:tc>
        <w:tc>
          <w:tcPr>
            <w:tcW w:w="1149" w:type="dxa"/>
            <w:vAlign w:val="center"/>
          </w:tcPr>
          <w:p w14:paraId="36D6B742" w14:textId="77777777" w:rsidR="00431233" w:rsidRPr="00EA1D1C" w:rsidRDefault="00431233" w:rsidP="00903D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343.48</w:t>
            </w:r>
          </w:p>
          <w:p w14:paraId="6641288E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6CBDB7A9" w14:textId="77777777" w:rsidR="00431233" w:rsidRPr="00EA1D1C" w:rsidRDefault="00431233" w:rsidP="00903D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100.99</w:t>
            </w:r>
          </w:p>
        </w:tc>
        <w:tc>
          <w:tcPr>
            <w:tcW w:w="1260" w:type="dxa"/>
            <w:vAlign w:val="center"/>
          </w:tcPr>
          <w:p w14:paraId="453BB3B3" w14:textId="77777777" w:rsidR="00431233" w:rsidRPr="00EA1D1C" w:rsidRDefault="00431233" w:rsidP="00903D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150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1E69A3AF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55B93941" w14:textId="77777777" w:rsidR="00431233" w:rsidRPr="00EA1D1C" w:rsidRDefault="00431233" w:rsidP="00903DB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1260" w:type="dxa"/>
            <w:vAlign w:val="center"/>
          </w:tcPr>
          <w:p w14:paraId="3DD653CC" w14:textId="77777777" w:rsidR="00431233" w:rsidRPr="00EA1D1C" w:rsidRDefault="00431233" w:rsidP="003979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62</w:t>
            </w:r>
          </w:p>
        </w:tc>
        <w:tc>
          <w:tcPr>
            <w:tcW w:w="1130" w:type="dxa"/>
            <w:vAlign w:val="center"/>
          </w:tcPr>
          <w:p w14:paraId="62598323" w14:textId="77777777" w:rsidR="00431233" w:rsidRPr="00EA1D1C" w:rsidRDefault="00431233" w:rsidP="00F16A0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12.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  <w:p w14:paraId="1F08C13D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2DEA0DBD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6" w:type="dxa"/>
            <w:vAlign w:val="center"/>
          </w:tcPr>
          <w:p w14:paraId="071DD791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29.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  <w:p w14:paraId="1EE3893B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1A144EB7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1244" w:type="dxa"/>
            <w:vAlign w:val="center"/>
          </w:tcPr>
          <w:p w14:paraId="181C7163" w14:textId="77777777" w:rsidR="00431233" w:rsidRPr="00EA1D1C" w:rsidRDefault="00431233" w:rsidP="003979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72" w:type="dxa"/>
            <w:vAlign w:val="center"/>
          </w:tcPr>
          <w:p w14:paraId="1636B191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22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  <w:p w14:paraId="4B46CFE8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76A2D503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6.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14:paraId="5FD2DD35" w14:textId="77777777" w:rsidR="00431233" w:rsidRPr="00EA1D1C" w:rsidRDefault="00431233" w:rsidP="0031399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24.24</w:t>
            </w:r>
          </w:p>
          <w:p w14:paraId="377D23AE" w14:textId="77777777" w:rsidR="00431233" w:rsidRPr="00EA1D1C" w:rsidRDefault="00431233" w:rsidP="0031399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A1D1C">
              <w:rPr>
                <w:rFonts w:cstheme="minorHAnsi"/>
                <w:sz w:val="18"/>
                <w:szCs w:val="18"/>
              </w:rPr>
              <w:t>+/-</w:t>
            </w:r>
          </w:p>
          <w:p w14:paraId="56CE937D" w14:textId="77777777" w:rsidR="00431233" w:rsidRPr="00EA1D1C" w:rsidRDefault="00431233" w:rsidP="00E641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A1D1C">
              <w:rPr>
                <w:rFonts w:ascii="Calibri" w:hAnsi="Calibri" w:cs="Calibri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1199" w:type="dxa"/>
            <w:vAlign w:val="center"/>
          </w:tcPr>
          <w:p w14:paraId="4DFD14FA" w14:textId="77777777" w:rsidR="00431233" w:rsidRPr="00EA1D1C" w:rsidRDefault="00431233" w:rsidP="003979B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2AC02D13" w14:textId="77777777" w:rsidTr="00431233">
        <w:trPr>
          <w:trHeight w:val="532"/>
          <w:jc w:val="center"/>
        </w:trPr>
        <w:tc>
          <w:tcPr>
            <w:tcW w:w="1614" w:type="dxa"/>
            <w:vAlign w:val="center"/>
          </w:tcPr>
          <w:p w14:paraId="72365B0A" w14:textId="77777777" w:rsidR="00431233" w:rsidRDefault="00431233" w:rsidP="00603038">
            <w:pPr>
              <w:jc w:val="center"/>
            </w:pPr>
            <w:r>
              <w:t>Number of shocks after 24 hrs</w:t>
            </w:r>
          </w:p>
        </w:tc>
        <w:tc>
          <w:tcPr>
            <w:tcW w:w="1149" w:type="dxa"/>
            <w:vAlign w:val="center"/>
          </w:tcPr>
          <w:p w14:paraId="2A4F8BC4" w14:textId="77777777" w:rsidR="00431233" w:rsidRPr="00675D4B" w:rsidRDefault="00431233" w:rsidP="00903DB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28.1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  <w:p w14:paraId="48B1AA4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2DD6776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1260" w:type="dxa"/>
            <w:vAlign w:val="center"/>
          </w:tcPr>
          <w:p w14:paraId="62D710A0" w14:textId="77777777" w:rsidR="00431233" w:rsidRPr="00675D4B" w:rsidRDefault="00431233" w:rsidP="00903DBB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34.83</w:t>
            </w:r>
          </w:p>
          <w:p w14:paraId="6FA5C68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45BD30C8" w14:textId="77777777" w:rsidR="00431233" w:rsidRPr="00675D4B" w:rsidRDefault="00431233" w:rsidP="00903DB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260" w:type="dxa"/>
            <w:vAlign w:val="center"/>
          </w:tcPr>
          <w:p w14:paraId="0605547B" w14:textId="77777777" w:rsidR="00431233" w:rsidRPr="00071851" w:rsidRDefault="00431233" w:rsidP="003979B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130" w:type="dxa"/>
            <w:vAlign w:val="center"/>
          </w:tcPr>
          <w:p w14:paraId="1586B4C6" w14:textId="77777777" w:rsidR="00431233" w:rsidRPr="00675D4B" w:rsidRDefault="00431233" w:rsidP="0060303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74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  <w:p w14:paraId="6BD1CB58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6A72F0BE" w14:textId="77777777" w:rsidR="00431233" w:rsidRPr="00675D4B" w:rsidRDefault="00431233" w:rsidP="004538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3.2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6" w:type="dxa"/>
            <w:vAlign w:val="center"/>
          </w:tcPr>
          <w:p w14:paraId="568A99F0" w14:textId="77777777" w:rsidR="00431233" w:rsidRPr="00675D4B" w:rsidRDefault="00431233" w:rsidP="0045380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57.83</w:t>
            </w:r>
          </w:p>
          <w:p w14:paraId="1E408221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2BCCDBB8" w14:textId="77777777" w:rsidR="00431233" w:rsidRPr="00675D4B" w:rsidRDefault="00431233" w:rsidP="004538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244" w:type="dxa"/>
            <w:vAlign w:val="center"/>
          </w:tcPr>
          <w:p w14:paraId="6D15F05E" w14:textId="77777777" w:rsidR="00431233" w:rsidRPr="00071851" w:rsidRDefault="00431233" w:rsidP="003979B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0.</w:t>
            </w:r>
            <w:r>
              <w:rPr>
                <w:rFonts w:cstheme="minorHAnsi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1072" w:type="dxa"/>
            <w:vAlign w:val="center"/>
          </w:tcPr>
          <w:p w14:paraId="7DB32DC5" w14:textId="77777777" w:rsidR="00431233" w:rsidRPr="00675D4B" w:rsidRDefault="00431233" w:rsidP="0045380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82.4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  <w:p w14:paraId="5DEFE6DC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7786F58" w14:textId="77777777" w:rsidR="00431233" w:rsidRPr="00675D4B" w:rsidRDefault="00431233" w:rsidP="004538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9.2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vAlign w:val="center"/>
          </w:tcPr>
          <w:p w14:paraId="4254729D" w14:textId="77777777" w:rsidR="00431233" w:rsidRPr="00675D4B" w:rsidRDefault="00431233" w:rsidP="00603038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82.8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  <w:p w14:paraId="3CBDBD3D" w14:textId="77777777" w:rsidR="00431233" w:rsidRPr="00675D4B" w:rsidRDefault="00431233" w:rsidP="0060303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sz w:val="18"/>
                <w:szCs w:val="18"/>
              </w:rPr>
              <w:t>+/-</w:t>
            </w:r>
          </w:p>
          <w:p w14:paraId="56119C95" w14:textId="77777777" w:rsidR="00431233" w:rsidRPr="00675D4B" w:rsidRDefault="00431233" w:rsidP="0045380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75D4B">
              <w:rPr>
                <w:rFonts w:cstheme="minorHAnsi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199" w:type="dxa"/>
            <w:vAlign w:val="center"/>
          </w:tcPr>
          <w:p w14:paraId="7CB0EEA5" w14:textId="77777777" w:rsidR="00431233" w:rsidRPr="00071851" w:rsidRDefault="00431233" w:rsidP="003979B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</w:tbl>
    <w:p w14:paraId="298DF291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59F7526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15E0FCB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090A22E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7AAAAD6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9688B56" w14:textId="77777777" w:rsidR="00896D68" w:rsidRDefault="00896D6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AB659E8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0A3CFD4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768DADA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CA080B6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476A3B5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6730536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59BB3C6" w14:textId="77777777" w:rsidR="00CF3258" w:rsidRDefault="00CF3258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14C6D86" w14:textId="77777777" w:rsidR="00286CB1" w:rsidRDefault="00286CB1" w:rsidP="00BF62B1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C12892B" w14:textId="77777777" w:rsidR="00434EB7" w:rsidRPr="002F7F6E" w:rsidRDefault="00434EB7" w:rsidP="00BF62B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F7F6E">
        <w:rPr>
          <w:rFonts w:asciiTheme="majorBidi" w:hAnsiTheme="majorBidi" w:cstheme="majorBidi"/>
          <w:b/>
          <w:bCs/>
          <w:sz w:val="24"/>
          <w:szCs w:val="24"/>
        </w:rPr>
        <w:t>Supplementary Table 2:</w:t>
      </w:r>
      <w:r w:rsidR="00D57CC2" w:rsidRPr="002F7F6E">
        <w:rPr>
          <w:rFonts w:asciiTheme="majorBidi" w:hAnsiTheme="majorBidi" w:cstheme="majorBidi"/>
          <w:b/>
          <w:bCs/>
          <w:sz w:val="24"/>
          <w:szCs w:val="24"/>
        </w:rPr>
        <w:t xml:space="preserve"> Comparison between male and female mice of C57BL/6N, DBA/2, and FVB/N strains in the LABORAS test at P46</w:t>
      </w:r>
    </w:p>
    <w:tbl>
      <w:tblPr>
        <w:tblStyle w:val="TableGrid"/>
        <w:tblW w:w="12141" w:type="dxa"/>
        <w:jc w:val="center"/>
        <w:tblLayout w:type="fixed"/>
        <w:tblLook w:val="04A0" w:firstRow="1" w:lastRow="0" w:firstColumn="1" w:lastColumn="0" w:noHBand="0" w:noVBand="1"/>
      </w:tblPr>
      <w:tblGrid>
        <w:gridCol w:w="1568"/>
        <w:gridCol w:w="1209"/>
        <w:gridCol w:w="1180"/>
        <w:gridCol w:w="1222"/>
        <w:gridCol w:w="1094"/>
        <w:gridCol w:w="1160"/>
        <w:gridCol w:w="1211"/>
        <w:gridCol w:w="1094"/>
        <w:gridCol w:w="1094"/>
        <w:gridCol w:w="1309"/>
      </w:tblGrid>
      <w:tr w:rsidR="00431233" w14:paraId="641D6574" w14:textId="77777777" w:rsidTr="00431233">
        <w:trPr>
          <w:trHeight w:val="273"/>
          <w:jc w:val="center"/>
        </w:trPr>
        <w:tc>
          <w:tcPr>
            <w:tcW w:w="1568" w:type="dxa"/>
            <w:vAlign w:val="center"/>
          </w:tcPr>
          <w:p w14:paraId="7E250824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Name of Test</w:t>
            </w:r>
          </w:p>
        </w:tc>
        <w:tc>
          <w:tcPr>
            <w:tcW w:w="1209" w:type="dxa"/>
            <w:vAlign w:val="center"/>
          </w:tcPr>
          <w:p w14:paraId="6DB63EE4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832CCC">
              <w:rPr>
                <w:rFonts w:cstheme="minorHAnsi"/>
                <w:b/>
                <w:bCs/>
              </w:rPr>
              <w:t>C57BL/6N</w:t>
            </w:r>
          </w:p>
        </w:tc>
        <w:tc>
          <w:tcPr>
            <w:tcW w:w="1180" w:type="dxa"/>
            <w:vAlign w:val="center"/>
          </w:tcPr>
          <w:p w14:paraId="0397ADBD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222" w:type="dxa"/>
            <w:vAlign w:val="center"/>
          </w:tcPr>
          <w:p w14:paraId="6CF0D757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094" w:type="dxa"/>
            <w:vAlign w:val="center"/>
          </w:tcPr>
          <w:p w14:paraId="6E8220D6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DBA</w:t>
            </w:r>
            <w:r>
              <w:rPr>
                <w:b/>
                <w:bCs/>
              </w:rPr>
              <w:t>/2</w:t>
            </w:r>
          </w:p>
        </w:tc>
        <w:tc>
          <w:tcPr>
            <w:tcW w:w="1160" w:type="dxa"/>
            <w:vAlign w:val="center"/>
          </w:tcPr>
          <w:p w14:paraId="113291E1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211" w:type="dxa"/>
            <w:vAlign w:val="center"/>
          </w:tcPr>
          <w:p w14:paraId="5C131A03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</w:p>
        </w:tc>
        <w:tc>
          <w:tcPr>
            <w:tcW w:w="1094" w:type="dxa"/>
            <w:vAlign w:val="center"/>
          </w:tcPr>
          <w:p w14:paraId="63D9C48C" w14:textId="77777777" w:rsidR="00431233" w:rsidRPr="00F37B49" w:rsidRDefault="00431233" w:rsidP="00603038">
            <w:pPr>
              <w:jc w:val="center"/>
              <w:rPr>
                <w:b/>
                <w:bCs/>
              </w:rPr>
            </w:pPr>
            <w:r w:rsidRPr="00F37B49">
              <w:rPr>
                <w:b/>
                <w:bCs/>
              </w:rPr>
              <w:t>FVB</w:t>
            </w:r>
            <w:r>
              <w:rPr>
                <w:b/>
                <w:bCs/>
              </w:rPr>
              <w:t>/N</w:t>
            </w:r>
          </w:p>
        </w:tc>
        <w:tc>
          <w:tcPr>
            <w:tcW w:w="1094" w:type="dxa"/>
            <w:vAlign w:val="center"/>
          </w:tcPr>
          <w:p w14:paraId="3456186F" w14:textId="77777777" w:rsidR="00431233" w:rsidRDefault="00431233" w:rsidP="00603038">
            <w:pPr>
              <w:jc w:val="center"/>
            </w:pPr>
          </w:p>
        </w:tc>
        <w:tc>
          <w:tcPr>
            <w:tcW w:w="1309" w:type="dxa"/>
            <w:vAlign w:val="center"/>
          </w:tcPr>
          <w:p w14:paraId="65F4318A" w14:textId="77777777" w:rsidR="00431233" w:rsidRDefault="00431233" w:rsidP="00603038">
            <w:pPr>
              <w:jc w:val="center"/>
            </w:pPr>
          </w:p>
        </w:tc>
      </w:tr>
      <w:tr w:rsidR="00431233" w14:paraId="57885207" w14:textId="77777777" w:rsidTr="00431233">
        <w:trPr>
          <w:trHeight w:val="805"/>
          <w:jc w:val="center"/>
        </w:trPr>
        <w:tc>
          <w:tcPr>
            <w:tcW w:w="1568" w:type="dxa"/>
            <w:vAlign w:val="center"/>
          </w:tcPr>
          <w:p w14:paraId="56CA09AD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09" w:type="dxa"/>
            <w:shd w:val="clear" w:color="auto" w:fill="B8CCE4" w:themeFill="accent1" w:themeFillTint="66"/>
            <w:vAlign w:val="center"/>
          </w:tcPr>
          <w:p w14:paraId="1FE21953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180" w:type="dxa"/>
            <w:shd w:val="clear" w:color="auto" w:fill="FF3300"/>
            <w:vAlign w:val="center"/>
          </w:tcPr>
          <w:p w14:paraId="3FF25913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222" w:type="dxa"/>
            <w:vAlign w:val="center"/>
          </w:tcPr>
          <w:p w14:paraId="4F4FF229" w14:textId="77777777" w:rsidR="00431233" w:rsidRDefault="00431233" w:rsidP="00603038">
            <w:pPr>
              <w:jc w:val="center"/>
            </w:pPr>
            <w:r w:rsidRPr="00914A7C">
              <w:t>Bonferroni test</w:t>
            </w:r>
          </w:p>
        </w:tc>
        <w:tc>
          <w:tcPr>
            <w:tcW w:w="1094" w:type="dxa"/>
            <w:shd w:val="clear" w:color="auto" w:fill="B8CCE4" w:themeFill="accent1" w:themeFillTint="66"/>
            <w:vAlign w:val="center"/>
          </w:tcPr>
          <w:p w14:paraId="4909FAF1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160" w:type="dxa"/>
            <w:shd w:val="clear" w:color="auto" w:fill="FF0000"/>
            <w:vAlign w:val="center"/>
          </w:tcPr>
          <w:p w14:paraId="1EECC68B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211" w:type="dxa"/>
            <w:vAlign w:val="center"/>
          </w:tcPr>
          <w:p w14:paraId="7C8997E9" w14:textId="77777777" w:rsidR="00431233" w:rsidRDefault="00431233" w:rsidP="00603038">
            <w:pPr>
              <w:jc w:val="center"/>
            </w:pPr>
            <w:r w:rsidRPr="00914A7C">
              <w:t>Bonferroni test</w:t>
            </w:r>
          </w:p>
        </w:tc>
        <w:tc>
          <w:tcPr>
            <w:tcW w:w="1094" w:type="dxa"/>
            <w:shd w:val="clear" w:color="auto" w:fill="B8CCE4" w:themeFill="accent1" w:themeFillTint="66"/>
            <w:vAlign w:val="center"/>
          </w:tcPr>
          <w:p w14:paraId="4595C88B" w14:textId="77777777" w:rsidR="00431233" w:rsidRDefault="00431233" w:rsidP="00603038">
            <w:pPr>
              <w:jc w:val="center"/>
            </w:pPr>
            <w:r w:rsidRPr="00F368BB">
              <w:rPr>
                <w:rFonts w:ascii="Arial" w:hAnsi="Arial" w:cs="Arial"/>
              </w:rPr>
              <w:t>♂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094" w:type="dxa"/>
            <w:shd w:val="clear" w:color="auto" w:fill="FF0000"/>
            <w:vAlign w:val="center"/>
          </w:tcPr>
          <w:p w14:paraId="1E3B62ED" w14:textId="77777777" w:rsidR="00431233" w:rsidRDefault="00431233" w:rsidP="00603038">
            <w:pPr>
              <w:jc w:val="center"/>
            </w:pPr>
            <w:r w:rsidRPr="00993C61">
              <w:rPr>
                <w:rFonts w:ascii="Arial" w:hAnsi="Arial" w:cs="Arial"/>
              </w:rPr>
              <w:t>♀</w:t>
            </w:r>
            <w:r>
              <w:rPr>
                <w:rFonts w:ascii="Arial" w:hAnsi="Arial" w:cs="Arial"/>
              </w:rPr>
              <w:t xml:space="preserve"> </w:t>
            </w:r>
            <w:r>
              <w:t>Mean +/- SEM</w:t>
            </w:r>
          </w:p>
        </w:tc>
        <w:tc>
          <w:tcPr>
            <w:tcW w:w="1309" w:type="dxa"/>
            <w:vAlign w:val="center"/>
          </w:tcPr>
          <w:p w14:paraId="674EDD2F" w14:textId="77777777" w:rsidR="00431233" w:rsidRDefault="00431233" w:rsidP="00603038">
            <w:pPr>
              <w:jc w:val="center"/>
            </w:pPr>
            <w:r w:rsidRPr="00914A7C">
              <w:t>Bonferroni test</w:t>
            </w:r>
          </w:p>
        </w:tc>
      </w:tr>
      <w:tr w:rsidR="00431233" w14:paraId="041391E7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23BFBD59" w14:textId="77777777" w:rsidR="00431233" w:rsidRPr="00524012" w:rsidRDefault="00431233" w:rsidP="00603038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ABORAS</w:t>
            </w:r>
          </w:p>
        </w:tc>
        <w:tc>
          <w:tcPr>
            <w:tcW w:w="1209" w:type="dxa"/>
            <w:vAlign w:val="center"/>
          </w:tcPr>
          <w:p w14:paraId="0DCFBAE7" w14:textId="77777777" w:rsidR="00431233" w:rsidRDefault="00431233" w:rsidP="00603038">
            <w:pPr>
              <w:jc w:val="center"/>
            </w:pPr>
          </w:p>
        </w:tc>
        <w:tc>
          <w:tcPr>
            <w:tcW w:w="1180" w:type="dxa"/>
            <w:vAlign w:val="center"/>
          </w:tcPr>
          <w:p w14:paraId="7541F2E7" w14:textId="77777777" w:rsidR="00431233" w:rsidRDefault="00431233" w:rsidP="00603038">
            <w:pPr>
              <w:jc w:val="center"/>
            </w:pPr>
          </w:p>
        </w:tc>
        <w:tc>
          <w:tcPr>
            <w:tcW w:w="1222" w:type="dxa"/>
            <w:vAlign w:val="center"/>
          </w:tcPr>
          <w:p w14:paraId="7E107097" w14:textId="77777777" w:rsidR="00431233" w:rsidRDefault="00431233" w:rsidP="00603038">
            <w:pPr>
              <w:jc w:val="center"/>
            </w:pPr>
          </w:p>
        </w:tc>
        <w:tc>
          <w:tcPr>
            <w:tcW w:w="1094" w:type="dxa"/>
            <w:vAlign w:val="center"/>
          </w:tcPr>
          <w:p w14:paraId="57BC479E" w14:textId="77777777" w:rsidR="00431233" w:rsidRDefault="00431233" w:rsidP="00603038">
            <w:pPr>
              <w:jc w:val="center"/>
            </w:pPr>
          </w:p>
        </w:tc>
        <w:tc>
          <w:tcPr>
            <w:tcW w:w="1160" w:type="dxa"/>
            <w:vAlign w:val="center"/>
          </w:tcPr>
          <w:p w14:paraId="6D144E7D" w14:textId="77777777" w:rsidR="00431233" w:rsidRDefault="00431233" w:rsidP="00603038">
            <w:pPr>
              <w:jc w:val="center"/>
            </w:pPr>
          </w:p>
        </w:tc>
        <w:tc>
          <w:tcPr>
            <w:tcW w:w="1211" w:type="dxa"/>
            <w:vAlign w:val="center"/>
          </w:tcPr>
          <w:p w14:paraId="3F14064C" w14:textId="77777777" w:rsidR="00431233" w:rsidRDefault="00431233" w:rsidP="00603038">
            <w:pPr>
              <w:jc w:val="center"/>
            </w:pPr>
          </w:p>
        </w:tc>
        <w:tc>
          <w:tcPr>
            <w:tcW w:w="1094" w:type="dxa"/>
            <w:vAlign w:val="center"/>
          </w:tcPr>
          <w:p w14:paraId="7E42793B" w14:textId="77777777" w:rsidR="00431233" w:rsidRDefault="00431233" w:rsidP="00603038">
            <w:pPr>
              <w:jc w:val="center"/>
            </w:pPr>
          </w:p>
        </w:tc>
        <w:tc>
          <w:tcPr>
            <w:tcW w:w="1094" w:type="dxa"/>
            <w:vAlign w:val="center"/>
          </w:tcPr>
          <w:p w14:paraId="5731D4A7" w14:textId="77777777" w:rsidR="00431233" w:rsidRDefault="00431233" w:rsidP="00603038">
            <w:pPr>
              <w:jc w:val="center"/>
            </w:pPr>
          </w:p>
        </w:tc>
        <w:tc>
          <w:tcPr>
            <w:tcW w:w="1309" w:type="dxa"/>
            <w:vAlign w:val="center"/>
          </w:tcPr>
          <w:p w14:paraId="2DB7ED33" w14:textId="77777777" w:rsidR="00431233" w:rsidRDefault="00431233" w:rsidP="00603038">
            <w:pPr>
              <w:jc w:val="center"/>
            </w:pPr>
          </w:p>
        </w:tc>
      </w:tr>
      <w:tr w:rsidR="00431233" w14:paraId="2C489ADB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7DD0EC42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Locomotion duration</w:t>
            </w:r>
          </w:p>
        </w:tc>
        <w:tc>
          <w:tcPr>
            <w:tcW w:w="1209" w:type="dxa"/>
            <w:vAlign w:val="center"/>
          </w:tcPr>
          <w:p w14:paraId="530499A9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1.68</w:t>
            </w:r>
          </w:p>
          <w:p w14:paraId="7287C1A2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D1C4A80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.6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180" w:type="dxa"/>
            <w:vAlign w:val="center"/>
          </w:tcPr>
          <w:p w14:paraId="21630B03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1.87</w:t>
            </w:r>
          </w:p>
          <w:p w14:paraId="6FAA24E3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6D561E82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.73</w:t>
            </w:r>
          </w:p>
        </w:tc>
        <w:tc>
          <w:tcPr>
            <w:tcW w:w="1222" w:type="dxa"/>
            <w:vAlign w:val="center"/>
          </w:tcPr>
          <w:p w14:paraId="1BDD5FC8" w14:textId="77777777" w:rsidR="00431233" w:rsidRPr="00C964A8" w:rsidRDefault="00431233" w:rsidP="00B717B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16B04D8E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7.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049C0885" w14:textId="77777777" w:rsidR="00431233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0FF982D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.65</w:t>
            </w:r>
          </w:p>
        </w:tc>
        <w:tc>
          <w:tcPr>
            <w:tcW w:w="1160" w:type="dxa"/>
            <w:vAlign w:val="center"/>
          </w:tcPr>
          <w:p w14:paraId="187DE997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7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14:paraId="3177076B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3E646B3D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.54</w:t>
            </w:r>
          </w:p>
        </w:tc>
        <w:tc>
          <w:tcPr>
            <w:tcW w:w="1211" w:type="dxa"/>
            <w:vAlign w:val="center"/>
          </w:tcPr>
          <w:p w14:paraId="2D72D50F" w14:textId="77777777" w:rsidR="00431233" w:rsidRPr="00C964A8" w:rsidRDefault="00431233" w:rsidP="00B717B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29646862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5.44</w:t>
            </w:r>
          </w:p>
          <w:p w14:paraId="0C053978" w14:textId="77777777" w:rsidR="00431233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3F7A571B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0.01</w:t>
            </w:r>
          </w:p>
        </w:tc>
        <w:tc>
          <w:tcPr>
            <w:tcW w:w="1094" w:type="dxa"/>
            <w:vAlign w:val="center"/>
          </w:tcPr>
          <w:p w14:paraId="536C8E95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6.87</w:t>
            </w:r>
          </w:p>
          <w:p w14:paraId="06A6D9ED" w14:textId="77777777" w:rsidR="00431233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A030CDF" w14:textId="77777777" w:rsidR="00431233" w:rsidRPr="00C964A8" w:rsidRDefault="00431233" w:rsidP="00CB23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5.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309" w:type="dxa"/>
            <w:vAlign w:val="center"/>
          </w:tcPr>
          <w:p w14:paraId="7211B48E" w14:textId="77777777" w:rsidR="00431233" w:rsidRPr="00C964A8" w:rsidRDefault="00431233" w:rsidP="00B717B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</w:tr>
      <w:tr w:rsidR="00431233" w14:paraId="2F7D8F4C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7869935B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1209" w:type="dxa"/>
            <w:vAlign w:val="center"/>
          </w:tcPr>
          <w:p w14:paraId="0546F50F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92.4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14:paraId="0E34029D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7C55036B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.86</w:t>
            </w:r>
          </w:p>
        </w:tc>
        <w:tc>
          <w:tcPr>
            <w:tcW w:w="1180" w:type="dxa"/>
            <w:vAlign w:val="center"/>
          </w:tcPr>
          <w:p w14:paraId="64711D86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2.57</w:t>
            </w:r>
          </w:p>
          <w:p w14:paraId="62868F0B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F2A9261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3.78</w:t>
            </w:r>
          </w:p>
        </w:tc>
        <w:tc>
          <w:tcPr>
            <w:tcW w:w="1222" w:type="dxa"/>
            <w:vAlign w:val="center"/>
          </w:tcPr>
          <w:p w14:paraId="7F3E76F7" w14:textId="77777777" w:rsidR="00431233" w:rsidRPr="00C964A8" w:rsidRDefault="00431233" w:rsidP="00FB52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1A66D8DE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C964A8">
              <w:rPr>
                <w:rFonts w:ascii="Calibri" w:hAnsi="Calibri" w:cs="Calibri"/>
                <w:sz w:val="18"/>
                <w:szCs w:val="18"/>
              </w:rPr>
              <w:t>.</w:t>
            </w:r>
            <w:r>
              <w:rPr>
                <w:rFonts w:ascii="Calibri" w:hAnsi="Calibri" w:cs="Calibri"/>
                <w:sz w:val="18"/>
                <w:szCs w:val="18"/>
              </w:rPr>
              <w:t>00</w:t>
            </w:r>
          </w:p>
          <w:p w14:paraId="769A8F4B" w14:textId="77777777" w:rsidR="00431233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22781780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7.42</w:t>
            </w:r>
          </w:p>
        </w:tc>
        <w:tc>
          <w:tcPr>
            <w:tcW w:w="1160" w:type="dxa"/>
            <w:vAlign w:val="center"/>
          </w:tcPr>
          <w:p w14:paraId="742A48A9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53.33</w:t>
            </w:r>
          </w:p>
          <w:p w14:paraId="15328052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D718641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3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11" w:type="dxa"/>
            <w:vAlign w:val="center"/>
          </w:tcPr>
          <w:p w14:paraId="17385BDC" w14:textId="77777777" w:rsidR="00431233" w:rsidRPr="00C964A8" w:rsidRDefault="00431233" w:rsidP="00FB52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18</w:t>
            </w:r>
          </w:p>
        </w:tc>
        <w:tc>
          <w:tcPr>
            <w:tcW w:w="1094" w:type="dxa"/>
            <w:vAlign w:val="center"/>
          </w:tcPr>
          <w:p w14:paraId="6828BE24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1.48</w:t>
            </w:r>
          </w:p>
          <w:p w14:paraId="7E136642" w14:textId="77777777" w:rsidR="00431233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946E37E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1.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094" w:type="dxa"/>
            <w:vAlign w:val="center"/>
          </w:tcPr>
          <w:p w14:paraId="3F9239CE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86.35</w:t>
            </w:r>
          </w:p>
          <w:p w14:paraId="67C0764A" w14:textId="77777777" w:rsidR="00431233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D86E8A5" w14:textId="77777777" w:rsidR="00431233" w:rsidRPr="00C964A8" w:rsidRDefault="00431233" w:rsidP="00562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9.8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309" w:type="dxa"/>
            <w:vAlign w:val="center"/>
          </w:tcPr>
          <w:p w14:paraId="1B97F422" w14:textId="77777777" w:rsidR="00431233" w:rsidRPr="003522FC" w:rsidRDefault="00431233" w:rsidP="00FB52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</w:tr>
      <w:tr w:rsidR="00431233" w14:paraId="4CDD27AF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7EEF335E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Average speed</w:t>
            </w:r>
          </w:p>
        </w:tc>
        <w:tc>
          <w:tcPr>
            <w:tcW w:w="1209" w:type="dxa"/>
            <w:vAlign w:val="center"/>
          </w:tcPr>
          <w:p w14:paraId="39929868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4.54</w:t>
            </w:r>
          </w:p>
          <w:p w14:paraId="47ED9FFA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021F1DA1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1180" w:type="dxa"/>
            <w:vAlign w:val="center"/>
          </w:tcPr>
          <w:p w14:paraId="7EC05ADD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54</w:t>
            </w:r>
          </w:p>
          <w:p w14:paraId="346AC507" w14:textId="77777777" w:rsidR="00431233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C964A8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F1567F1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  <w:tc>
          <w:tcPr>
            <w:tcW w:w="1222" w:type="dxa"/>
            <w:vAlign w:val="center"/>
          </w:tcPr>
          <w:p w14:paraId="734196E9" w14:textId="77777777" w:rsidR="00431233" w:rsidRPr="00C964A8" w:rsidRDefault="00431233" w:rsidP="00AA1C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36476D58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.3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6D3A96D1" w14:textId="77777777" w:rsidR="00431233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7BB8C58F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1160" w:type="dxa"/>
            <w:vAlign w:val="center"/>
          </w:tcPr>
          <w:p w14:paraId="7A80060B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.77</w:t>
            </w:r>
          </w:p>
          <w:p w14:paraId="1C74C10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61D9B62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15</w:t>
            </w:r>
          </w:p>
        </w:tc>
        <w:tc>
          <w:tcPr>
            <w:tcW w:w="1211" w:type="dxa"/>
            <w:vAlign w:val="center"/>
          </w:tcPr>
          <w:p w14:paraId="78DECBC6" w14:textId="77777777" w:rsidR="00431233" w:rsidRPr="00C964A8" w:rsidRDefault="00431233" w:rsidP="00AA1C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18</w:t>
            </w:r>
          </w:p>
        </w:tc>
        <w:tc>
          <w:tcPr>
            <w:tcW w:w="1094" w:type="dxa"/>
            <w:vAlign w:val="center"/>
          </w:tcPr>
          <w:p w14:paraId="163C6E95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69</w:t>
            </w:r>
          </w:p>
          <w:p w14:paraId="276B0327" w14:textId="77777777" w:rsidR="00431233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F64AB69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36</w:t>
            </w:r>
          </w:p>
        </w:tc>
        <w:tc>
          <w:tcPr>
            <w:tcW w:w="1094" w:type="dxa"/>
            <w:vAlign w:val="center"/>
          </w:tcPr>
          <w:p w14:paraId="6410B67B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47</w:t>
            </w:r>
          </w:p>
          <w:p w14:paraId="703576A1" w14:textId="77777777" w:rsidR="00431233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E14F88C" w14:textId="77777777" w:rsidR="00431233" w:rsidRPr="00C964A8" w:rsidRDefault="00431233" w:rsidP="00195C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2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309" w:type="dxa"/>
            <w:vAlign w:val="center"/>
          </w:tcPr>
          <w:p w14:paraId="158FE8A8" w14:textId="77777777" w:rsidR="00431233" w:rsidRPr="003522FC" w:rsidRDefault="00431233" w:rsidP="00AA1C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</w:tr>
      <w:tr w:rsidR="00431233" w14:paraId="73F1353D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5B483652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Maximum speed</w:t>
            </w:r>
          </w:p>
        </w:tc>
        <w:tc>
          <w:tcPr>
            <w:tcW w:w="1209" w:type="dxa"/>
            <w:vAlign w:val="center"/>
          </w:tcPr>
          <w:p w14:paraId="7C58C825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92.54</w:t>
            </w:r>
          </w:p>
          <w:p w14:paraId="750323E8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4856DD9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.5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180" w:type="dxa"/>
            <w:vAlign w:val="center"/>
          </w:tcPr>
          <w:p w14:paraId="5DD3ED54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05.</w:t>
            </w: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  <w:p w14:paraId="2644A501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327AEA03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.2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222" w:type="dxa"/>
            <w:vAlign w:val="center"/>
          </w:tcPr>
          <w:p w14:paraId="307035FB" w14:textId="77777777" w:rsidR="00431233" w:rsidRPr="00C964A8" w:rsidRDefault="00431233" w:rsidP="00302DF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5BD39D32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79.25</w:t>
            </w:r>
          </w:p>
          <w:p w14:paraId="60427E26" w14:textId="77777777" w:rsidR="00431233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71EE62BA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0.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160" w:type="dxa"/>
            <w:vAlign w:val="center"/>
          </w:tcPr>
          <w:p w14:paraId="614E5B20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70.6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  <w:p w14:paraId="160AC7A6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3699E9CC" w14:textId="77777777" w:rsidR="00431233" w:rsidRPr="00C964A8" w:rsidRDefault="00431233" w:rsidP="00056E4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9.59</w:t>
            </w:r>
          </w:p>
        </w:tc>
        <w:tc>
          <w:tcPr>
            <w:tcW w:w="1211" w:type="dxa"/>
            <w:vAlign w:val="center"/>
          </w:tcPr>
          <w:p w14:paraId="49AAFD51" w14:textId="77777777" w:rsidR="00431233" w:rsidRPr="00C964A8" w:rsidRDefault="00431233" w:rsidP="00302DF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3FC4EDD5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36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00E4E351" w14:textId="77777777" w:rsidR="00431233" w:rsidRDefault="00431233" w:rsidP="00D514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67F15338" w14:textId="77777777" w:rsidR="00431233" w:rsidRPr="00C964A8" w:rsidRDefault="00431233" w:rsidP="00D514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5.5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94" w:type="dxa"/>
            <w:vAlign w:val="center"/>
          </w:tcPr>
          <w:p w14:paraId="30127F69" w14:textId="77777777" w:rsidR="00431233" w:rsidRPr="00C964A8" w:rsidRDefault="00431233" w:rsidP="00D514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92.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50AEABF2" w14:textId="77777777" w:rsidR="00431233" w:rsidRDefault="00431233" w:rsidP="00D514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80743B8" w14:textId="77777777" w:rsidR="00431233" w:rsidRPr="00C964A8" w:rsidRDefault="00431233" w:rsidP="00D514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4.00</w:t>
            </w:r>
          </w:p>
        </w:tc>
        <w:tc>
          <w:tcPr>
            <w:tcW w:w="1309" w:type="dxa"/>
            <w:vAlign w:val="center"/>
          </w:tcPr>
          <w:p w14:paraId="29BDDDC2" w14:textId="77777777" w:rsidR="00431233" w:rsidRPr="003522FC" w:rsidRDefault="00431233" w:rsidP="00302DF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24</w:t>
            </w:r>
          </w:p>
        </w:tc>
      </w:tr>
      <w:tr w:rsidR="00431233" w14:paraId="50B78C98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0794563B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Rearing counts</w:t>
            </w:r>
          </w:p>
        </w:tc>
        <w:tc>
          <w:tcPr>
            <w:tcW w:w="1209" w:type="dxa"/>
            <w:vAlign w:val="center"/>
          </w:tcPr>
          <w:p w14:paraId="60BCCCA7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517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46041DDA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6F9FF5A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 122.93</w:t>
            </w:r>
          </w:p>
        </w:tc>
        <w:tc>
          <w:tcPr>
            <w:tcW w:w="1180" w:type="dxa"/>
            <w:vAlign w:val="center"/>
          </w:tcPr>
          <w:p w14:paraId="5FC5DA4A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257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4454245F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6B042208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 111.44</w:t>
            </w:r>
          </w:p>
        </w:tc>
        <w:tc>
          <w:tcPr>
            <w:tcW w:w="1222" w:type="dxa"/>
            <w:vAlign w:val="center"/>
          </w:tcPr>
          <w:p w14:paraId="189A7EBA" w14:textId="77777777" w:rsidR="00431233" w:rsidRPr="00C964A8" w:rsidRDefault="00431233" w:rsidP="009429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79FC55BF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125.75</w:t>
            </w:r>
          </w:p>
          <w:p w14:paraId="607278B8" w14:textId="77777777" w:rsidR="00431233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228E2042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7.97</w:t>
            </w:r>
          </w:p>
        </w:tc>
        <w:tc>
          <w:tcPr>
            <w:tcW w:w="1160" w:type="dxa"/>
            <w:vAlign w:val="center"/>
          </w:tcPr>
          <w:p w14:paraId="41784FA8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56.33</w:t>
            </w:r>
          </w:p>
          <w:p w14:paraId="3F94A50A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48C55A3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35.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11" w:type="dxa"/>
            <w:vAlign w:val="center"/>
          </w:tcPr>
          <w:p w14:paraId="56BE225C" w14:textId="77777777" w:rsidR="00431233" w:rsidRPr="00C964A8" w:rsidRDefault="00431233" w:rsidP="009429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18</w:t>
            </w:r>
          </w:p>
        </w:tc>
        <w:tc>
          <w:tcPr>
            <w:tcW w:w="1094" w:type="dxa"/>
            <w:vAlign w:val="center"/>
          </w:tcPr>
          <w:p w14:paraId="5738FC96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71.44</w:t>
            </w:r>
          </w:p>
          <w:p w14:paraId="403EE62D" w14:textId="77777777" w:rsidR="00431233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8112477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74.34</w:t>
            </w:r>
          </w:p>
        </w:tc>
        <w:tc>
          <w:tcPr>
            <w:tcW w:w="1094" w:type="dxa"/>
            <w:vAlign w:val="center"/>
          </w:tcPr>
          <w:p w14:paraId="54B0B415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496.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19F97514" w14:textId="77777777" w:rsidR="00431233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20D45E1" w14:textId="77777777" w:rsidR="00431233" w:rsidRPr="00C964A8" w:rsidRDefault="00431233" w:rsidP="000E3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62.79</w:t>
            </w:r>
          </w:p>
        </w:tc>
        <w:tc>
          <w:tcPr>
            <w:tcW w:w="1309" w:type="dxa"/>
            <w:vAlign w:val="center"/>
          </w:tcPr>
          <w:p w14:paraId="223E7267" w14:textId="77777777" w:rsidR="00431233" w:rsidRPr="00C964A8" w:rsidRDefault="00431233" w:rsidP="009429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70</w:t>
            </w:r>
          </w:p>
        </w:tc>
      </w:tr>
      <w:tr w:rsidR="00431233" w14:paraId="7A6C790F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2C997F62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Self-grooming counts</w:t>
            </w:r>
          </w:p>
        </w:tc>
        <w:tc>
          <w:tcPr>
            <w:tcW w:w="1209" w:type="dxa"/>
            <w:vAlign w:val="center"/>
          </w:tcPr>
          <w:p w14:paraId="17B8961D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00.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1F63A34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4C7B1B2E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6.30</w:t>
            </w:r>
          </w:p>
        </w:tc>
        <w:tc>
          <w:tcPr>
            <w:tcW w:w="1180" w:type="dxa"/>
            <w:vAlign w:val="center"/>
          </w:tcPr>
          <w:p w14:paraId="29CE8562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84.57</w:t>
            </w:r>
          </w:p>
          <w:p w14:paraId="72DFD9FD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0BAB380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4.55</w:t>
            </w:r>
          </w:p>
        </w:tc>
        <w:tc>
          <w:tcPr>
            <w:tcW w:w="1222" w:type="dxa"/>
            <w:vAlign w:val="center"/>
          </w:tcPr>
          <w:p w14:paraId="65850140" w14:textId="77777777" w:rsidR="00431233" w:rsidRPr="00C964A8" w:rsidRDefault="00431233" w:rsidP="00E622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71</w:t>
            </w:r>
          </w:p>
        </w:tc>
        <w:tc>
          <w:tcPr>
            <w:tcW w:w="1094" w:type="dxa"/>
            <w:vAlign w:val="center"/>
          </w:tcPr>
          <w:p w14:paraId="3A8DE697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542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70D40FBC" w14:textId="77777777" w:rsidR="00431233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126C9A2F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0.9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60" w:type="dxa"/>
            <w:vAlign w:val="center"/>
          </w:tcPr>
          <w:p w14:paraId="6B63AC5A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28.11</w:t>
            </w:r>
          </w:p>
          <w:p w14:paraId="69D7EA22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B3E1ADB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49.18</w:t>
            </w:r>
          </w:p>
        </w:tc>
        <w:tc>
          <w:tcPr>
            <w:tcW w:w="1211" w:type="dxa"/>
            <w:vAlign w:val="center"/>
          </w:tcPr>
          <w:p w14:paraId="38990ABE" w14:textId="77777777" w:rsidR="00431233" w:rsidRPr="00C964A8" w:rsidRDefault="00431233" w:rsidP="00E622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48</w:t>
            </w:r>
          </w:p>
        </w:tc>
        <w:tc>
          <w:tcPr>
            <w:tcW w:w="1094" w:type="dxa"/>
            <w:vAlign w:val="center"/>
          </w:tcPr>
          <w:p w14:paraId="623DE3ED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12.89</w:t>
            </w:r>
          </w:p>
          <w:p w14:paraId="7B5DF12E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5DFA7C1A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8.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094" w:type="dxa"/>
            <w:vAlign w:val="center"/>
          </w:tcPr>
          <w:p w14:paraId="6D77DE2A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425.8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2A92E09A" w14:textId="77777777" w:rsidR="00431233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FBF4AC9" w14:textId="77777777" w:rsidR="00431233" w:rsidRPr="00C964A8" w:rsidRDefault="00431233" w:rsidP="00D56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1.27</w:t>
            </w:r>
          </w:p>
        </w:tc>
        <w:tc>
          <w:tcPr>
            <w:tcW w:w="1309" w:type="dxa"/>
            <w:vAlign w:val="center"/>
          </w:tcPr>
          <w:p w14:paraId="48A4EEDD" w14:textId="77777777" w:rsidR="00431233" w:rsidRPr="00C964A8" w:rsidRDefault="00431233" w:rsidP="00E622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  <w:tr w:rsidR="00431233" w14:paraId="70D80956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2E6D406B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Climbing counts</w:t>
            </w:r>
          </w:p>
        </w:tc>
        <w:tc>
          <w:tcPr>
            <w:tcW w:w="1209" w:type="dxa"/>
            <w:vAlign w:val="center"/>
          </w:tcPr>
          <w:p w14:paraId="304D0809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58.6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163A1FD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EE3EAB2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5.3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18AF90F9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5.86</w:t>
            </w:r>
          </w:p>
          <w:p w14:paraId="22595FEC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+/-</w:t>
            </w:r>
          </w:p>
          <w:p w14:paraId="59C1B4CD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 48.80</w:t>
            </w:r>
          </w:p>
        </w:tc>
        <w:tc>
          <w:tcPr>
            <w:tcW w:w="1222" w:type="dxa"/>
            <w:vAlign w:val="center"/>
          </w:tcPr>
          <w:p w14:paraId="77421507" w14:textId="77777777" w:rsidR="00431233" w:rsidRPr="00C964A8" w:rsidRDefault="00431233" w:rsidP="002461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3D2DB7B6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56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1DED98DC" w14:textId="77777777" w:rsidR="00431233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3F0DFE4C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50.91</w:t>
            </w:r>
          </w:p>
        </w:tc>
        <w:tc>
          <w:tcPr>
            <w:tcW w:w="1160" w:type="dxa"/>
            <w:vAlign w:val="center"/>
          </w:tcPr>
          <w:p w14:paraId="16E1834D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550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6476E4B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030D563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95.98</w:t>
            </w:r>
          </w:p>
        </w:tc>
        <w:tc>
          <w:tcPr>
            <w:tcW w:w="1211" w:type="dxa"/>
            <w:vAlign w:val="center"/>
          </w:tcPr>
          <w:p w14:paraId="2C770471" w14:textId="77777777" w:rsidR="00431233" w:rsidRPr="00C964A8" w:rsidRDefault="00431233" w:rsidP="002461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57</w:t>
            </w:r>
          </w:p>
        </w:tc>
        <w:tc>
          <w:tcPr>
            <w:tcW w:w="1094" w:type="dxa"/>
            <w:vAlign w:val="center"/>
          </w:tcPr>
          <w:p w14:paraId="6CF235D8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89.44</w:t>
            </w:r>
          </w:p>
          <w:p w14:paraId="230894A9" w14:textId="77777777" w:rsidR="00431233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B3BCE2B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64.28</w:t>
            </w:r>
          </w:p>
        </w:tc>
        <w:tc>
          <w:tcPr>
            <w:tcW w:w="1094" w:type="dxa"/>
            <w:vAlign w:val="center"/>
          </w:tcPr>
          <w:p w14:paraId="606118FE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42.75</w:t>
            </w:r>
          </w:p>
          <w:p w14:paraId="0808AC28" w14:textId="77777777" w:rsidR="00431233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4FC132E0" w14:textId="77777777" w:rsidR="00431233" w:rsidRPr="00C964A8" w:rsidRDefault="00431233" w:rsidP="00B676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7.67</w:t>
            </w:r>
          </w:p>
        </w:tc>
        <w:tc>
          <w:tcPr>
            <w:tcW w:w="1309" w:type="dxa"/>
            <w:vAlign w:val="center"/>
          </w:tcPr>
          <w:p w14:paraId="41C9ABFE" w14:textId="77777777" w:rsidR="00431233" w:rsidRPr="003522FC" w:rsidRDefault="00431233" w:rsidP="0024612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38</w:t>
            </w:r>
          </w:p>
        </w:tc>
      </w:tr>
      <w:tr w:rsidR="00431233" w14:paraId="007E1407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2AEB0ED2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Eating counts</w:t>
            </w:r>
          </w:p>
        </w:tc>
        <w:tc>
          <w:tcPr>
            <w:tcW w:w="1209" w:type="dxa"/>
            <w:vAlign w:val="center"/>
          </w:tcPr>
          <w:p w14:paraId="16A45B65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339</w:t>
            </w:r>
            <w:r>
              <w:rPr>
                <w:rFonts w:ascii="Calibri" w:hAnsi="Calibri" w:cs="Calibri"/>
                <w:sz w:val="18"/>
                <w:szCs w:val="18"/>
              </w:rPr>
              <w:t>.00</w:t>
            </w:r>
          </w:p>
          <w:p w14:paraId="3A52E1A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8A75A60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19.6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180" w:type="dxa"/>
            <w:vAlign w:val="center"/>
          </w:tcPr>
          <w:p w14:paraId="6742C9C6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28.14</w:t>
            </w:r>
          </w:p>
          <w:p w14:paraId="084393EA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238E2976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3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222" w:type="dxa"/>
            <w:vAlign w:val="center"/>
          </w:tcPr>
          <w:p w14:paraId="1FD96936" w14:textId="77777777" w:rsidR="00431233" w:rsidRPr="00C964A8" w:rsidRDefault="00431233" w:rsidP="001D338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55</w:t>
            </w:r>
          </w:p>
        </w:tc>
        <w:tc>
          <w:tcPr>
            <w:tcW w:w="1094" w:type="dxa"/>
            <w:vAlign w:val="center"/>
          </w:tcPr>
          <w:p w14:paraId="72A6122F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81.6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68147F8C" w14:textId="77777777" w:rsidR="00431233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56DFC0B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91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160" w:type="dxa"/>
            <w:vAlign w:val="center"/>
          </w:tcPr>
          <w:p w14:paraId="176B1833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701.8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  <w:p w14:paraId="028C2D14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6AA15DB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98.2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11" w:type="dxa"/>
            <w:vAlign w:val="center"/>
          </w:tcPr>
          <w:p w14:paraId="5615583D" w14:textId="77777777" w:rsidR="00431233" w:rsidRPr="00C964A8" w:rsidRDefault="00431233" w:rsidP="001D338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539</w:t>
            </w:r>
          </w:p>
        </w:tc>
        <w:tc>
          <w:tcPr>
            <w:tcW w:w="1094" w:type="dxa"/>
            <w:vAlign w:val="center"/>
          </w:tcPr>
          <w:p w14:paraId="0BE6F94D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09.11</w:t>
            </w:r>
          </w:p>
          <w:p w14:paraId="36F6A9FB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2FE3E610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81.87</w:t>
            </w:r>
          </w:p>
        </w:tc>
        <w:tc>
          <w:tcPr>
            <w:tcW w:w="1094" w:type="dxa"/>
            <w:vAlign w:val="center"/>
          </w:tcPr>
          <w:p w14:paraId="54FDD285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433.75</w:t>
            </w:r>
          </w:p>
          <w:p w14:paraId="288228EF" w14:textId="77777777" w:rsidR="00431233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246932E4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94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309" w:type="dxa"/>
            <w:vAlign w:val="center"/>
          </w:tcPr>
          <w:p w14:paraId="72D2150A" w14:textId="39088F36" w:rsidR="00431233" w:rsidRPr="003522FC" w:rsidRDefault="003406EA" w:rsidP="001D338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522FC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="00431233" w14:paraId="4B59D7AC" w14:textId="77777777" w:rsidTr="00431233">
        <w:trPr>
          <w:trHeight w:val="288"/>
          <w:jc w:val="center"/>
        </w:trPr>
        <w:tc>
          <w:tcPr>
            <w:tcW w:w="1568" w:type="dxa"/>
            <w:vAlign w:val="center"/>
          </w:tcPr>
          <w:p w14:paraId="7FD2F986" w14:textId="77777777" w:rsidR="00431233" w:rsidRPr="00C964A8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Drinking counts</w:t>
            </w:r>
          </w:p>
        </w:tc>
        <w:tc>
          <w:tcPr>
            <w:tcW w:w="1209" w:type="dxa"/>
            <w:vAlign w:val="center"/>
          </w:tcPr>
          <w:p w14:paraId="5BBB9798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13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46B388A5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708E0764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6.</w:t>
            </w:r>
            <w:r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180" w:type="dxa"/>
            <w:vAlign w:val="center"/>
          </w:tcPr>
          <w:p w14:paraId="13BE8549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8.43</w:t>
            </w:r>
          </w:p>
          <w:p w14:paraId="0F0C0209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5AB6D5CE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7.5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2" w:type="dxa"/>
            <w:vAlign w:val="center"/>
          </w:tcPr>
          <w:p w14:paraId="33352511" w14:textId="77777777" w:rsidR="00431233" w:rsidRPr="00C964A8" w:rsidRDefault="00431233" w:rsidP="008312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18DBBFDD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3.3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</w:p>
          <w:p w14:paraId="415C4E16" w14:textId="77777777" w:rsidR="00431233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0D2C82CE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.20</w:t>
            </w:r>
          </w:p>
        </w:tc>
        <w:tc>
          <w:tcPr>
            <w:tcW w:w="1160" w:type="dxa"/>
            <w:vAlign w:val="center"/>
          </w:tcPr>
          <w:p w14:paraId="7FA2C005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0.22</w:t>
            </w:r>
          </w:p>
          <w:p w14:paraId="21AD7FF2" w14:textId="77777777" w:rsidR="00431233" w:rsidRDefault="00431233" w:rsidP="006030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81231C5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.2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11" w:type="dxa"/>
            <w:vAlign w:val="center"/>
          </w:tcPr>
          <w:p w14:paraId="0D0C17A7" w14:textId="77777777" w:rsidR="00431233" w:rsidRPr="00C964A8" w:rsidRDefault="00431233" w:rsidP="008312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  <w:tc>
          <w:tcPr>
            <w:tcW w:w="1094" w:type="dxa"/>
            <w:vAlign w:val="center"/>
          </w:tcPr>
          <w:p w14:paraId="23F42747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21.33</w:t>
            </w:r>
          </w:p>
          <w:p w14:paraId="68939ED0" w14:textId="77777777" w:rsidR="00431233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02409178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3.60</w:t>
            </w:r>
          </w:p>
        </w:tc>
        <w:tc>
          <w:tcPr>
            <w:tcW w:w="1094" w:type="dxa"/>
            <w:vAlign w:val="center"/>
          </w:tcPr>
          <w:p w14:paraId="02195E65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16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22470C35" w14:textId="77777777" w:rsidR="00431233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 xml:space="preserve">+/- </w:t>
            </w:r>
          </w:p>
          <w:p w14:paraId="1AAC0A9E" w14:textId="77777777" w:rsidR="00431233" w:rsidRPr="00C964A8" w:rsidRDefault="00431233" w:rsidP="000969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964A8">
              <w:rPr>
                <w:rFonts w:ascii="Calibri" w:hAnsi="Calibri" w:cs="Calibri"/>
                <w:sz w:val="18"/>
                <w:szCs w:val="18"/>
              </w:rPr>
              <w:t>6.9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309" w:type="dxa"/>
            <w:vAlign w:val="center"/>
          </w:tcPr>
          <w:p w14:paraId="55201887" w14:textId="77777777" w:rsidR="00431233" w:rsidRPr="00C964A8" w:rsidRDefault="00431233" w:rsidP="008312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&gt; </w:t>
            </w:r>
            <w:r w:rsidRPr="001E3340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999</w:t>
            </w:r>
          </w:p>
        </w:tc>
      </w:tr>
    </w:tbl>
    <w:p w14:paraId="50B3B926" w14:textId="77777777" w:rsidR="00434EB7" w:rsidRPr="00434EB7" w:rsidRDefault="00434EB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434EB7" w:rsidRPr="00434EB7" w:rsidSect="00FA3B40">
      <w:pgSz w:w="13536" w:h="15840"/>
      <w:pgMar w:top="1411" w:right="1973" w:bottom="1138" w:left="1973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3FAAA" w16cex:dateUtc="2020-05-11T14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FF3912" w16cid:durableId="2263FAA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MTQ2NTcysjAyMLJQ0lEKTi0uzszPAykwMqwFAKpETDEtAAAA"/>
  </w:docVars>
  <w:rsids>
    <w:rsidRoot w:val="00E2529E"/>
    <w:rsid w:val="0000169E"/>
    <w:rsid w:val="000072C2"/>
    <w:rsid w:val="0003176E"/>
    <w:rsid w:val="00032A61"/>
    <w:rsid w:val="00032C99"/>
    <w:rsid w:val="0005606D"/>
    <w:rsid w:val="00056E48"/>
    <w:rsid w:val="0006069E"/>
    <w:rsid w:val="000607C6"/>
    <w:rsid w:val="000609F5"/>
    <w:rsid w:val="000806B2"/>
    <w:rsid w:val="000952A0"/>
    <w:rsid w:val="000969E6"/>
    <w:rsid w:val="000A3505"/>
    <w:rsid w:val="000D206B"/>
    <w:rsid w:val="000E215E"/>
    <w:rsid w:val="000E3603"/>
    <w:rsid w:val="00151E4B"/>
    <w:rsid w:val="00155871"/>
    <w:rsid w:val="00195CD8"/>
    <w:rsid w:val="001B03D0"/>
    <w:rsid w:val="001B3C29"/>
    <w:rsid w:val="001D3389"/>
    <w:rsid w:val="001E3A5F"/>
    <w:rsid w:val="00201958"/>
    <w:rsid w:val="00203FDE"/>
    <w:rsid w:val="002141FD"/>
    <w:rsid w:val="002227D9"/>
    <w:rsid w:val="00225D72"/>
    <w:rsid w:val="0023096D"/>
    <w:rsid w:val="00240FE0"/>
    <w:rsid w:val="0024612F"/>
    <w:rsid w:val="002516AB"/>
    <w:rsid w:val="0026000D"/>
    <w:rsid w:val="00286CB1"/>
    <w:rsid w:val="002A1B97"/>
    <w:rsid w:val="002B415C"/>
    <w:rsid w:val="002E379F"/>
    <w:rsid w:val="002F7F6E"/>
    <w:rsid w:val="00301D4B"/>
    <w:rsid w:val="00302DF2"/>
    <w:rsid w:val="00306365"/>
    <w:rsid w:val="00313994"/>
    <w:rsid w:val="0031558D"/>
    <w:rsid w:val="00337548"/>
    <w:rsid w:val="003406EA"/>
    <w:rsid w:val="00341DAE"/>
    <w:rsid w:val="00351182"/>
    <w:rsid w:val="003522FC"/>
    <w:rsid w:val="00365B8D"/>
    <w:rsid w:val="003979B7"/>
    <w:rsid w:val="003B32A1"/>
    <w:rsid w:val="003B7495"/>
    <w:rsid w:val="003C0B4F"/>
    <w:rsid w:val="003C30F6"/>
    <w:rsid w:val="003D1344"/>
    <w:rsid w:val="003E2726"/>
    <w:rsid w:val="003F3686"/>
    <w:rsid w:val="004017DA"/>
    <w:rsid w:val="00431233"/>
    <w:rsid w:val="00434EB7"/>
    <w:rsid w:val="004525D3"/>
    <w:rsid w:val="00453803"/>
    <w:rsid w:val="004A7895"/>
    <w:rsid w:val="004C7E4A"/>
    <w:rsid w:val="004D6D28"/>
    <w:rsid w:val="004E361C"/>
    <w:rsid w:val="004E61D4"/>
    <w:rsid w:val="00500EE9"/>
    <w:rsid w:val="005260C8"/>
    <w:rsid w:val="00531B4D"/>
    <w:rsid w:val="00541EFC"/>
    <w:rsid w:val="00562325"/>
    <w:rsid w:val="00566EB0"/>
    <w:rsid w:val="005774AF"/>
    <w:rsid w:val="00581F77"/>
    <w:rsid w:val="005A2523"/>
    <w:rsid w:val="005A69C0"/>
    <w:rsid w:val="005A6DA0"/>
    <w:rsid w:val="005A7522"/>
    <w:rsid w:val="005C5F11"/>
    <w:rsid w:val="005D3183"/>
    <w:rsid w:val="005F14B7"/>
    <w:rsid w:val="00601571"/>
    <w:rsid w:val="00603038"/>
    <w:rsid w:val="006037F5"/>
    <w:rsid w:val="00616A86"/>
    <w:rsid w:val="00633FB6"/>
    <w:rsid w:val="006A1243"/>
    <w:rsid w:val="006A1597"/>
    <w:rsid w:val="006A5BFC"/>
    <w:rsid w:val="006B0CB3"/>
    <w:rsid w:val="006D56E7"/>
    <w:rsid w:val="006D5EA9"/>
    <w:rsid w:val="00701086"/>
    <w:rsid w:val="007046DC"/>
    <w:rsid w:val="00734547"/>
    <w:rsid w:val="007445FF"/>
    <w:rsid w:val="00746582"/>
    <w:rsid w:val="0077635F"/>
    <w:rsid w:val="0078336E"/>
    <w:rsid w:val="007B13AA"/>
    <w:rsid w:val="007F5AAA"/>
    <w:rsid w:val="007F6691"/>
    <w:rsid w:val="007F69A0"/>
    <w:rsid w:val="00817288"/>
    <w:rsid w:val="0083125D"/>
    <w:rsid w:val="00855719"/>
    <w:rsid w:val="00896D68"/>
    <w:rsid w:val="008F4CF7"/>
    <w:rsid w:val="00903DBB"/>
    <w:rsid w:val="009129D1"/>
    <w:rsid w:val="00914A7C"/>
    <w:rsid w:val="00921D64"/>
    <w:rsid w:val="00940346"/>
    <w:rsid w:val="00942942"/>
    <w:rsid w:val="00945D7D"/>
    <w:rsid w:val="00951082"/>
    <w:rsid w:val="00966BFD"/>
    <w:rsid w:val="009C2F1C"/>
    <w:rsid w:val="009E7160"/>
    <w:rsid w:val="00A0666B"/>
    <w:rsid w:val="00A1357B"/>
    <w:rsid w:val="00AA1077"/>
    <w:rsid w:val="00AA1CFA"/>
    <w:rsid w:val="00AA34CD"/>
    <w:rsid w:val="00AC1058"/>
    <w:rsid w:val="00B36D18"/>
    <w:rsid w:val="00B43BEA"/>
    <w:rsid w:val="00B666AD"/>
    <w:rsid w:val="00B67667"/>
    <w:rsid w:val="00B717B0"/>
    <w:rsid w:val="00B91ABA"/>
    <w:rsid w:val="00BA0124"/>
    <w:rsid w:val="00BD3EC6"/>
    <w:rsid w:val="00BE1192"/>
    <w:rsid w:val="00BE18BB"/>
    <w:rsid w:val="00BF62B1"/>
    <w:rsid w:val="00C05E35"/>
    <w:rsid w:val="00C16658"/>
    <w:rsid w:val="00C367F2"/>
    <w:rsid w:val="00C81F45"/>
    <w:rsid w:val="00CA5968"/>
    <w:rsid w:val="00CB23F0"/>
    <w:rsid w:val="00CE2BBD"/>
    <w:rsid w:val="00CE4C20"/>
    <w:rsid w:val="00CF3258"/>
    <w:rsid w:val="00D04A3B"/>
    <w:rsid w:val="00D057DB"/>
    <w:rsid w:val="00D21B82"/>
    <w:rsid w:val="00D2786B"/>
    <w:rsid w:val="00D514A4"/>
    <w:rsid w:val="00D56BE7"/>
    <w:rsid w:val="00D57CC2"/>
    <w:rsid w:val="00DA0E5A"/>
    <w:rsid w:val="00DA7B72"/>
    <w:rsid w:val="00DC749A"/>
    <w:rsid w:val="00DE6096"/>
    <w:rsid w:val="00DF26DC"/>
    <w:rsid w:val="00E022EF"/>
    <w:rsid w:val="00E077E3"/>
    <w:rsid w:val="00E1777A"/>
    <w:rsid w:val="00E17BB1"/>
    <w:rsid w:val="00E2529E"/>
    <w:rsid w:val="00E622C9"/>
    <w:rsid w:val="00E641ED"/>
    <w:rsid w:val="00E705A7"/>
    <w:rsid w:val="00E85D64"/>
    <w:rsid w:val="00EA1D1C"/>
    <w:rsid w:val="00EB3180"/>
    <w:rsid w:val="00EE4ABA"/>
    <w:rsid w:val="00F16A09"/>
    <w:rsid w:val="00F24AE9"/>
    <w:rsid w:val="00F27499"/>
    <w:rsid w:val="00F64F06"/>
    <w:rsid w:val="00F71BD9"/>
    <w:rsid w:val="00F86849"/>
    <w:rsid w:val="00F87076"/>
    <w:rsid w:val="00FA3B40"/>
    <w:rsid w:val="00FB1D15"/>
    <w:rsid w:val="00FB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63CC2"/>
  <w15:docId w15:val="{D269D21A-EB23-4887-B4F9-3C614501E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4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E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EB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04A3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E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microsoft.com/office/2016/09/relationships/commentsIds" Target="commentsIds.xml"/><Relationship Id="rId4" Type="http://schemas.openxmlformats.org/officeDocument/2006/relationships/image" Target="media/image1.jpe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79</Words>
  <Characters>6724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ivetha K.</cp:lastModifiedBy>
  <cp:revision>10</cp:revision>
  <dcterms:created xsi:type="dcterms:W3CDTF">2020-05-11T14:26:00Z</dcterms:created>
  <dcterms:modified xsi:type="dcterms:W3CDTF">2020-06-16T06:36:00Z</dcterms:modified>
</cp:coreProperties>
</file>